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A99E2" w14:textId="77777777" w:rsidR="00DA2DAF" w:rsidRDefault="00DA2DAF" w:rsidP="00DA2DA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303E3903" w14:textId="77777777" w:rsidR="00DA2DAF" w:rsidRDefault="00DA2DAF" w:rsidP="00DA2DA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1DED9F" w14:textId="77777777" w:rsidR="00DA2DAF" w:rsidRPr="001A595A" w:rsidRDefault="00DA2DAF" w:rsidP="00DA2D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 – </w:t>
      </w:r>
      <w:r w:rsidRPr="007722CB">
        <w:rPr>
          <w:rFonts w:ascii="Times New Roman" w:hAnsi="Times New Roman" w:cs="Times New Roman"/>
          <w:lang w:val="en-US"/>
        </w:rPr>
        <w:t>Demographic features of adverse e</w:t>
      </w:r>
      <w:r>
        <w:rPr>
          <w:rFonts w:ascii="Times New Roman" w:hAnsi="Times New Roman" w:cs="Times New Roman"/>
          <w:lang w:val="en-US"/>
        </w:rPr>
        <w:t>vents reported in the FAERS database with ceftolozane-tazobactam and ceftazidime-avibactam</w:t>
      </w:r>
    </w:p>
    <w:p w14:paraId="3D31DC2E" w14:textId="07F698E2" w:rsidR="00DA2DAF" w:rsidRDefault="00DA2DAF" w:rsidP="00DA2D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2 – </w:t>
      </w:r>
      <w:r>
        <w:rPr>
          <w:rFonts w:ascii="Times New Roman" w:hAnsi="Times New Roman" w:cs="Times New Roman"/>
          <w:lang w:val="en-US"/>
        </w:rPr>
        <w:t>Overall designated medical events (DMEs) recorded with ceftolozane-tazobactam and ceftazidime-avibactam</w:t>
      </w:r>
      <w:r w:rsidR="00DC09F0">
        <w:rPr>
          <w:rFonts w:ascii="Times New Roman" w:hAnsi="Times New Roman" w:cs="Times New Roman"/>
          <w:lang w:val="en-US"/>
        </w:rPr>
        <w:t xml:space="preserve">. Reporting odds ratios (RORs) were calculated only for DMEs </w:t>
      </w:r>
      <w:r w:rsidR="00A94426">
        <w:rPr>
          <w:rFonts w:ascii="Times New Roman" w:hAnsi="Times New Roman" w:cs="Times New Roman"/>
          <w:lang w:val="en-US"/>
        </w:rPr>
        <w:t xml:space="preserve">with </w:t>
      </w:r>
      <w:r w:rsidR="00DC09F0">
        <w:rPr>
          <w:rFonts w:ascii="Times New Roman" w:hAnsi="Times New Roman" w:cs="Times New Roman"/>
          <w:lang w:val="en-US"/>
        </w:rPr>
        <w:t>at least three cases.</w:t>
      </w:r>
    </w:p>
    <w:p w14:paraId="1A53C05D" w14:textId="5B610039" w:rsidR="002D5170" w:rsidRDefault="002D5170" w:rsidP="00DA2D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– </w:t>
      </w:r>
      <w:r>
        <w:rPr>
          <w:rFonts w:ascii="Times New Roman" w:hAnsi="Times New Roman" w:cs="Times New Roman"/>
          <w:bCs/>
          <w:lang w:val="en-US"/>
        </w:rPr>
        <w:t xml:space="preserve">Case-by-case assessment of </w:t>
      </w:r>
      <w:r>
        <w:rPr>
          <w:rFonts w:ascii="Times New Roman" w:hAnsi="Times New Roman" w:cs="Times New Roman"/>
          <w:lang w:val="en-US"/>
        </w:rPr>
        <w:t>designated medical events (DMEs) reported with ceftolozane-tazobactam and ceftazidime-avibactam showing statistically significant disproportionality. Only cases retained after deduplication are included.</w:t>
      </w:r>
    </w:p>
    <w:p w14:paraId="0F5C1B66" w14:textId="72BEF32A" w:rsidR="00DC09F0" w:rsidRDefault="00DC09F0" w:rsidP="00DC09F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D5170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– </w:t>
      </w:r>
      <w:r>
        <w:rPr>
          <w:rFonts w:ascii="Times New Roman" w:hAnsi="Times New Roman" w:cs="Times New Roman"/>
          <w:lang w:val="en-US"/>
        </w:rPr>
        <w:t xml:space="preserve">Overall selected neurological adverse events (AEs) recorded with ceftolozane-tazobactam and ceftazidime-avibactam. Reporting odds ratios (RORs) were calculated only for AEs </w:t>
      </w:r>
      <w:r w:rsidR="00A94426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at least three cases.</w:t>
      </w:r>
    </w:p>
    <w:p w14:paraId="22837949" w14:textId="04A2141F" w:rsidR="002D5170" w:rsidRPr="001A595A" w:rsidRDefault="002D5170" w:rsidP="00DC09F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2D5170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2D5170">
        <w:rPr>
          <w:rFonts w:ascii="Times New Roman" w:hAnsi="Times New Roman" w:cs="Times New Roman"/>
          <w:b/>
          <w:bCs/>
          <w:lang w:val="en-GB"/>
        </w:rPr>
        <w:t xml:space="preserve"> - </w:t>
      </w:r>
      <w:r>
        <w:rPr>
          <w:rFonts w:ascii="Times New Roman" w:hAnsi="Times New Roman" w:cs="Times New Roman"/>
          <w:bCs/>
          <w:lang w:val="en-US"/>
        </w:rPr>
        <w:t xml:space="preserve">Case-by-case assessment of </w:t>
      </w:r>
      <w:r>
        <w:rPr>
          <w:rFonts w:ascii="Times New Roman" w:hAnsi="Times New Roman" w:cs="Times New Roman"/>
          <w:lang w:val="en-US"/>
        </w:rPr>
        <w:t>neurological adverse events reported with ceftolozane-tazobactam and ceftazidime-avibactam showing statistically significant disproportionality. Only cases retained after deduplication were included.</w:t>
      </w:r>
    </w:p>
    <w:p w14:paraId="7F763C7C" w14:textId="5B93CA8E" w:rsidR="00DC09F0" w:rsidRPr="00DC09F0" w:rsidRDefault="00DC09F0" w:rsidP="00DA2D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C5A86AB" w14:textId="5FA64E4C" w:rsidR="00DA2DAF" w:rsidRDefault="00DA2DAF" w:rsidP="007722C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605326C" w14:textId="23BF1E43" w:rsidR="000C19D2" w:rsidRDefault="004C3569" w:rsidP="007722C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</w:t>
      </w:r>
      <w:r w:rsidR="007722CB" w:rsidRPr="007722CB">
        <w:rPr>
          <w:rFonts w:ascii="Times New Roman" w:hAnsi="Times New Roman" w:cs="Times New Roman"/>
          <w:b/>
          <w:bCs/>
          <w:lang w:val="en-US"/>
        </w:rPr>
        <w:t xml:space="preserve">able 1 – </w:t>
      </w:r>
      <w:bookmarkStart w:id="0" w:name="_Hlk48721511"/>
      <w:r w:rsidR="007722CB" w:rsidRPr="007722CB">
        <w:rPr>
          <w:rFonts w:ascii="Times New Roman" w:hAnsi="Times New Roman" w:cs="Times New Roman"/>
          <w:lang w:val="en-US"/>
        </w:rPr>
        <w:t>Demographic features of adverse e</w:t>
      </w:r>
      <w:r w:rsidR="007722CB">
        <w:rPr>
          <w:rFonts w:ascii="Times New Roman" w:hAnsi="Times New Roman" w:cs="Times New Roman"/>
          <w:lang w:val="en-US"/>
        </w:rPr>
        <w:t>vents reported in the FAERS database with ceftolozane-tazobactam and ceftazidime-avibactam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C4432" w:rsidRPr="0052059F" w14:paraId="3A327378" w14:textId="77777777" w:rsidTr="007C4432">
        <w:tc>
          <w:tcPr>
            <w:tcW w:w="3209" w:type="dxa"/>
          </w:tcPr>
          <w:bookmarkEnd w:id="0"/>
          <w:p w14:paraId="406C50D2" w14:textId="77777777" w:rsidR="007C4432" w:rsidRPr="0052059F" w:rsidRDefault="007C4432" w:rsidP="007C44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mographic features</w:t>
            </w:r>
          </w:p>
        </w:tc>
        <w:tc>
          <w:tcPr>
            <w:tcW w:w="3209" w:type="dxa"/>
          </w:tcPr>
          <w:p w14:paraId="16655E3C" w14:textId="77777777" w:rsidR="007C4432" w:rsidRPr="0052059F" w:rsidRDefault="007C4432" w:rsidP="007C44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eftolozane-Tazobactam</w:t>
            </w:r>
          </w:p>
        </w:tc>
        <w:tc>
          <w:tcPr>
            <w:tcW w:w="3210" w:type="dxa"/>
          </w:tcPr>
          <w:p w14:paraId="49DCE463" w14:textId="77777777" w:rsidR="007C4432" w:rsidRPr="0052059F" w:rsidRDefault="007C4432" w:rsidP="007C44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eftazidime-Avibactam</w:t>
            </w:r>
          </w:p>
        </w:tc>
      </w:tr>
      <w:tr w:rsidR="007C4432" w:rsidRPr="0052059F" w14:paraId="02626571" w14:textId="77777777" w:rsidTr="007C4432">
        <w:tc>
          <w:tcPr>
            <w:tcW w:w="3209" w:type="dxa"/>
          </w:tcPr>
          <w:p w14:paraId="3C84A3B4" w14:textId="77777777" w:rsidR="007C4432" w:rsidRPr="0052059F" w:rsidRDefault="007C4432" w:rsidP="007722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verall number of cases</w:t>
            </w:r>
          </w:p>
        </w:tc>
        <w:tc>
          <w:tcPr>
            <w:tcW w:w="3209" w:type="dxa"/>
          </w:tcPr>
          <w:p w14:paraId="4788F374" w14:textId="77777777" w:rsidR="007C4432" w:rsidRPr="004D0F64" w:rsidRDefault="004D0F6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</w:t>
            </w:r>
          </w:p>
        </w:tc>
        <w:tc>
          <w:tcPr>
            <w:tcW w:w="3210" w:type="dxa"/>
          </w:tcPr>
          <w:p w14:paraId="6BF0726B" w14:textId="77777777" w:rsidR="007C4432" w:rsidRPr="004D0F64" w:rsidRDefault="00F1016F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6</w:t>
            </w:r>
          </w:p>
        </w:tc>
      </w:tr>
      <w:tr w:rsidR="007C4432" w:rsidRPr="0052059F" w14:paraId="6F855CF6" w14:textId="77777777" w:rsidTr="007C4432">
        <w:tc>
          <w:tcPr>
            <w:tcW w:w="3209" w:type="dxa"/>
          </w:tcPr>
          <w:p w14:paraId="13DA4930" w14:textId="77777777" w:rsidR="007C4432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x</w:t>
            </w:r>
          </w:p>
          <w:p w14:paraId="38368591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  <w:p w14:paraId="1EAECEF7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  <w:p w14:paraId="3346918E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209" w:type="dxa"/>
          </w:tcPr>
          <w:p w14:paraId="354AB46D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F88A26" w14:textId="77777777" w:rsidR="004D0F64" w:rsidRDefault="004D0F6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 (29.7%)</w:t>
            </w:r>
          </w:p>
          <w:p w14:paraId="12D89166" w14:textId="77777777" w:rsidR="004D0F64" w:rsidRDefault="004D0F6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 (43.3%)</w:t>
            </w:r>
          </w:p>
          <w:p w14:paraId="194EB55F" w14:textId="77777777" w:rsidR="004D0F64" w:rsidRPr="004D0F64" w:rsidRDefault="004D0F6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 (27.0%)</w:t>
            </w:r>
          </w:p>
        </w:tc>
        <w:tc>
          <w:tcPr>
            <w:tcW w:w="3210" w:type="dxa"/>
          </w:tcPr>
          <w:p w14:paraId="7B90C3A4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AE6B60" w14:textId="77777777" w:rsidR="000439C0" w:rsidRDefault="000439C0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 (32.2%)</w:t>
            </w:r>
          </w:p>
          <w:p w14:paraId="6D5A4B5E" w14:textId="77777777" w:rsidR="000439C0" w:rsidRDefault="000439C0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 (38.7%)</w:t>
            </w:r>
          </w:p>
          <w:p w14:paraId="3C0A3AFA" w14:textId="77777777" w:rsidR="000439C0" w:rsidRPr="004D0F64" w:rsidRDefault="000439C0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 (29.1%)</w:t>
            </w:r>
          </w:p>
        </w:tc>
      </w:tr>
      <w:tr w:rsidR="007C4432" w:rsidRPr="0052059F" w14:paraId="0504D1FB" w14:textId="77777777" w:rsidTr="007C4432">
        <w:tc>
          <w:tcPr>
            <w:tcW w:w="3209" w:type="dxa"/>
          </w:tcPr>
          <w:p w14:paraId="6A4C48E5" w14:textId="77777777" w:rsidR="007C4432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ge (years)</w:t>
            </w:r>
          </w:p>
          <w:p w14:paraId="0B955907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10</w:t>
            </w:r>
          </w:p>
          <w:p w14:paraId="7B85213B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9</w:t>
            </w:r>
          </w:p>
          <w:p w14:paraId="3D58BD69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29</w:t>
            </w:r>
          </w:p>
          <w:p w14:paraId="10672B0E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9</w:t>
            </w:r>
          </w:p>
          <w:p w14:paraId="60EB7D9E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-49</w:t>
            </w:r>
          </w:p>
          <w:p w14:paraId="453F05D1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-59</w:t>
            </w:r>
          </w:p>
          <w:p w14:paraId="1DCF0097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-69</w:t>
            </w:r>
          </w:p>
          <w:p w14:paraId="29565648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-79</w:t>
            </w:r>
          </w:p>
          <w:p w14:paraId="7038CF30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80</w:t>
            </w:r>
          </w:p>
          <w:p w14:paraId="4E7145C5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209" w:type="dxa"/>
          </w:tcPr>
          <w:p w14:paraId="6A8E6E9B" w14:textId="77777777" w:rsidR="006E5C2E" w:rsidRDefault="006E5C2E" w:rsidP="006E5C2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361A8E" w14:textId="77777777" w:rsidR="006E5C2E" w:rsidRDefault="006E5C2E" w:rsidP="006E5C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.1%)</w:t>
            </w:r>
          </w:p>
          <w:p w14:paraId="37A5A928" w14:textId="77777777" w:rsidR="003157BC" w:rsidRDefault="006E5C2E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.9%)</w:t>
            </w:r>
          </w:p>
          <w:p w14:paraId="695728D6" w14:textId="77777777" w:rsidR="003157BC" w:rsidRDefault="006E5C2E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5.5%)</w:t>
            </w:r>
          </w:p>
          <w:p w14:paraId="4FC69A9E" w14:textId="77777777" w:rsidR="003157BC" w:rsidRDefault="006E5C2E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8.0%)</w:t>
            </w:r>
          </w:p>
          <w:p w14:paraId="1126896D" w14:textId="77777777" w:rsidR="003157BC" w:rsidRDefault="006E5C2E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6.6%)</w:t>
            </w:r>
          </w:p>
          <w:p w14:paraId="0E72CEE7" w14:textId="77777777" w:rsidR="003157BC" w:rsidRDefault="006E5C2E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8.9%)</w:t>
            </w:r>
          </w:p>
          <w:p w14:paraId="65781F26" w14:textId="77777777" w:rsidR="003157BC" w:rsidRDefault="001C7A7F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9.5%)</w:t>
            </w:r>
          </w:p>
          <w:p w14:paraId="4C4FED97" w14:textId="77777777" w:rsidR="001C7A7F" w:rsidRDefault="001C7A7F" w:rsidP="001C7A7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 (14.2%)</w:t>
            </w:r>
          </w:p>
          <w:p w14:paraId="315A8C34" w14:textId="77777777" w:rsidR="003157BC" w:rsidRDefault="009A5F21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4.1%)</w:t>
            </w:r>
          </w:p>
          <w:p w14:paraId="79C17244" w14:textId="77777777" w:rsidR="003157BC" w:rsidRPr="004D0F64" w:rsidRDefault="003157BC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 (38.2%)</w:t>
            </w:r>
          </w:p>
        </w:tc>
        <w:tc>
          <w:tcPr>
            <w:tcW w:w="3210" w:type="dxa"/>
          </w:tcPr>
          <w:p w14:paraId="0D499092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3BD9E0" w14:textId="77777777" w:rsidR="0001407D" w:rsidRDefault="0001407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.6%)</w:t>
            </w:r>
          </w:p>
          <w:p w14:paraId="45223FFD" w14:textId="33526DD4" w:rsidR="0001407D" w:rsidRDefault="003A416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.0%)</w:t>
            </w:r>
          </w:p>
          <w:p w14:paraId="4DFDB00A" w14:textId="440F4BEB" w:rsidR="0001407D" w:rsidRDefault="00B96A1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.</w:t>
            </w:r>
            <w:r w:rsidR="002722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  <w:p w14:paraId="18575563" w14:textId="76A5CB33" w:rsidR="0001407D" w:rsidRDefault="00B96A1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3.0%)</w:t>
            </w:r>
          </w:p>
          <w:p w14:paraId="69738410" w14:textId="7357D1B8" w:rsidR="0001407D" w:rsidRDefault="002722F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3.4%)</w:t>
            </w:r>
          </w:p>
          <w:p w14:paraId="0F9E567F" w14:textId="7B0E2CF0" w:rsidR="0001407D" w:rsidRDefault="002722F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8.7%)</w:t>
            </w:r>
          </w:p>
          <w:p w14:paraId="48690334" w14:textId="46CF5927" w:rsidR="0001407D" w:rsidRDefault="002722F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0.5%)</w:t>
            </w:r>
          </w:p>
          <w:p w14:paraId="7FACBD26" w14:textId="20C9BAFE" w:rsidR="0001407D" w:rsidRDefault="002722F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7.7%)</w:t>
            </w:r>
          </w:p>
          <w:p w14:paraId="20E16427" w14:textId="0C9C6790" w:rsidR="0001407D" w:rsidRDefault="002722F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.1%)</w:t>
            </w:r>
          </w:p>
          <w:p w14:paraId="01CBDDB3" w14:textId="77777777" w:rsidR="0001407D" w:rsidRPr="004D0F64" w:rsidRDefault="0001407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 (54.9%)</w:t>
            </w:r>
          </w:p>
        </w:tc>
      </w:tr>
      <w:tr w:rsidR="007C4432" w:rsidRPr="0052059F" w14:paraId="218872DD" w14:textId="77777777" w:rsidTr="007C4432">
        <w:tc>
          <w:tcPr>
            <w:tcW w:w="3209" w:type="dxa"/>
          </w:tcPr>
          <w:p w14:paraId="24F83546" w14:textId="77777777" w:rsidR="007C4432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porter country</w:t>
            </w:r>
          </w:p>
          <w:p w14:paraId="6120738B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pe</w:t>
            </w:r>
          </w:p>
          <w:p w14:paraId="34FD8422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 America</w:t>
            </w:r>
          </w:p>
          <w:p w14:paraId="7CC2EC68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merica</w:t>
            </w:r>
          </w:p>
          <w:p w14:paraId="5CF44CBD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ia</w:t>
            </w:r>
          </w:p>
          <w:p w14:paraId="2330CB59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rica</w:t>
            </w:r>
          </w:p>
          <w:p w14:paraId="21F5E342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eania</w:t>
            </w:r>
          </w:p>
          <w:p w14:paraId="711C3137" w14:textId="77777777" w:rsidR="009A0BCA" w:rsidRPr="0052059F" w:rsidRDefault="009A0BCA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209" w:type="dxa"/>
          </w:tcPr>
          <w:p w14:paraId="61990DCE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B3775F" w14:textId="77777777" w:rsidR="00266121" w:rsidRDefault="00E87998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 (41.6%)</w:t>
            </w:r>
          </w:p>
          <w:p w14:paraId="4AF741B1" w14:textId="77777777" w:rsidR="00266121" w:rsidRDefault="00266121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15F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0.</w:t>
            </w:r>
            <w:r w:rsidR="00415F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  <w:p w14:paraId="0A9FF666" w14:textId="77777777" w:rsidR="00F1468F" w:rsidRDefault="00E87998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.3%)</w:t>
            </w:r>
          </w:p>
          <w:p w14:paraId="35BC6B64" w14:textId="77777777" w:rsidR="00F1468F" w:rsidRDefault="00E87998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4.4%)</w:t>
            </w:r>
          </w:p>
          <w:p w14:paraId="1870A7FC" w14:textId="77777777" w:rsidR="00F1468F" w:rsidRDefault="00E87998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  <w:p w14:paraId="34E91B0E" w14:textId="77777777" w:rsidR="00F1468F" w:rsidRDefault="001955E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5%)</w:t>
            </w:r>
          </w:p>
          <w:p w14:paraId="6DBFBDE0" w14:textId="77777777" w:rsidR="00F1468F" w:rsidRPr="004D0F64" w:rsidRDefault="00F1468F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0.8%)</w:t>
            </w:r>
          </w:p>
        </w:tc>
        <w:tc>
          <w:tcPr>
            <w:tcW w:w="3210" w:type="dxa"/>
          </w:tcPr>
          <w:p w14:paraId="34BED41E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392EAD" w14:textId="4F930C15" w:rsidR="00D82D50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 (57.1%)</w:t>
            </w:r>
          </w:p>
          <w:p w14:paraId="2DECAF96" w14:textId="345506AE" w:rsidR="00135EC3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22.9%)</w:t>
            </w:r>
          </w:p>
          <w:p w14:paraId="11FC7EBA" w14:textId="076FC2AE" w:rsidR="00135EC3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5.5%)</w:t>
            </w:r>
          </w:p>
          <w:p w14:paraId="049BBF0E" w14:textId="517713D6" w:rsidR="00135EC3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11.5%)</w:t>
            </w:r>
          </w:p>
          <w:p w14:paraId="3BA3A9AB" w14:textId="4122D250" w:rsidR="00135EC3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%)</w:t>
            </w:r>
          </w:p>
          <w:p w14:paraId="2007068A" w14:textId="3EE312FE" w:rsidR="00135EC3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%)</w:t>
            </w:r>
          </w:p>
          <w:p w14:paraId="6FE439C0" w14:textId="715D214B" w:rsidR="00135EC3" w:rsidRPr="004D0F64" w:rsidRDefault="00135EC3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.6%)</w:t>
            </w:r>
          </w:p>
        </w:tc>
      </w:tr>
      <w:tr w:rsidR="007C4432" w:rsidRPr="0052059F" w14:paraId="34D80D2D" w14:textId="77777777" w:rsidTr="007C4432">
        <w:tc>
          <w:tcPr>
            <w:tcW w:w="3209" w:type="dxa"/>
          </w:tcPr>
          <w:p w14:paraId="0AAB425C" w14:textId="77777777" w:rsidR="007C4432" w:rsidRPr="0052059F" w:rsidRDefault="0070458C" w:rsidP="007722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riousness</w:t>
            </w:r>
          </w:p>
          <w:p w14:paraId="671D6E21" w14:textId="77777777" w:rsidR="0070458C" w:rsidRPr="0052059F" w:rsidRDefault="0070458C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</w:t>
            </w:r>
          </w:p>
          <w:p w14:paraId="6F16D65B" w14:textId="77777777" w:rsidR="0070458C" w:rsidRPr="0052059F" w:rsidRDefault="0070458C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="00067C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</w:t>
            </w: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3209" w:type="dxa"/>
          </w:tcPr>
          <w:p w14:paraId="5A2A5040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55965F" w14:textId="77777777" w:rsidR="00067C8E" w:rsidRDefault="00067C8E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 (</w:t>
            </w:r>
            <w:r w:rsidR="00B60C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4%)</w:t>
            </w:r>
          </w:p>
          <w:p w14:paraId="02767C4E" w14:textId="77777777" w:rsidR="00B60CDB" w:rsidRPr="004D0F64" w:rsidRDefault="00B60CDB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 (34.6%)</w:t>
            </w:r>
          </w:p>
        </w:tc>
        <w:tc>
          <w:tcPr>
            <w:tcW w:w="3210" w:type="dxa"/>
          </w:tcPr>
          <w:p w14:paraId="168B5BE2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50B2A2" w14:textId="77777777" w:rsidR="00F1016F" w:rsidRDefault="00F1016F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1 (87.2%)</w:t>
            </w:r>
          </w:p>
          <w:p w14:paraId="61E1F745" w14:textId="77777777" w:rsidR="00F1016F" w:rsidRPr="004D0F64" w:rsidRDefault="00F1016F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12.8%)</w:t>
            </w:r>
          </w:p>
        </w:tc>
      </w:tr>
      <w:tr w:rsidR="007C4432" w:rsidRPr="0052059F" w14:paraId="269EA1B3" w14:textId="77777777" w:rsidTr="007C4432">
        <w:tc>
          <w:tcPr>
            <w:tcW w:w="3209" w:type="dxa"/>
          </w:tcPr>
          <w:p w14:paraId="5F7E3B88" w14:textId="77777777" w:rsidR="007C4432" w:rsidRPr="0052059F" w:rsidRDefault="0070458C" w:rsidP="007722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utcome</w:t>
            </w:r>
            <w:r w:rsidR="004864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*</w:t>
            </w:r>
          </w:p>
          <w:p w14:paraId="08BEB57D" w14:textId="77777777" w:rsidR="0070458C" w:rsidRPr="0052059F" w:rsidRDefault="00B363EE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genital anomaly</w:t>
            </w:r>
          </w:p>
          <w:p w14:paraId="1745312A" w14:textId="77777777" w:rsidR="00B363EE" w:rsidRPr="0052059F" w:rsidRDefault="00B363EE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  <w:p w14:paraId="547BC6F0" w14:textId="77777777" w:rsidR="00B363EE" w:rsidRPr="0052059F" w:rsidRDefault="00B363EE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ability</w:t>
            </w:r>
          </w:p>
          <w:p w14:paraId="2B8BC53F" w14:textId="77777777" w:rsidR="00B363EE" w:rsidRPr="0052059F" w:rsidRDefault="00B363EE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</w:t>
            </w:r>
          </w:p>
          <w:p w14:paraId="2C1AD67B" w14:textId="77777777" w:rsidR="00B363EE" w:rsidRPr="0052059F" w:rsidRDefault="00B363EE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-threatening</w:t>
            </w:r>
          </w:p>
          <w:p w14:paraId="1CA3094C" w14:textId="77777777" w:rsidR="00B363EE" w:rsidRPr="0052059F" w:rsidRDefault="00B363EE" w:rsidP="007722C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outcomes</w:t>
            </w:r>
          </w:p>
        </w:tc>
        <w:tc>
          <w:tcPr>
            <w:tcW w:w="3209" w:type="dxa"/>
          </w:tcPr>
          <w:p w14:paraId="35A86F91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CCE80B" w14:textId="77777777" w:rsidR="004864B7" w:rsidRDefault="004864B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  <w:p w14:paraId="64EEA3B8" w14:textId="77777777" w:rsidR="004864B7" w:rsidRDefault="004864B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 (21.7%)</w:t>
            </w:r>
          </w:p>
          <w:p w14:paraId="320BACC0" w14:textId="77777777" w:rsidR="004864B7" w:rsidRDefault="004864B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  <w:p w14:paraId="04EF129A" w14:textId="77777777" w:rsidR="004864B7" w:rsidRDefault="004864B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 (29.2%)</w:t>
            </w:r>
          </w:p>
          <w:p w14:paraId="62A9510B" w14:textId="77777777" w:rsidR="004864B7" w:rsidRDefault="004864B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4.9%)</w:t>
            </w:r>
          </w:p>
          <w:p w14:paraId="14970E8E" w14:textId="77777777" w:rsidR="004864B7" w:rsidRPr="004D0F64" w:rsidRDefault="004864B7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6 (45.3%)</w:t>
            </w:r>
          </w:p>
        </w:tc>
        <w:tc>
          <w:tcPr>
            <w:tcW w:w="3210" w:type="dxa"/>
          </w:tcPr>
          <w:p w14:paraId="4855BB76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582639" w14:textId="104EF33B" w:rsidR="00B5622D" w:rsidRDefault="00B5622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  <w:p w14:paraId="0C88DF4A" w14:textId="77777777" w:rsidR="00B5622D" w:rsidRDefault="00B5622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 (41.7%)</w:t>
            </w:r>
          </w:p>
          <w:p w14:paraId="19AD9CAE" w14:textId="77777777" w:rsidR="00B5622D" w:rsidRDefault="00B5622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  <w:p w14:paraId="75ECD5E5" w14:textId="77777777" w:rsidR="00B5622D" w:rsidRDefault="00B5622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 (23.7%)</w:t>
            </w:r>
          </w:p>
          <w:p w14:paraId="2A0C2F7B" w14:textId="77777777" w:rsidR="00B5622D" w:rsidRDefault="00B5622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6.1%)</w:t>
            </w:r>
          </w:p>
          <w:p w14:paraId="02162539" w14:textId="0C5D9A7B" w:rsidR="00B5622D" w:rsidRPr="004D0F64" w:rsidRDefault="00B5622D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 (44.7%)</w:t>
            </w:r>
          </w:p>
        </w:tc>
      </w:tr>
      <w:tr w:rsidR="007C4432" w:rsidRPr="0052059F" w14:paraId="28B6E2D2" w14:textId="77777777" w:rsidTr="007C4432">
        <w:tc>
          <w:tcPr>
            <w:tcW w:w="3209" w:type="dxa"/>
          </w:tcPr>
          <w:p w14:paraId="2EAE0707" w14:textId="77777777" w:rsidR="0052059F" w:rsidRPr="0052059F" w:rsidRDefault="0052059F" w:rsidP="00CF78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porter type</w:t>
            </w:r>
          </w:p>
          <w:p w14:paraId="65506E75" w14:textId="77777777" w:rsidR="0052059F" w:rsidRPr="0052059F" w:rsidRDefault="0052059F" w:rsidP="00CF78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umer</w:t>
            </w:r>
          </w:p>
          <w:p w14:paraId="7B16CB14" w14:textId="0E57D94E" w:rsidR="0052059F" w:rsidRPr="0052059F" w:rsidRDefault="0052059F" w:rsidP="00CF78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 professionals</w:t>
            </w:r>
          </w:p>
          <w:p w14:paraId="3479CA9B" w14:textId="77777777" w:rsidR="007C4432" w:rsidRPr="0052059F" w:rsidRDefault="0052059F" w:rsidP="00CF784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3209" w:type="dxa"/>
          </w:tcPr>
          <w:p w14:paraId="3F5E7E64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239341" w14:textId="77777777" w:rsidR="00CF7846" w:rsidRDefault="00CF7846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F816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8%)</w:t>
            </w:r>
          </w:p>
          <w:p w14:paraId="1AD4DEAF" w14:textId="77777777" w:rsidR="00CF7846" w:rsidRDefault="00CF7846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5</w:t>
            </w:r>
            <w:r w:rsidR="00F816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7.1%)</w:t>
            </w:r>
          </w:p>
          <w:p w14:paraId="1ED89850" w14:textId="77777777" w:rsidR="00CF7846" w:rsidRPr="004D0F64" w:rsidRDefault="00CF7846" w:rsidP="001B4E8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816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%)</w:t>
            </w:r>
          </w:p>
        </w:tc>
        <w:tc>
          <w:tcPr>
            <w:tcW w:w="3210" w:type="dxa"/>
          </w:tcPr>
          <w:p w14:paraId="7A2BA471" w14:textId="77777777" w:rsidR="007C4432" w:rsidRDefault="007C4432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FE257FB" w14:textId="77777777" w:rsidR="001B4E84" w:rsidRDefault="001B4E8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4.7%)</w:t>
            </w:r>
          </w:p>
          <w:p w14:paraId="4FBEBF89" w14:textId="77777777" w:rsidR="001B4E84" w:rsidRDefault="001B4E8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 (95.1%)</w:t>
            </w:r>
          </w:p>
          <w:p w14:paraId="7657FDF7" w14:textId="4BD8A662" w:rsidR="001B4E84" w:rsidRPr="004D0F64" w:rsidRDefault="001B4E84" w:rsidP="004D0F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%)</w:t>
            </w:r>
          </w:p>
        </w:tc>
      </w:tr>
    </w:tbl>
    <w:p w14:paraId="6A6C06CE" w14:textId="2211B2B3" w:rsidR="007C4432" w:rsidRDefault="004864B7" w:rsidP="004864B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864B7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ne case may exhibit more than one outcome</w:t>
      </w:r>
    </w:p>
    <w:p w14:paraId="1C012EA2" w14:textId="7466B9C4" w:rsidR="00DA2DAF" w:rsidRDefault="00DA2DAF" w:rsidP="004864B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3F187E5" w14:textId="3ABBC6CA" w:rsidR="00DA2DAF" w:rsidRDefault="00DA2DAF" w:rsidP="004864B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18F913EA" w14:textId="5EEAB6B7" w:rsidR="00DA2DAF" w:rsidRPr="001A595A" w:rsidRDefault="00DA2DAF" w:rsidP="00DA2D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 – </w:t>
      </w:r>
      <w:r>
        <w:rPr>
          <w:rFonts w:ascii="Times New Roman" w:hAnsi="Times New Roman" w:cs="Times New Roman"/>
          <w:lang w:val="en-US"/>
        </w:rPr>
        <w:t>Overall designated medical events (DMEs) recorded with ceftolozane-tazobactam and ceftazidime-avibactam</w:t>
      </w:r>
      <w:r w:rsidR="003D26D4">
        <w:rPr>
          <w:rFonts w:ascii="Times New Roman" w:hAnsi="Times New Roman" w:cs="Times New Roman"/>
          <w:lang w:val="en-US"/>
        </w:rPr>
        <w:t xml:space="preserve">. Reporting odds ratios (RORs) were calculated only for DMEs </w:t>
      </w:r>
      <w:r w:rsidR="003D26D4" w:rsidRPr="008B5454">
        <w:rPr>
          <w:rFonts w:ascii="Times New Roman" w:hAnsi="Times New Roman" w:cs="Times New Roman"/>
          <w:lang w:val="en-US"/>
        </w:rPr>
        <w:t>showing</w:t>
      </w:r>
      <w:r w:rsidR="003D26D4">
        <w:rPr>
          <w:rFonts w:ascii="Times New Roman" w:hAnsi="Times New Roman" w:cs="Times New Roman"/>
          <w:lang w:val="en-US"/>
        </w:rPr>
        <w:t xml:space="preserve"> at least three cases.</w:t>
      </w:r>
    </w:p>
    <w:tbl>
      <w:tblPr>
        <w:tblStyle w:val="Grigliatabella"/>
        <w:tblW w:w="10343" w:type="dxa"/>
        <w:jc w:val="center"/>
        <w:tblLook w:val="04A0" w:firstRow="1" w:lastRow="0" w:firstColumn="1" w:lastColumn="0" w:noHBand="0" w:noVBand="1"/>
      </w:tblPr>
      <w:tblGrid>
        <w:gridCol w:w="4531"/>
        <w:gridCol w:w="1276"/>
        <w:gridCol w:w="1701"/>
        <w:gridCol w:w="1134"/>
        <w:gridCol w:w="1701"/>
      </w:tblGrid>
      <w:tr w:rsidR="00DE0DB8" w:rsidRPr="003D26D4" w14:paraId="0B9802D6" w14:textId="726D970B" w:rsidTr="000C1DDF">
        <w:trPr>
          <w:jc w:val="center"/>
        </w:trPr>
        <w:tc>
          <w:tcPr>
            <w:tcW w:w="4531" w:type="dxa"/>
          </w:tcPr>
          <w:p w14:paraId="5F9D3B0F" w14:textId="77777777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DMEs</w:t>
            </w:r>
            <w:proofErr w:type="spellEnd"/>
          </w:p>
        </w:tc>
        <w:tc>
          <w:tcPr>
            <w:tcW w:w="2977" w:type="dxa"/>
            <w:gridSpan w:val="2"/>
          </w:tcPr>
          <w:p w14:paraId="2A6F518B" w14:textId="17E0A57B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Ceftolozane-Tazobactam</w:t>
            </w:r>
          </w:p>
        </w:tc>
        <w:tc>
          <w:tcPr>
            <w:tcW w:w="2835" w:type="dxa"/>
            <w:gridSpan w:val="2"/>
          </w:tcPr>
          <w:p w14:paraId="714869D1" w14:textId="7946960E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Ceftazidime-Avibactam</w:t>
            </w:r>
          </w:p>
        </w:tc>
      </w:tr>
      <w:tr w:rsidR="00DE0DB8" w:rsidRPr="003D26D4" w14:paraId="5EE6B14B" w14:textId="77777777" w:rsidTr="000C1DDF">
        <w:trPr>
          <w:jc w:val="center"/>
        </w:trPr>
        <w:tc>
          <w:tcPr>
            <w:tcW w:w="4531" w:type="dxa"/>
          </w:tcPr>
          <w:p w14:paraId="47946647" w14:textId="77777777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23249573" w14:textId="7B9235B4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No. cases</w:t>
            </w:r>
          </w:p>
        </w:tc>
        <w:tc>
          <w:tcPr>
            <w:tcW w:w="1701" w:type="dxa"/>
          </w:tcPr>
          <w:p w14:paraId="4D862695" w14:textId="3323265D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ROR (95% CI)</w:t>
            </w:r>
          </w:p>
        </w:tc>
        <w:tc>
          <w:tcPr>
            <w:tcW w:w="1134" w:type="dxa"/>
          </w:tcPr>
          <w:p w14:paraId="2E82F8BF" w14:textId="66838DE2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No. cases</w:t>
            </w:r>
          </w:p>
        </w:tc>
        <w:tc>
          <w:tcPr>
            <w:tcW w:w="1701" w:type="dxa"/>
          </w:tcPr>
          <w:p w14:paraId="718D9053" w14:textId="5FE6F79C" w:rsidR="00DE0DB8" w:rsidRPr="003D26D4" w:rsidRDefault="00DE0DB8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ROR (95% CI)</w:t>
            </w:r>
          </w:p>
        </w:tc>
      </w:tr>
      <w:tr w:rsidR="003D26D4" w:rsidRPr="003D26D4" w14:paraId="3D17D516" w14:textId="02107BA1" w:rsidTr="000C1DDF">
        <w:trPr>
          <w:jc w:val="center"/>
        </w:trPr>
        <w:tc>
          <w:tcPr>
            <w:tcW w:w="4531" w:type="dxa"/>
          </w:tcPr>
          <w:p w14:paraId="61B18E34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proofErr w:type="spellStart"/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hepatic</w:t>
            </w:r>
            <w:proofErr w:type="spellEnd"/>
            <w:r w:rsidRPr="003D26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276" w:type="dxa"/>
          </w:tcPr>
          <w:p w14:paraId="73A93F26" w14:textId="1DEBC40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8CF2052" w14:textId="1F5F9F8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5FADE8A" w14:textId="1147E2E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D6376FA" w14:textId="31D50AB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D873242" w14:textId="7BD82418" w:rsidTr="000C1DDF">
        <w:trPr>
          <w:jc w:val="center"/>
        </w:trPr>
        <w:tc>
          <w:tcPr>
            <w:tcW w:w="4531" w:type="dxa"/>
          </w:tcPr>
          <w:p w14:paraId="56568B07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ney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276" w:type="dxa"/>
          </w:tcPr>
          <w:p w14:paraId="512063CF" w14:textId="78CC4F5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7574D11D" w14:textId="47EF4C9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5.50 (3.66-8.27)</w:t>
            </w:r>
          </w:p>
        </w:tc>
        <w:tc>
          <w:tcPr>
            <w:tcW w:w="1134" w:type="dxa"/>
          </w:tcPr>
          <w:p w14:paraId="6ED1C6F4" w14:textId="0DD9A93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1" w:type="dxa"/>
          </w:tcPr>
          <w:p w14:paraId="2DEDA44E" w14:textId="7098A3C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 (2.86-7.76)</w:t>
            </w:r>
          </w:p>
        </w:tc>
      </w:tr>
      <w:tr w:rsidR="003D26D4" w:rsidRPr="003D26D4" w14:paraId="6D0934AB" w14:textId="10C51A48" w:rsidTr="000C1DDF">
        <w:trPr>
          <w:jc w:val="center"/>
        </w:trPr>
        <w:tc>
          <w:tcPr>
            <w:tcW w:w="4531" w:type="dxa"/>
          </w:tcPr>
          <w:p w14:paraId="669FD708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anulocytosis</w:t>
            </w:r>
            <w:proofErr w:type="spellEnd"/>
          </w:p>
        </w:tc>
        <w:tc>
          <w:tcPr>
            <w:tcW w:w="1276" w:type="dxa"/>
          </w:tcPr>
          <w:p w14:paraId="1D092B92" w14:textId="510D37D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3EE4DD43" w14:textId="7B8B8FF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21.96 (12.40-38.87)</w:t>
            </w:r>
          </w:p>
        </w:tc>
        <w:tc>
          <w:tcPr>
            <w:tcW w:w="1134" w:type="dxa"/>
          </w:tcPr>
          <w:p w14:paraId="7220A56B" w14:textId="723E6EC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48DFCBE" w14:textId="55087DB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3DD753A4" w14:textId="0625F4E5" w:rsidTr="000C1DDF">
        <w:trPr>
          <w:jc w:val="center"/>
        </w:trPr>
        <w:tc>
          <w:tcPr>
            <w:tcW w:w="4531" w:type="dxa"/>
          </w:tcPr>
          <w:p w14:paraId="15368274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naphylactic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reaction</w:t>
            </w:r>
          </w:p>
        </w:tc>
        <w:tc>
          <w:tcPr>
            <w:tcW w:w="1276" w:type="dxa"/>
          </w:tcPr>
          <w:p w14:paraId="67375935" w14:textId="03240E9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620A7EF" w14:textId="327738B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3EEAD6B" w14:textId="602C145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930B002" w14:textId="41CAFB7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0164ECCA" w14:textId="5BDD2D1E" w:rsidTr="000C1DDF">
        <w:trPr>
          <w:jc w:val="center"/>
        </w:trPr>
        <w:tc>
          <w:tcPr>
            <w:tcW w:w="4531" w:type="dxa"/>
          </w:tcPr>
          <w:p w14:paraId="08B08FED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naphylactic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276" w:type="dxa"/>
          </w:tcPr>
          <w:p w14:paraId="788E264D" w14:textId="1950AEB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7E1ED9A" w14:textId="22C85D7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9AAD0D2" w14:textId="161638C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4F18C36C" w14:textId="41ECF69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5 (2.20-21.33)</w:t>
            </w:r>
          </w:p>
        </w:tc>
      </w:tr>
      <w:tr w:rsidR="003D26D4" w:rsidRPr="003D26D4" w14:paraId="051D4598" w14:textId="040DD2D1" w:rsidTr="000C1DDF">
        <w:trPr>
          <w:jc w:val="center"/>
        </w:trPr>
        <w:tc>
          <w:tcPr>
            <w:tcW w:w="4531" w:type="dxa"/>
          </w:tcPr>
          <w:p w14:paraId="17DCB9F2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phylactoid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action</w:t>
            </w:r>
          </w:p>
        </w:tc>
        <w:tc>
          <w:tcPr>
            <w:tcW w:w="1276" w:type="dxa"/>
          </w:tcPr>
          <w:p w14:paraId="09D648D2" w14:textId="474C7A7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DB147D3" w14:textId="7BB6578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0724442" w14:textId="6D8D3A4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15D4178" w14:textId="231EE4D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5FD74A08" w14:textId="11A54C26" w:rsidTr="000C1DDF">
        <w:trPr>
          <w:jc w:val="center"/>
        </w:trPr>
        <w:tc>
          <w:tcPr>
            <w:tcW w:w="4531" w:type="dxa"/>
          </w:tcPr>
          <w:p w14:paraId="4F0386D3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phylactoid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276" w:type="dxa"/>
          </w:tcPr>
          <w:p w14:paraId="555825BE" w14:textId="5C0387C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BB7A8E6" w14:textId="1D49945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15773E7" w14:textId="5E02A08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D670016" w14:textId="733E04A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2B252F8F" w14:textId="437AFAE6" w:rsidTr="000C1DDF">
        <w:trPr>
          <w:jc w:val="center"/>
        </w:trPr>
        <w:tc>
          <w:tcPr>
            <w:tcW w:w="4531" w:type="dxa"/>
          </w:tcPr>
          <w:p w14:paraId="614003E0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edema</w:t>
            </w:r>
          </w:p>
        </w:tc>
        <w:tc>
          <w:tcPr>
            <w:tcW w:w="1276" w:type="dxa"/>
          </w:tcPr>
          <w:p w14:paraId="6FE18296" w14:textId="0E7D38B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C6F7697" w14:textId="2ACC987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3713554" w14:textId="25D4F49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FF81827" w14:textId="2D45D19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3C32E07" w14:textId="4BC37EC3" w:rsidTr="000C1DDF">
        <w:trPr>
          <w:jc w:val="center"/>
        </w:trPr>
        <w:tc>
          <w:tcPr>
            <w:tcW w:w="4531" w:type="dxa"/>
          </w:tcPr>
          <w:p w14:paraId="4C9E5D56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lasia pure red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1276" w:type="dxa"/>
          </w:tcPr>
          <w:p w14:paraId="726F84A8" w14:textId="74F4656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8D37884" w14:textId="0601ABF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B387609" w14:textId="75B842B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5E2DC94" w14:textId="6A85590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5718D1D4" w14:textId="0B34D629" w:rsidTr="000C1DDF">
        <w:trPr>
          <w:jc w:val="center"/>
        </w:trPr>
        <w:tc>
          <w:tcPr>
            <w:tcW w:w="4531" w:type="dxa"/>
          </w:tcPr>
          <w:p w14:paraId="21C9A6B9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las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aemia</w:t>
            </w:r>
          </w:p>
        </w:tc>
        <w:tc>
          <w:tcPr>
            <w:tcW w:w="1276" w:type="dxa"/>
          </w:tcPr>
          <w:p w14:paraId="500DDB80" w14:textId="5EE39D8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3797F63" w14:textId="092E754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2669A8B" w14:textId="38E5062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508A5CF" w14:textId="18B63C7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22F8FFEF" w14:textId="37CDB18B" w:rsidTr="000C1DDF">
        <w:trPr>
          <w:jc w:val="center"/>
        </w:trPr>
        <w:tc>
          <w:tcPr>
            <w:tcW w:w="4531" w:type="dxa"/>
          </w:tcPr>
          <w:p w14:paraId="6E369C30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immune haemolytic anaemia</w:t>
            </w:r>
          </w:p>
        </w:tc>
        <w:tc>
          <w:tcPr>
            <w:tcW w:w="1276" w:type="dxa"/>
          </w:tcPr>
          <w:p w14:paraId="4012C60A" w14:textId="5D1F0DF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2FE5B14" w14:textId="5654E84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EACF1F0" w14:textId="4529061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920F5F0" w14:textId="223A548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B409D9F" w14:textId="3087ED3A" w:rsidTr="000C1DDF">
        <w:trPr>
          <w:jc w:val="center"/>
        </w:trPr>
        <w:tc>
          <w:tcPr>
            <w:tcW w:w="4531" w:type="dxa"/>
          </w:tcPr>
          <w:p w14:paraId="457F3C6E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utoimmun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</w:t>
            </w:r>
            <w:proofErr w:type="spellEnd"/>
          </w:p>
        </w:tc>
        <w:tc>
          <w:tcPr>
            <w:tcW w:w="1276" w:type="dxa"/>
          </w:tcPr>
          <w:p w14:paraId="3D3E222D" w14:textId="0B68D43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AE48149" w14:textId="125F9EF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07FC1F3" w14:textId="51DC767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9A49944" w14:textId="32CAB5A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6BB87B69" w14:textId="6A98C5AE" w:rsidTr="000C1DDF">
        <w:trPr>
          <w:jc w:val="center"/>
        </w:trPr>
        <w:tc>
          <w:tcPr>
            <w:tcW w:w="4531" w:type="dxa"/>
          </w:tcPr>
          <w:p w14:paraId="18EB96E9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utoimmun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tis</w:t>
            </w:r>
            <w:proofErr w:type="spellEnd"/>
          </w:p>
        </w:tc>
        <w:tc>
          <w:tcPr>
            <w:tcW w:w="1276" w:type="dxa"/>
          </w:tcPr>
          <w:p w14:paraId="21091A53" w14:textId="4FA12C7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F4596D7" w14:textId="79626C4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85A8F78" w14:textId="11BA0E6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1E48758" w14:textId="25A8DC3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6BF753AD" w14:textId="3728FA5C" w:rsidTr="000C1DDF">
        <w:trPr>
          <w:jc w:val="center"/>
        </w:trPr>
        <w:tc>
          <w:tcPr>
            <w:tcW w:w="4531" w:type="dxa"/>
          </w:tcPr>
          <w:p w14:paraId="1F636C06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otaemia</w:t>
            </w:r>
            <w:proofErr w:type="spellEnd"/>
          </w:p>
        </w:tc>
        <w:tc>
          <w:tcPr>
            <w:tcW w:w="1276" w:type="dxa"/>
          </w:tcPr>
          <w:p w14:paraId="4433E5D7" w14:textId="7534F60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05AE29" w14:textId="4FDFE37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1733FC" w14:textId="29C71DF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A196887" w14:textId="5A14AAB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4000179D" w14:textId="7BCBC9FF" w:rsidTr="000C1DDF">
        <w:trPr>
          <w:jc w:val="center"/>
        </w:trPr>
        <w:tc>
          <w:tcPr>
            <w:tcW w:w="4531" w:type="dxa"/>
          </w:tcPr>
          <w:p w14:paraId="0A520C90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lindness</w:t>
            </w:r>
            <w:proofErr w:type="spellEnd"/>
          </w:p>
        </w:tc>
        <w:tc>
          <w:tcPr>
            <w:tcW w:w="1276" w:type="dxa"/>
          </w:tcPr>
          <w:p w14:paraId="08B89568" w14:textId="0BCF47F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09FDD77" w14:textId="5B26FF3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12A6685" w14:textId="56D6894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4113C5D" w14:textId="65E69AB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55E9DD47" w14:textId="34459806" w:rsidTr="000C1DDF">
        <w:trPr>
          <w:jc w:val="center"/>
        </w:trPr>
        <w:tc>
          <w:tcPr>
            <w:tcW w:w="4531" w:type="dxa"/>
          </w:tcPr>
          <w:p w14:paraId="5E96C5C3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on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ow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276" w:type="dxa"/>
          </w:tcPr>
          <w:p w14:paraId="592DC0FA" w14:textId="2A092F2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EDF41BD" w14:textId="02199B6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094E422" w14:textId="7F5DCAE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CE5E8A8" w14:textId="5ACAC6C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3BDE370C" w14:textId="4B1B6400" w:rsidTr="000C1DDF">
        <w:trPr>
          <w:jc w:val="center"/>
        </w:trPr>
        <w:tc>
          <w:tcPr>
            <w:tcW w:w="4531" w:type="dxa"/>
          </w:tcPr>
          <w:p w14:paraId="07DAE31C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fness</w:t>
            </w:r>
            <w:proofErr w:type="spellEnd"/>
          </w:p>
        </w:tc>
        <w:tc>
          <w:tcPr>
            <w:tcW w:w="1276" w:type="dxa"/>
          </w:tcPr>
          <w:p w14:paraId="73475560" w14:textId="3D62527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D6EB9E5" w14:textId="2B6C722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68105D4" w14:textId="4C3EC74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4D82E49" w14:textId="3037DD9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33AFC697" w14:textId="2474A201" w:rsidTr="000C1DDF">
        <w:trPr>
          <w:jc w:val="center"/>
        </w:trPr>
        <w:tc>
          <w:tcPr>
            <w:tcW w:w="4531" w:type="dxa"/>
          </w:tcPr>
          <w:p w14:paraId="56F28B51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eafness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eurosensory</w:t>
            </w:r>
            <w:proofErr w:type="spellEnd"/>
          </w:p>
        </w:tc>
        <w:tc>
          <w:tcPr>
            <w:tcW w:w="1276" w:type="dxa"/>
          </w:tcPr>
          <w:p w14:paraId="31D798F7" w14:textId="0001952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4D7BE64" w14:textId="7A63F59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0539C0C" w14:textId="1F6FDF4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977C107" w14:textId="6A3DA16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684F81A6" w14:textId="7234FA03" w:rsidTr="000C1DDF">
        <w:trPr>
          <w:jc w:val="center"/>
        </w:trPr>
        <w:tc>
          <w:tcPr>
            <w:tcW w:w="4531" w:type="dxa"/>
          </w:tcPr>
          <w:p w14:paraId="79625489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fnes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nent</w:t>
            </w:r>
            <w:proofErr w:type="spellEnd"/>
          </w:p>
        </w:tc>
        <w:tc>
          <w:tcPr>
            <w:tcW w:w="1276" w:type="dxa"/>
          </w:tcPr>
          <w:p w14:paraId="4C520920" w14:textId="57C3429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26CF067" w14:textId="67D0C3B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09669C0" w14:textId="21D4D97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5684870" w14:textId="5965F6A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87A1AC8" w14:textId="3CAFDA90" w:rsidTr="000C1DDF">
        <w:trPr>
          <w:jc w:val="center"/>
        </w:trPr>
        <w:tc>
          <w:tcPr>
            <w:tcW w:w="4531" w:type="dxa"/>
          </w:tcPr>
          <w:p w14:paraId="4D2DB32B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fnes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itory</w:t>
            </w:r>
            <w:proofErr w:type="spellEnd"/>
          </w:p>
        </w:tc>
        <w:tc>
          <w:tcPr>
            <w:tcW w:w="1276" w:type="dxa"/>
          </w:tcPr>
          <w:p w14:paraId="6D3F47BE" w14:textId="78DF9E9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722433C" w14:textId="4EF24AD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3DD941C" w14:textId="7DA7990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160931D" w14:textId="37B4901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64A793D9" w14:textId="30F8A058" w:rsidTr="000C1DDF">
        <w:trPr>
          <w:jc w:val="center"/>
        </w:trPr>
        <w:tc>
          <w:tcPr>
            <w:tcW w:w="4531" w:type="dxa"/>
          </w:tcPr>
          <w:p w14:paraId="1F623729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matiti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foliative</w:t>
            </w:r>
            <w:proofErr w:type="spellEnd"/>
          </w:p>
        </w:tc>
        <w:tc>
          <w:tcPr>
            <w:tcW w:w="1276" w:type="dxa"/>
          </w:tcPr>
          <w:p w14:paraId="15EAE4D5" w14:textId="35D4AE0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63905FD" w14:textId="402D9C0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5465DC2" w14:textId="21A7540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D2C1D85" w14:textId="2509261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37287E1" w14:textId="30755115" w:rsidTr="000C1DDF">
        <w:trPr>
          <w:jc w:val="center"/>
        </w:trPr>
        <w:tc>
          <w:tcPr>
            <w:tcW w:w="4531" w:type="dxa"/>
          </w:tcPr>
          <w:p w14:paraId="0BDFDCFA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matiti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foliative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sed</w:t>
            </w:r>
            <w:proofErr w:type="spellEnd"/>
          </w:p>
        </w:tc>
        <w:tc>
          <w:tcPr>
            <w:tcW w:w="1276" w:type="dxa"/>
          </w:tcPr>
          <w:p w14:paraId="262D20F0" w14:textId="3B23FC0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273E705" w14:textId="30C8944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B88BE3" w14:textId="2B4E5A8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FB45D56" w14:textId="6B060DE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32C4175" w14:textId="656D6363" w:rsidTr="000C1DDF">
        <w:trPr>
          <w:jc w:val="center"/>
        </w:trPr>
        <w:tc>
          <w:tcPr>
            <w:tcW w:w="4531" w:type="dxa"/>
          </w:tcPr>
          <w:p w14:paraId="2BD38D25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rug reaction with eosinophilia and systemic symptoms</w:t>
            </w:r>
          </w:p>
        </w:tc>
        <w:tc>
          <w:tcPr>
            <w:tcW w:w="1276" w:type="dxa"/>
          </w:tcPr>
          <w:p w14:paraId="6DDA8613" w14:textId="6E899EE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A3660CB" w14:textId="19ED8E2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433068E" w14:textId="77F4587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08AC12E" w14:textId="624F30F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D26D4" w:rsidRPr="003D26D4" w14:paraId="45FAC279" w14:textId="5621D0FC" w:rsidTr="000C1DDF">
        <w:trPr>
          <w:jc w:val="center"/>
        </w:trPr>
        <w:tc>
          <w:tcPr>
            <w:tcW w:w="4531" w:type="dxa"/>
          </w:tcPr>
          <w:p w14:paraId="03D80D0F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rug-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uced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ver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276" w:type="dxa"/>
          </w:tcPr>
          <w:p w14:paraId="1279AD20" w14:textId="30A2848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6842134" w14:textId="4972917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2642F0" w14:textId="73F2C27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A5B3421" w14:textId="1315CDB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33D3393E" w14:textId="47EBB4FF" w:rsidTr="000C1DDF">
        <w:trPr>
          <w:jc w:val="center"/>
        </w:trPr>
        <w:tc>
          <w:tcPr>
            <w:tcW w:w="4531" w:type="dxa"/>
          </w:tcPr>
          <w:p w14:paraId="40037C17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ema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forme</w:t>
            </w:r>
          </w:p>
        </w:tc>
        <w:tc>
          <w:tcPr>
            <w:tcW w:w="1276" w:type="dxa"/>
          </w:tcPr>
          <w:p w14:paraId="60BC59EB" w14:textId="65C3CD5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674399F" w14:textId="4B44017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8E4F325" w14:textId="431C3FF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88B80C4" w14:textId="4682C85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6A31139" w14:textId="5AD7A8C8" w:rsidTr="000C1DDF">
        <w:trPr>
          <w:jc w:val="center"/>
        </w:trPr>
        <w:tc>
          <w:tcPr>
            <w:tcW w:w="4531" w:type="dxa"/>
          </w:tcPr>
          <w:p w14:paraId="4947C701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rile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utropenia</w:t>
            </w:r>
          </w:p>
        </w:tc>
        <w:tc>
          <w:tcPr>
            <w:tcW w:w="1276" w:type="dxa"/>
          </w:tcPr>
          <w:p w14:paraId="61AA5624" w14:textId="23A984A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20360BD" w14:textId="0AF7F2C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AAF0630" w14:textId="2DCE47F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E72E8BC" w14:textId="224C950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5FA9DE7B" w14:textId="3957333D" w:rsidTr="000C1DDF">
        <w:trPr>
          <w:jc w:val="center"/>
        </w:trPr>
        <w:tc>
          <w:tcPr>
            <w:tcW w:w="4531" w:type="dxa"/>
          </w:tcPr>
          <w:p w14:paraId="08D87407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ulocytopenia</w:t>
            </w:r>
            <w:proofErr w:type="spellEnd"/>
          </w:p>
        </w:tc>
        <w:tc>
          <w:tcPr>
            <w:tcW w:w="1276" w:type="dxa"/>
          </w:tcPr>
          <w:p w14:paraId="72E7EC7C" w14:textId="3953EDA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70E0385" w14:textId="652A05B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99CF260" w14:textId="5DAA82E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5574D0" w14:textId="6EFE558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71892E0" w14:textId="266F3E9C" w:rsidTr="000C1DDF">
        <w:trPr>
          <w:jc w:val="center"/>
        </w:trPr>
        <w:tc>
          <w:tcPr>
            <w:tcW w:w="4531" w:type="dxa"/>
          </w:tcPr>
          <w:p w14:paraId="12C8F45F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emolysis</w:t>
            </w:r>
            <w:proofErr w:type="spellEnd"/>
          </w:p>
        </w:tc>
        <w:tc>
          <w:tcPr>
            <w:tcW w:w="1276" w:type="dxa"/>
          </w:tcPr>
          <w:p w14:paraId="42539244" w14:textId="63D06BA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0250409" w14:textId="1829877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075A13F" w14:textId="716D958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4C1A17E" w14:textId="2E24256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0F1A6902" w14:textId="635D28CD" w:rsidTr="000C1DDF">
        <w:trPr>
          <w:jc w:val="center"/>
        </w:trPr>
        <w:tc>
          <w:tcPr>
            <w:tcW w:w="4531" w:type="dxa"/>
          </w:tcPr>
          <w:p w14:paraId="04C791C4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emolytic anaemia</w:t>
            </w:r>
          </w:p>
        </w:tc>
        <w:tc>
          <w:tcPr>
            <w:tcW w:w="1276" w:type="dxa"/>
          </w:tcPr>
          <w:p w14:paraId="772FBF60" w14:textId="4DBF56B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A8DDB14" w14:textId="0C3E6EC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852CFD5" w14:textId="140EA80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7F32C00" w14:textId="5FECD37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6 (3.72-35.98)</w:t>
            </w:r>
          </w:p>
        </w:tc>
      </w:tr>
      <w:tr w:rsidR="003D26D4" w:rsidRPr="003D26D4" w14:paraId="42D9C553" w14:textId="16EBA237" w:rsidTr="000C1DDF">
        <w:trPr>
          <w:jc w:val="center"/>
        </w:trPr>
        <w:tc>
          <w:tcPr>
            <w:tcW w:w="4531" w:type="dxa"/>
          </w:tcPr>
          <w:p w14:paraId="033B23EF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276" w:type="dxa"/>
          </w:tcPr>
          <w:p w14:paraId="0EDE2FC4" w14:textId="406E6AE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D30592B" w14:textId="522C382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7F081BF" w14:textId="114FCBF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68BAE3E1" w14:textId="4AFEC12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4 (2.15-15.36)</w:t>
            </w:r>
          </w:p>
        </w:tc>
      </w:tr>
      <w:tr w:rsidR="003D26D4" w:rsidRPr="003D26D4" w14:paraId="440C7775" w14:textId="64C52F03" w:rsidTr="000C1DDF">
        <w:trPr>
          <w:jc w:val="center"/>
        </w:trPr>
        <w:tc>
          <w:tcPr>
            <w:tcW w:w="4531" w:type="dxa"/>
          </w:tcPr>
          <w:p w14:paraId="3773E0FD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1276" w:type="dxa"/>
          </w:tcPr>
          <w:p w14:paraId="738B0999" w14:textId="67089B4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DBA02DB" w14:textId="05743AE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AF54354" w14:textId="3D506C8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BA98517" w14:textId="3BBB1ED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0E5B8E2" w14:textId="3163BEFD" w:rsidTr="000C1DDF">
        <w:trPr>
          <w:jc w:val="center"/>
        </w:trPr>
        <w:tc>
          <w:tcPr>
            <w:tcW w:w="4531" w:type="dxa"/>
          </w:tcPr>
          <w:p w14:paraId="2D4F8C8F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rosis</w:t>
            </w:r>
            <w:proofErr w:type="spellEnd"/>
          </w:p>
        </w:tc>
        <w:tc>
          <w:tcPr>
            <w:tcW w:w="1276" w:type="dxa"/>
          </w:tcPr>
          <w:p w14:paraId="5FD0279C" w14:textId="503AC25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869E0E6" w14:textId="5704122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4C9F6AE" w14:textId="5160D19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AA2BEA9" w14:textId="149B93E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67DDE4D" w14:textId="30792F90" w:rsidTr="000C1DDF">
        <w:trPr>
          <w:jc w:val="center"/>
        </w:trPr>
        <w:tc>
          <w:tcPr>
            <w:tcW w:w="4531" w:type="dxa"/>
          </w:tcPr>
          <w:p w14:paraId="37F2B46E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minant</w:t>
            </w:r>
            <w:proofErr w:type="spellEnd"/>
          </w:p>
        </w:tc>
        <w:tc>
          <w:tcPr>
            <w:tcW w:w="1276" w:type="dxa"/>
          </w:tcPr>
          <w:p w14:paraId="7500C363" w14:textId="793DAC7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0BAB9FD" w14:textId="5239F78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3832692" w14:textId="0A56219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4227CCF" w14:textId="2F84A37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218B48DA" w14:textId="2A1ACE58" w:rsidTr="000C1DDF">
        <w:trPr>
          <w:jc w:val="center"/>
        </w:trPr>
        <w:tc>
          <w:tcPr>
            <w:tcW w:w="4531" w:type="dxa"/>
          </w:tcPr>
          <w:p w14:paraId="75C5FD12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cytopen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ura</w:t>
            </w:r>
            <w:proofErr w:type="spellEnd"/>
          </w:p>
        </w:tc>
        <w:tc>
          <w:tcPr>
            <w:tcW w:w="1276" w:type="dxa"/>
          </w:tcPr>
          <w:p w14:paraId="478AA3B9" w14:textId="4E0E218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FB29859" w14:textId="14DAC6B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E9FA3B3" w14:textId="2553887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6AC1D6" w14:textId="0E7FAA5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D20E0E2" w14:textId="579B0D9A" w:rsidTr="000C1DDF">
        <w:trPr>
          <w:jc w:val="center"/>
        </w:trPr>
        <w:tc>
          <w:tcPr>
            <w:tcW w:w="4531" w:type="dxa"/>
          </w:tcPr>
          <w:p w14:paraId="7776A7B6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estinal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erforation</w:t>
            </w:r>
            <w:proofErr w:type="spellEnd"/>
          </w:p>
        </w:tc>
        <w:tc>
          <w:tcPr>
            <w:tcW w:w="1276" w:type="dxa"/>
          </w:tcPr>
          <w:p w14:paraId="1E0CED20" w14:textId="0F2A13A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2F14641" w14:textId="280578C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342E57D" w14:textId="10A79C5F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265A522" w14:textId="52B7194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00EE8F66" w14:textId="407D0189" w:rsidTr="000C1DDF">
        <w:trPr>
          <w:jc w:val="center"/>
        </w:trPr>
        <w:tc>
          <w:tcPr>
            <w:tcW w:w="4531" w:type="dxa"/>
          </w:tcPr>
          <w:p w14:paraId="716043EC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chaem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tis</w:t>
            </w:r>
            <w:proofErr w:type="spellEnd"/>
          </w:p>
        </w:tc>
        <w:tc>
          <w:tcPr>
            <w:tcW w:w="1276" w:type="dxa"/>
          </w:tcPr>
          <w:p w14:paraId="151AB564" w14:textId="5C401FE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41B2886" w14:textId="74F7232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B49D64" w14:textId="0926992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6B0CC19" w14:textId="5551D02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9436857" w14:textId="1792A111" w:rsidTr="000C1DDF">
        <w:trPr>
          <w:jc w:val="center"/>
        </w:trPr>
        <w:tc>
          <w:tcPr>
            <w:tcW w:w="4531" w:type="dxa"/>
          </w:tcPr>
          <w:p w14:paraId="5AFFF30D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en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tis</w:t>
            </w:r>
            <w:proofErr w:type="spellEnd"/>
          </w:p>
        </w:tc>
        <w:tc>
          <w:tcPr>
            <w:tcW w:w="1276" w:type="dxa"/>
          </w:tcPr>
          <w:p w14:paraId="281C2001" w14:textId="2314593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A21AEFF" w14:textId="480CD6E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CFD70B6" w14:textId="28CDCF8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F39D5AD" w14:textId="3EAB185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47CD153C" w14:textId="18C73926" w:rsidTr="000C1DDF">
        <w:trPr>
          <w:jc w:val="center"/>
        </w:trPr>
        <w:tc>
          <w:tcPr>
            <w:tcW w:w="4531" w:type="dxa"/>
          </w:tcPr>
          <w:p w14:paraId="2A06CD9D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en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1276" w:type="dxa"/>
          </w:tcPr>
          <w:p w14:paraId="620ACB30" w14:textId="5EAEDE8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36AEB2E" w14:textId="2F9E25D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D536CEE" w14:textId="7A9E17A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DE81E7A" w14:textId="44D1E04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672D9EC" w14:textId="3CE60696" w:rsidTr="000C1DDF">
        <w:trPr>
          <w:jc w:val="center"/>
        </w:trPr>
        <w:tc>
          <w:tcPr>
            <w:tcW w:w="4531" w:type="dxa"/>
          </w:tcPr>
          <w:p w14:paraId="21B46A40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en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sis</w:t>
            </w:r>
            <w:proofErr w:type="spellEnd"/>
          </w:p>
        </w:tc>
        <w:tc>
          <w:tcPr>
            <w:tcW w:w="1276" w:type="dxa"/>
          </w:tcPr>
          <w:p w14:paraId="215CEFB8" w14:textId="759BDB8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60FC7DB" w14:textId="611E06C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4D06A93" w14:textId="1DFF07D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F978148" w14:textId="4296DF3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60DE4977" w14:textId="52478A5C" w:rsidTr="000C1DDF">
        <w:trPr>
          <w:jc w:val="center"/>
        </w:trPr>
        <w:tc>
          <w:tcPr>
            <w:tcW w:w="4531" w:type="dxa"/>
          </w:tcPr>
          <w:p w14:paraId="2F1F29DF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edematou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tis</w:t>
            </w:r>
            <w:proofErr w:type="spellEnd"/>
          </w:p>
        </w:tc>
        <w:tc>
          <w:tcPr>
            <w:tcW w:w="1276" w:type="dxa"/>
          </w:tcPr>
          <w:p w14:paraId="599622A8" w14:textId="7742896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ADFA589" w14:textId="57F745E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0F9C0C" w14:textId="5BDC7B6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D93D825" w14:textId="30FEE4E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11251CD8" w14:textId="4BD7CC6C" w:rsidTr="000C1DDF">
        <w:trPr>
          <w:jc w:val="center"/>
        </w:trPr>
        <w:tc>
          <w:tcPr>
            <w:tcW w:w="4531" w:type="dxa"/>
          </w:tcPr>
          <w:p w14:paraId="4AB54C1F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chaem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athy</w:t>
            </w:r>
            <w:proofErr w:type="spellEnd"/>
          </w:p>
        </w:tc>
        <w:tc>
          <w:tcPr>
            <w:tcW w:w="1276" w:type="dxa"/>
          </w:tcPr>
          <w:p w14:paraId="28361EB3" w14:textId="4E9D7AC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1EBE10A" w14:textId="4440A20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316B01B" w14:textId="3475FB8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0CA21ED" w14:textId="3DA03F2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0267B605" w14:textId="55846101" w:rsidTr="000C1DDF">
        <w:trPr>
          <w:jc w:val="center"/>
        </w:trPr>
        <w:tc>
          <w:tcPr>
            <w:tcW w:w="4531" w:type="dxa"/>
          </w:tcPr>
          <w:p w14:paraId="57D046A3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ncreatitis</w:t>
            </w:r>
            <w:proofErr w:type="spellEnd"/>
          </w:p>
        </w:tc>
        <w:tc>
          <w:tcPr>
            <w:tcW w:w="1276" w:type="dxa"/>
          </w:tcPr>
          <w:p w14:paraId="6C32AF95" w14:textId="0A7CCA3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2ADD8ED" w14:textId="7E95BA5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02F25A8" w14:textId="2D3F21D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28A5062" w14:textId="47A438E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5FEEA7B" w14:textId="1F3AA475" w:rsidTr="000C1DDF">
        <w:trPr>
          <w:jc w:val="center"/>
        </w:trPr>
        <w:tc>
          <w:tcPr>
            <w:tcW w:w="4531" w:type="dxa"/>
          </w:tcPr>
          <w:p w14:paraId="5FBEA0F3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ncreatitis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acute</w:t>
            </w:r>
          </w:p>
        </w:tc>
        <w:tc>
          <w:tcPr>
            <w:tcW w:w="1276" w:type="dxa"/>
          </w:tcPr>
          <w:p w14:paraId="2F3180E4" w14:textId="70674FBD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FF99CBE" w14:textId="511A91D7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AC75CBA" w14:textId="6A03017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27C3E2B7" w14:textId="51887B0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9 (8.63-38.36)</w:t>
            </w:r>
          </w:p>
        </w:tc>
      </w:tr>
      <w:tr w:rsidR="003D26D4" w:rsidRPr="003D26D4" w14:paraId="4EBFBD75" w14:textId="20DD4187" w:rsidTr="000C1DDF">
        <w:trPr>
          <w:jc w:val="center"/>
        </w:trPr>
        <w:tc>
          <w:tcPr>
            <w:tcW w:w="4531" w:type="dxa"/>
          </w:tcPr>
          <w:p w14:paraId="4F765922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ncytopenia</w:t>
            </w:r>
            <w:proofErr w:type="spellEnd"/>
          </w:p>
        </w:tc>
        <w:tc>
          <w:tcPr>
            <w:tcW w:w="1276" w:type="dxa"/>
          </w:tcPr>
          <w:p w14:paraId="0A464F49" w14:textId="466AEDB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61D54B89" w14:textId="2291ADD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0.50 (6.18-17.82)</w:t>
            </w:r>
          </w:p>
        </w:tc>
        <w:tc>
          <w:tcPr>
            <w:tcW w:w="1134" w:type="dxa"/>
          </w:tcPr>
          <w:p w14:paraId="1ED6930D" w14:textId="105CE8F6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27909D" w14:textId="0226C491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2688D468" w14:textId="7FE3B631" w:rsidTr="000C1DDF">
        <w:trPr>
          <w:jc w:val="center"/>
        </w:trPr>
        <w:tc>
          <w:tcPr>
            <w:tcW w:w="4531" w:type="dxa"/>
          </w:tcPr>
          <w:p w14:paraId="2CD4008E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duct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amination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bial</w:t>
            </w:r>
            <w:proofErr w:type="spellEnd"/>
          </w:p>
        </w:tc>
        <w:tc>
          <w:tcPr>
            <w:tcW w:w="1276" w:type="dxa"/>
          </w:tcPr>
          <w:p w14:paraId="5C261343" w14:textId="0F2F2AA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DC9171E" w14:textId="0359D73A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B44811A" w14:textId="5761E2F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DD169DD" w14:textId="244FA45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6A29F18D" w14:textId="45D72B10" w:rsidTr="000C1DDF">
        <w:trPr>
          <w:jc w:val="center"/>
        </w:trPr>
        <w:tc>
          <w:tcPr>
            <w:tcW w:w="4531" w:type="dxa"/>
          </w:tcPr>
          <w:p w14:paraId="6A497305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gressiv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focal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encephalopathy</w:t>
            </w:r>
            <w:proofErr w:type="spellEnd"/>
          </w:p>
        </w:tc>
        <w:tc>
          <w:tcPr>
            <w:tcW w:w="1276" w:type="dxa"/>
          </w:tcPr>
          <w:p w14:paraId="1ECE6D78" w14:textId="1F84FF7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19B3415" w14:textId="28A271B0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9287BD8" w14:textId="614CB6AE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A9BCE3D" w14:textId="1E5FE018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2E79A4E1" w14:textId="7643FAA9" w:rsidTr="000C1DDF">
        <w:trPr>
          <w:jc w:val="center"/>
        </w:trPr>
        <w:tc>
          <w:tcPr>
            <w:tcW w:w="4531" w:type="dxa"/>
          </w:tcPr>
          <w:p w14:paraId="6624AC06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monary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ial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1276" w:type="dxa"/>
          </w:tcPr>
          <w:p w14:paraId="27E86169" w14:textId="4C49898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376C53D" w14:textId="7AF02774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F1EF1F3" w14:textId="57091DB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8F412F1" w14:textId="5F24BE5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762E800D" w14:textId="3687709B" w:rsidTr="000C1DDF">
        <w:trPr>
          <w:jc w:val="center"/>
        </w:trPr>
        <w:tc>
          <w:tcPr>
            <w:tcW w:w="4531" w:type="dxa"/>
          </w:tcPr>
          <w:p w14:paraId="0BB71EFD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ulmonary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ibrosis</w:t>
            </w:r>
            <w:proofErr w:type="spellEnd"/>
          </w:p>
        </w:tc>
        <w:tc>
          <w:tcPr>
            <w:tcW w:w="1276" w:type="dxa"/>
          </w:tcPr>
          <w:p w14:paraId="0B2C7BD2" w14:textId="3C2D6E83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CDD05A5" w14:textId="6A268805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76322E0" w14:textId="13C5833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4F7C7F9" w14:textId="1FA66C8B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D26D4" w:rsidRPr="003D26D4" w14:paraId="09DCD5B9" w14:textId="30BF50E2" w:rsidTr="000C1DDF">
        <w:trPr>
          <w:jc w:val="center"/>
        </w:trPr>
        <w:tc>
          <w:tcPr>
            <w:tcW w:w="4531" w:type="dxa"/>
          </w:tcPr>
          <w:p w14:paraId="70F36F53" w14:textId="77777777" w:rsidR="003D26D4" w:rsidRPr="003D26D4" w:rsidRDefault="003D26D4" w:rsidP="003D26D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ulmonary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1276" w:type="dxa"/>
          </w:tcPr>
          <w:p w14:paraId="4602C60D" w14:textId="35F55E19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208E241" w14:textId="633D23D2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C7E2139" w14:textId="1B46D1D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68EB522" w14:textId="4E9EC3AC" w:rsidR="003D26D4" w:rsidRPr="003D26D4" w:rsidRDefault="003D26D4" w:rsidP="003D26D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71725600" w14:textId="1BC7BAB0" w:rsidTr="000C1DDF">
        <w:trPr>
          <w:jc w:val="center"/>
        </w:trPr>
        <w:tc>
          <w:tcPr>
            <w:tcW w:w="4531" w:type="dxa"/>
          </w:tcPr>
          <w:p w14:paraId="77FFC237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nal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276" w:type="dxa"/>
          </w:tcPr>
          <w:p w14:paraId="29CAB809" w14:textId="2127BC00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</w:tcPr>
          <w:p w14:paraId="4980E8DE" w14:textId="49845E13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7.88 (5.36-11.58)</w:t>
            </w:r>
          </w:p>
        </w:tc>
        <w:tc>
          <w:tcPr>
            <w:tcW w:w="1134" w:type="dxa"/>
          </w:tcPr>
          <w:p w14:paraId="203A2EF3" w14:textId="06ED9D59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5851A38A" w14:textId="7E05DCA8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 (2.78-8.37)</w:t>
            </w:r>
          </w:p>
        </w:tc>
      </w:tr>
      <w:tr w:rsidR="002745B4" w:rsidRPr="003D26D4" w14:paraId="1C35DAB9" w14:textId="4EFBC86A" w:rsidTr="000C1DDF">
        <w:trPr>
          <w:jc w:val="center"/>
        </w:trPr>
        <w:tc>
          <w:tcPr>
            <w:tcW w:w="4531" w:type="dxa"/>
          </w:tcPr>
          <w:p w14:paraId="4A5A3789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ye's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</w:tcPr>
          <w:p w14:paraId="02114E3A" w14:textId="0C641A74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66A045B" w14:textId="7619D119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BD36F30" w14:textId="64BA0A30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C4457D6" w14:textId="0D6B56A8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044B85A2" w14:textId="54EA719A" w:rsidTr="000C1DDF">
        <w:trPr>
          <w:jc w:val="center"/>
        </w:trPr>
        <w:tc>
          <w:tcPr>
            <w:tcW w:w="4531" w:type="dxa"/>
          </w:tcPr>
          <w:p w14:paraId="59149F81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abdomyolysis</w:t>
            </w:r>
            <w:proofErr w:type="spellEnd"/>
          </w:p>
        </w:tc>
        <w:tc>
          <w:tcPr>
            <w:tcW w:w="1276" w:type="dxa"/>
          </w:tcPr>
          <w:p w14:paraId="07380FD4" w14:textId="77578E6F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2117F3F" w14:textId="3CB87FEC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E41581A" w14:textId="5025CFBE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114F803" w14:textId="69E81E81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419E815B" w14:textId="5C7B677A" w:rsidTr="000C1DDF">
        <w:trPr>
          <w:jc w:val="center"/>
        </w:trPr>
        <w:tc>
          <w:tcPr>
            <w:tcW w:w="4531" w:type="dxa"/>
          </w:tcPr>
          <w:p w14:paraId="605240FC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tevens-Johnson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</w:tcPr>
          <w:p w14:paraId="4E93F909" w14:textId="75001E4C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1BB1842" w14:textId="0D106059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4ECB055" w14:textId="559F92F9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53D8BBD" w14:textId="08E732E7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1C6D2CFA" w14:textId="25269207" w:rsidTr="000C1DDF">
        <w:trPr>
          <w:jc w:val="center"/>
        </w:trPr>
        <w:tc>
          <w:tcPr>
            <w:tcW w:w="4531" w:type="dxa"/>
          </w:tcPr>
          <w:p w14:paraId="78D550AE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1276" w:type="dxa"/>
          </w:tcPr>
          <w:p w14:paraId="2A850E23" w14:textId="2097520E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B7E0406" w14:textId="484CE11E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DF39632" w14:textId="65D64A53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3BCCB24" w14:textId="28987AF2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6B82386D" w14:textId="0CCA118D" w:rsidTr="000C1DDF">
        <w:trPr>
          <w:jc w:val="center"/>
        </w:trPr>
        <w:tc>
          <w:tcPr>
            <w:tcW w:w="4531" w:type="dxa"/>
          </w:tcPr>
          <w:p w14:paraId="236341A6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dden</w:t>
            </w:r>
            <w:proofErr w:type="spellEnd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hearing </w:t>
            </w:r>
            <w:proofErr w:type="spellStart"/>
            <w:r w:rsidRPr="003D26D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276" w:type="dxa"/>
          </w:tcPr>
          <w:p w14:paraId="31DA3414" w14:textId="6833B415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17AB518" w14:textId="41602D1F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769399A" w14:textId="68EE3342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F101029" w14:textId="7CB16423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307E6B68" w14:textId="6648C8BD" w:rsidTr="000C1DDF">
        <w:trPr>
          <w:jc w:val="center"/>
        </w:trPr>
        <w:tc>
          <w:tcPr>
            <w:tcW w:w="4531" w:type="dxa"/>
          </w:tcPr>
          <w:p w14:paraId="7DBB9E36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sual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276" w:type="dxa"/>
          </w:tcPr>
          <w:p w14:paraId="21B17E1F" w14:textId="22907108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6DEE832" w14:textId="21AFE2E5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16409DB" w14:textId="15315467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149DE51" w14:textId="3C5B84D5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279FC380" w14:textId="59E2933B" w:rsidTr="000C1DDF">
        <w:trPr>
          <w:jc w:val="center"/>
        </w:trPr>
        <w:tc>
          <w:tcPr>
            <w:tcW w:w="4531" w:type="dxa"/>
          </w:tcPr>
          <w:p w14:paraId="7CEB32D2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cytopen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ura</w:t>
            </w:r>
            <w:proofErr w:type="spellEnd"/>
          </w:p>
        </w:tc>
        <w:tc>
          <w:tcPr>
            <w:tcW w:w="1276" w:type="dxa"/>
          </w:tcPr>
          <w:p w14:paraId="66098B69" w14:textId="1A4D0CDC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5A9A15A" w14:textId="120EA93B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04FF0A8" w14:textId="207FBCB3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437150C" w14:textId="1E03AB6F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764D78EE" w14:textId="302F6CAA" w:rsidTr="000C1DDF">
        <w:trPr>
          <w:jc w:val="center"/>
        </w:trPr>
        <w:tc>
          <w:tcPr>
            <w:tcW w:w="4531" w:type="dxa"/>
          </w:tcPr>
          <w:p w14:paraId="371BDC1E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rsade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intes</w:t>
            </w:r>
            <w:proofErr w:type="spellEnd"/>
          </w:p>
        </w:tc>
        <w:tc>
          <w:tcPr>
            <w:tcW w:w="1276" w:type="dxa"/>
          </w:tcPr>
          <w:p w14:paraId="42D843D7" w14:textId="18F31C4E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B181794" w14:textId="5352297E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42E48A2" w14:textId="5F76EB3A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668808A" w14:textId="0DD482D1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5ECDF4B2" w14:textId="1217EC40" w:rsidTr="000C1DDF">
        <w:trPr>
          <w:jc w:val="center"/>
        </w:trPr>
        <w:tc>
          <w:tcPr>
            <w:tcW w:w="4531" w:type="dxa"/>
          </w:tcPr>
          <w:p w14:paraId="15253F72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x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dermal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rolysis</w:t>
            </w:r>
            <w:proofErr w:type="spellEnd"/>
          </w:p>
        </w:tc>
        <w:tc>
          <w:tcPr>
            <w:tcW w:w="1276" w:type="dxa"/>
          </w:tcPr>
          <w:p w14:paraId="50FFAAFD" w14:textId="4191A1A5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848E034" w14:textId="1B9236EF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849A44B" w14:textId="702B05DB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ACF1CFB" w14:textId="2CAB35F6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1A2DBC26" w14:textId="369798D5" w:rsidTr="000C1DDF">
        <w:trPr>
          <w:jc w:val="center"/>
        </w:trPr>
        <w:tc>
          <w:tcPr>
            <w:tcW w:w="4531" w:type="dxa"/>
          </w:tcPr>
          <w:p w14:paraId="1E312749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x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tic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athy</w:t>
            </w:r>
            <w:proofErr w:type="spellEnd"/>
          </w:p>
        </w:tc>
        <w:tc>
          <w:tcPr>
            <w:tcW w:w="1276" w:type="dxa"/>
          </w:tcPr>
          <w:p w14:paraId="5EBCCE18" w14:textId="0AF31175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CD95F66" w14:textId="0FCBE162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7DFFA86" w14:textId="3D8C9114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0CF0070" w14:textId="7563770F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45B4" w:rsidRPr="003D26D4" w14:paraId="04BC553A" w14:textId="5050B974" w:rsidTr="000C1DDF">
        <w:trPr>
          <w:jc w:val="center"/>
        </w:trPr>
        <w:tc>
          <w:tcPr>
            <w:tcW w:w="4531" w:type="dxa"/>
          </w:tcPr>
          <w:p w14:paraId="6797CD74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nsmission of an infectious agent via product</w:t>
            </w:r>
          </w:p>
        </w:tc>
        <w:tc>
          <w:tcPr>
            <w:tcW w:w="1276" w:type="dxa"/>
          </w:tcPr>
          <w:p w14:paraId="45B1B834" w14:textId="29F1792A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511BE3F" w14:textId="6071FB8B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1AD294BD" w14:textId="54A6831B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3E77F37" w14:textId="60494185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745B4" w:rsidRPr="003D26D4" w14:paraId="1B5EF797" w14:textId="23084649" w:rsidTr="000C1DDF">
        <w:trPr>
          <w:jc w:val="center"/>
        </w:trPr>
        <w:tc>
          <w:tcPr>
            <w:tcW w:w="4531" w:type="dxa"/>
          </w:tcPr>
          <w:p w14:paraId="481E397C" w14:textId="77777777" w:rsidR="002745B4" w:rsidRPr="003D26D4" w:rsidRDefault="002745B4" w:rsidP="002745B4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tricular</w:t>
            </w:r>
            <w:proofErr w:type="spellEnd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6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276" w:type="dxa"/>
          </w:tcPr>
          <w:p w14:paraId="4A90125A" w14:textId="2FC21AEC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47F86B1" w14:textId="73A01C7E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2927D8" w14:textId="130090A8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F7D282D" w14:textId="3F41F463" w:rsidR="002745B4" w:rsidRPr="003D26D4" w:rsidRDefault="002745B4" w:rsidP="002745B4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8F8BA0D" w14:textId="2D7BAFD1" w:rsidR="00A74349" w:rsidRDefault="00A74349" w:rsidP="00A7434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A74349">
        <w:rPr>
          <w:rFonts w:ascii="Times New Roman" w:hAnsi="Times New Roman" w:cs="Times New Roman"/>
          <w:sz w:val="18"/>
          <w:szCs w:val="18"/>
          <w:lang w:val="en-GB"/>
        </w:rPr>
        <w:t>DME, designated medical event; ROR, reporting odds ratio; CI, confidence interval.</w:t>
      </w:r>
    </w:p>
    <w:p w14:paraId="7D14BA91" w14:textId="64C9DF09" w:rsidR="00517381" w:rsidRDefault="00517381" w:rsidP="00A74349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11015ED8" w14:textId="77777777" w:rsidR="00517381" w:rsidRDefault="00517381" w:rsidP="00517381">
      <w:pPr>
        <w:jc w:val="both"/>
        <w:rPr>
          <w:rFonts w:ascii="Times New Roman" w:hAnsi="Times New Roman" w:cs="Times New Roman"/>
          <w:b/>
          <w:bCs/>
          <w:lang w:val="en-GB"/>
        </w:rPr>
        <w:sectPr w:rsidR="0051738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8A08B51" w14:textId="77777777" w:rsidR="000E4A97" w:rsidRDefault="000E4A97" w:rsidP="000E4A9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3 – </w:t>
      </w:r>
      <w:r>
        <w:rPr>
          <w:rFonts w:ascii="Times New Roman" w:hAnsi="Times New Roman" w:cs="Times New Roman"/>
          <w:bCs/>
          <w:lang w:val="en-US"/>
        </w:rPr>
        <w:t xml:space="preserve">Case-by-case assessment of </w:t>
      </w:r>
      <w:r>
        <w:rPr>
          <w:rFonts w:ascii="Times New Roman" w:hAnsi="Times New Roman" w:cs="Times New Roman"/>
          <w:lang w:val="en-US"/>
        </w:rPr>
        <w:t>designated medical events (DMEs) reported with ceftolozane-tazobactam and ceftazidime-avibactam showing statistically significant disproportionality. Only cases retained after deduplication are included.</w:t>
      </w:r>
    </w:p>
    <w:tbl>
      <w:tblPr>
        <w:tblStyle w:val="Grigliatabella1"/>
        <w:tblW w:w="14275" w:type="dxa"/>
        <w:tblInd w:w="-147" w:type="dxa"/>
        <w:tblLook w:val="04A0" w:firstRow="1" w:lastRow="0" w:firstColumn="1" w:lastColumn="0" w:noHBand="0" w:noVBand="1"/>
      </w:tblPr>
      <w:tblGrid>
        <w:gridCol w:w="1841"/>
        <w:gridCol w:w="748"/>
        <w:gridCol w:w="788"/>
        <w:gridCol w:w="1089"/>
        <w:gridCol w:w="1106"/>
        <w:gridCol w:w="1097"/>
        <w:gridCol w:w="2827"/>
        <w:gridCol w:w="1519"/>
        <w:gridCol w:w="1984"/>
        <w:gridCol w:w="1276"/>
      </w:tblGrid>
      <w:tr w:rsidR="00517381" w:rsidRPr="00390D5E" w14:paraId="77BA7A0A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BC6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A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C73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No. cas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206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No.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deaths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C5CC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Proportion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of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death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AD2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Mean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ag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DAB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Sex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FEDB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Reported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indication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E2B6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  <w:t>Proportion of septic shock / MOD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5587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  <w:t>Proportion of potential confounders</w:t>
            </w:r>
          </w:p>
          <w:p w14:paraId="725A0E28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  <w:t>(concomitant drugs or underlying condition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06E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Predictability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</w:p>
        </w:tc>
      </w:tr>
      <w:tr w:rsidR="00517381" w:rsidRPr="00390D5E" w14:paraId="4B1161B1" w14:textId="77777777" w:rsidTr="00B338CA">
        <w:tc>
          <w:tcPr>
            <w:tcW w:w="142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DA74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b/>
                <w:i/>
                <w:iCs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i/>
                <w:iCs/>
                <w:sz w:val="17"/>
                <w:szCs w:val="17"/>
              </w:rPr>
              <w:t>Ceftolozane-Tazobactam</w:t>
            </w:r>
          </w:p>
        </w:tc>
      </w:tr>
      <w:tr w:rsidR="00517381" w:rsidRPr="00390D5E" w14:paraId="727F60DD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9D1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Acute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kidney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injury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F5FE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185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FD0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877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6.3 ± 14.1</w:t>
            </w:r>
          </w:p>
          <w:p w14:paraId="6991568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1 NS)</w:t>
            </w:r>
          </w:p>
          <w:p w14:paraId="07B1082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9AB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8 M – 2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1555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3 Bacteraem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seudomonas</w:t>
            </w:r>
          </w:p>
          <w:p w14:paraId="15760FDC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seudomonas</w:t>
            </w:r>
          </w:p>
          <w:p w14:paraId="6D4B2451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 xml:space="preserve">Pseudomonas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  <w:p w14:paraId="76BD1682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Device-related infection</w:t>
            </w:r>
          </w:p>
          <w:p w14:paraId="4F156666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Urinary tract infection </w:t>
            </w:r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>Escherichia</w:t>
            </w:r>
          </w:p>
          <w:p w14:paraId="0306238F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  <w:p w14:paraId="1D8EE9E3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Septic</w:t>
            </w:r>
            <w:proofErr w:type="spellEnd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shock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612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 (4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6AF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 (50.0%)</w:t>
            </w:r>
          </w:p>
          <w:p w14:paraId="04CB154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Gentamicin</w:t>
            </w:r>
            <w:proofErr w:type="spellEnd"/>
          </w:p>
          <w:p w14:paraId="7DFBDC18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Colistin</w:t>
            </w:r>
            <w:proofErr w:type="spellEnd"/>
          </w:p>
          <w:p w14:paraId="4237715D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Amikacin</w:t>
            </w:r>
            <w:proofErr w:type="spellEnd"/>
          </w:p>
          <w:p w14:paraId="6404E54F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Vancomycin</w:t>
            </w:r>
            <w:proofErr w:type="spellEnd"/>
          </w:p>
          <w:p w14:paraId="2ADDF073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Tobramycin</w:t>
            </w:r>
            <w:proofErr w:type="spellEnd"/>
          </w:p>
          <w:p w14:paraId="1F5E4312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FD47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Expected</w:t>
            </w:r>
            <w:proofErr w:type="spellEnd"/>
          </w:p>
          <w:p w14:paraId="71C6CBA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Disease-related</w:t>
            </w:r>
            <w:proofErr w:type="spellEnd"/>
          </w:p>
        </w:tc>
      </w:tr>
      <w:tr w:rsidR="00517381" w:rsidRPr="00390D5E" w14:paraId="2041408F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FC1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Agranulocytosis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AD74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496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3F7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C22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76.8 ± 7.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E09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M – 3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4EC90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seudomonas</w:t>
            </w:r>
          </w:p>
          <w:p w14:paraId="27144175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 xml:space="preserve">Pseudomonas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  <w:p w14:paraId="4F1FE39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Bacteraemia</w:t>
            </w:r>
          </w:p>
          <w:p w14:paraId="156C147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Sepsi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F56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  <w:p w14:paraId="32860D4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BB8E72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05D4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(25.0%)</w:t>
            </w:r>
          </w:p>
          <w:p w14:paraId="26B19279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HIV infection with lymphoma</w:t>
            </w:r>
          </w:p>
          <w:p w14:paraId="054CFA7C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TMP/SM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284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Unexpected</w:t>
            </w:r>
            <w:proofErr w:type="spellEnd"/>
          </w:p>
        </w:tc>
      </w:tr>
      <w:tr w:rsidR="00517381" w:rsidRPr="00390D5E" w14:paraId="3C2E4A37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66A1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Pancytopenia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D54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7FC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B94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C2C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3.0</w:t>
            </w:r>
          </w:p>
          <w:p w14:paraId="68BD807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1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5C0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M – 1 F</w:t>
            </w:r>
          </w:p>
          <w:p w14:paraId="54936FB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5ECD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Cellulitis</w:t>
            </w:r>
            <w:proofErr w:type="spellEnd"/>
          </w:p>
          <w:p w14:paraId="7C0EB57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6BA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  <w:p w14:paraId="50B29BD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F116D7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FFFE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(50.0%)</w:t>
            </w:r>
          </w:p>
          <w:p w14:paraId="5D8968B2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Valacyclovir</w:t>
            </w:r>
          </w:p>
          <w:p w14:paraId="7B82620E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TMP/SMX</w:t>
            </w:r>
          </w:p>
          <w:p w14:paraId="53F8BAC8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Linezolid</w:t>
            </w:r>
          </w:p>
          <w:p w14:paraId="082262B3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Ganciclovi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30E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Unexpected</w:t>
            </w:r>
            <w:proofErr w:type="spellEnd"/>
          </w:p>
        </w:tc>
      </w:tr>
      <w:tr w:rsidR="00517381" w:rsidRPr="00390D5E" w14:paraId="643FC33C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E53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Renal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failure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428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FCD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04F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1.7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66A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9.3 ± 14.1</w:t>
            </w:r>
          </w:p>
          <w:p w14:paraId="18E8952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4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A34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 M – 5 F</w:t>
            </w:r>
          </w:p>
          <w:p w14:paraId="1FBAB7C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NS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3717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 NS</w:t>
            </w:r>
          </w:p>
          <w:p w14:paraId="1D33597B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Peritonitis</w:t>
            </w:r>
            <w:proofErr w:type="spellEnd"/>
          </w:p>
          <w:p w14:paraId="55FC7B48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Pneumonia</w:t>
            </w:r>
          </w:p>
          <w:p w14:paraId="52124A74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Abdominal</w:t>
            </w:r>
            <w:proofErr w:type="spellEnd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  <w:p w14:paraId="22BF210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Sepsis</w:t>
            </w:r>
            <w:proofErr w:type="spellEnd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seudomonas</w:t>
            </w:r>
          </w:p>
          <w:p w14:paraId="1963D28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seudomonas</w:t>
            </w:r>
          </w:p>
          <w:p w14:paraId="25915B78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Osteomyelitis</w:t>
            </w:r>
            <w:proofErr w:type="spellEnd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seudomonas</w:t>
            </w:r>
          </w:p>
          <w:p w14:paraId="546EC1D1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  <w:t>Renal</w:t>
            </w:r>
            <w:proofErr w:type="spellEnd"/>
            <w:r w:rsidRPr="00390D5E"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  <w:t>absces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43B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 (41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C18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6 (50.0%)</w:t>
            </w:r>
          </w:p>
          <w:p w14:paraId="2692AC18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3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Vancomycin</w:t>
            </w:r>
            <w:proofErr w:type="spellEnd"/>
          </w:p>
          <w:p w14:paraId="63E0C9D7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3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Colistin</w:t>
            </w:r>
            <w:proofErr w:type="spellEnd"/>
          </w:p>
          <w:p w14:paraId="41AC34F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Tobramycin</w:t>
            </w:r>
            <w:proofErr w:type="spellEnd"/>
          </w:p>
          <w:p w14:paraId="0679BFBB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Amika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190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Expected</w:t>
            </w:r>
            <w:proofErr w:type="spellEnd"/>
          </w:p>
          <w:p w14:paraId="7C765FA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Disease-related</w:t>
            </w:r>
            <w:proofErr w:type="spellEnd"/>
          </w:p>
        </w:tc>
      </w:tr>
      <w:tr w:rsidR="00517381" w:rsidRPr="00390D5E" w14:paraId="7780E3D0" w14:textId="77777777" w:rsidTr="00B338CA">
        <w:tc>
          <w:tcPr>
            <w:tcW w:w="142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B886" w14:textId="77777777" w:rsidR="00517381" w:rsidRPr="00390D5E" w:rsidRDefault="00517381" w:rsidP="00B338CA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</w:rPr>
              <w:t>Ceftazidime-Avibactam</w:t>
            </w:r>
          </w:p>
        </w:tc>
      </w:tr>
      <w:tr w:rsidR="00517381" w:rsidRPr="00390D5E" w14:paraId="4F751DFE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9B9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Acute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kidney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injury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175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372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DFD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3.3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997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64.5 ± 5.3</w:t>
            </w:r>
          </w:p>
          <w:p w14:paraId="2BEA54C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3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617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 M – 5 F</w:t>
            </w:r>
          </w:p>
          <w:p w14:paraId="23DBEB0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NS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0205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2 Sepsis</w:t>
            </w:r>
          </w:p>
          <w:p w14:paraId="4E5E6689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2 Urinary tract infection</w:t>
            </w:r>
          </w:p>
          <w:p w14:paraId="1690851E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Pneumonia</w:t>
            </w:r>
          </w:p>
          <w:p w14:paraId="414F803A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 xml:space="preserve">Klebsiella </w:t>
            </w: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nfection</w:t>
            </w:r>
          </w:p>
          <w:p w14:paraId="21F710FB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>Pseudomonas</w:t>
            </w: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 infection</w:t>
            </w:r>
          </w:p>
          <w:p w14:paraId="1E5333D8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proofErr w:type="spellStart"/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>Enetrobacter</w:t>
            </w:r>
            <w:proofErr w:type="spellEnd"/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 infection</w:t>
            </w:r>
          </w:p>
          <w:p w14:paraId="78F8A3F5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DA9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(11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1AE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 (44.4%)</w:t>
            </w:r>
          </w:p>
          <w:p w14:paraId="36D03614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Colistin</w:t>
            </w:r>
            <w:proofErr w:type="spellEnd"/>
          </w:p>
          <w:p w14:paraId="6CB77F4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Vancomycin</w:t>
            </w:r>
            <w:proofErr w:type="spellEnd"/>
          </w:p>
          <w:p w14:paraId="569A8163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Amika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8E9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Expected</w:t>
            </w:r>
            <w:proofErr w:type="spellEnd"/>
          </w:p>
          <w:p w14:paraId="6005896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Disease-related</w:t>
            </w:r>
            <w:proofErr w:type="spellEnd"/>
          </w:p>
        </w:tc>
      </w:tr>
      <w:tr w:rsidR="00517381" w:rsidRPr="00390D5E" w14:paraId="05E7A762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7EE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Anaphylactic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shock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3CE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487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530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094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92.0</w:t>
            </w:r>
          </w:p>
          <w:p w14:paraId="4DD8DB2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1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AE5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M – 1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9EB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Klebsiella</w:t>
            </w:r>
          </w:p>
          <w:p w14:paraId="2B0D8FEC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Bacteraemia</w:t>
            </w:r>
          </w:p>
          <w:p w14:paraId="4257287A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9EB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(5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EC5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22C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Expected</w:t>
            </w:r>
            <w:proofErr w:type="spellEnd"/>
          </w:p>
        </w:tc>
      </w:tr>
      <w:tr w:rsidR="00517381" w:rsidRPr="00390D5E" w14:paraId="32280861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01B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Haemolytic anaemia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9C4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1E9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708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092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7.0</w:t>
            </w:r>
          </w:p>
          <w:p w14:paraId="62778DF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(2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DCEB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 M – 3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00CBD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2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  <w:lang w:val="en-US"/>
              </w:rPr>
              <w:t>Klebsiella</w:t>
            </w:r>
          </w:p>
          <w:p w14:paraId="1A35625D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Wound infection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  <w:lang w:val="en-US"/>
              </w:rPr>
              <w:t>Klebsiella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4A0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AF0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6EE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Expected</w:t>
            </w:r>
            <w:proofErr w:type="spellEnd"/>
          </w:p>
        </w:tc>
      </w:tr>
      <w:tr w:rsidR="00517381" w:rsidRPr="00390D5E" w14:paraId="41CBD72C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4C2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Hepatic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failure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4E2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90E0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CB5E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0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B4D1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77.0</w:t>
            </w:r>
          </w:p>
          <w:p w14:paraId="7658391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lastRenderedPageBreak/>
              <w:t>(2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6F9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lastRenderedPageBreak/>
              <w:t>3 M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CE58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Bacteraem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Klebsiella</w:t>
            </w:r>
          </w:p>
          <w:p w14:paraId="2B97B014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lastRenderedPageBreak/>
              <w:t xml:space="preserve">1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Klebsiella</w:t>
            </w:r>
          </w:p>
          <w:p w14:paraId="754ACC40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Peritoniti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AB6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lastRenderedPageBreak/>
              <w:t>3 (10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A8A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D4A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Disease-related</w:t>
            </w:r>
            <w:proofErr w:type="spellEnd"/>
          </w:p>
        </w:tc>
      </w:tr>
      <w:tr w:rsidR="00517381" w:rsidRPr="00390D5E" w14:paraId="067EBE49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77E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Pancreatitis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acut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506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7E0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6B2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740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8.0 ± 5.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25D7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CDD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 Lung abscess</w:t>
            </w:r>
          </w:p>
          <w:p w14:paraId="16B0421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1 Pneumonia </w:t>
            </w:r>
            <w:r w:rsidRPr="00390D5E">
              <w:rPr>
                <w:rFonts w:ascii="Times New Roman" w:eastAsia="Calibri" w:hAnsi="Times New Roman" w:cs="Times New Roman"/>
                <w:i/>
                <w:iCs/>
                <w:sz w:val="17"/>
                <w:szCs w:val="17"/>
                <w:lang w:val="en-US"/>
              </w:rPr>
              <w:t>Klebsiella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354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(5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412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(100.0%)</w:t>
            </w:r>
          </w:p>
          <w:p w14:paraId="0BE27D3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Tigecycl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B789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Unexpected</w:t>
            </w:r>
            <w:proofErr w:type="spellEnd"/>
          </w:p>
        </w:tc>
      </w:tr>
      <w:tr w:rsidR="00517381" w:rsidRPr="00185E31" w14:paraId="72D82278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A02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Renal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failure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DE4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196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BB0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7B8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66.8 ± 22.2</w:t>
            </w:r>
          </w:p>
          <w:p w14:paraId="4B6C5D5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4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57DF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6 M – 1 F</w:t>
            </w:r>
          </w:p>
          <w:p w14:paraId="5FFF334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NS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A82B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2 Infections</w:t>
            </w:r>
          </w:p>
          <w:p w14:paraId="36666C1D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2 Pneumon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  <w:lang w:val="en-US"/>
              </w:rPr>
              <w:t>Klebsiella</w:t>
            </w:r>
          </w:p>
          <w:p w14:paraId="124E5CF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1 Bacteraemia </w:t>
            </w:r>
            <w:r w:rsidRPr="00390D5E">
              <w:rPr>
                <w:rFonts w:ascii="Times New Roman" w:eastAsia="Calibri" w:hAnsi="Times New Roman" w:cs="Times New Roman"/>
                <w:i/>
                <w:sz w:val="17"/>
                <w:szCs w:val="17"/>
                <w:lang w:val="en-US"/>
              </w:rPr>
              <w:t>Klebsiella</w:t>
            </w: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6352488C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Peritonitis</w:t>
            </w:r>
          </w:p>
          <w:p w14:paraId="66B61F9D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Urinary tract infection</w:t>
            </w:r>
          </w:p>
          <w:p w14:paraId="73E7B46E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proofErr w:type="spellStart"/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>Burkholderia</w:t>
            </w:r>
            <w:proofErr w:type="spellEnd"/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517381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>Cepacia</w:t>
            </w:r>
            <w:proofErr w:type="spellEnd"/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 complex infection in cystic fibrosi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DD7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 (5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A01A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6 (75.0%)</w:t>
            </w:r>
          </w:p>
          <w:p w14:paraId="7C3E8BA7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 Furosemide</w:t>
            </w:r>
          </w:p>
          <w:p w14:paraId="06808F04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Vancomycin</w:t>
            </w:r>
            <w:proofErr w:type="spellEnd"/>
          </w:p>
          <w:p w14:paraId="0CFB3DFC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Colistin</w:t>
            </w:r>
            <w:proofErr w:type="spellEnd"/>
          </w:p>
          <w:p w14:paraId="1D85A27F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2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Gentamicin</w:t>
            </w:r>
            <w:proofErr w:type="spellEnd"/>
          </w:p>
          <w:p w14:paraId="2AB7B39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Amikacin</w:t>
            </w:r>
            <w:proofErr w:type="spellEnd"/>
          </w:p>
          <w:p w14:paraId="647145FA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626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Expected</w:t>
            </w:r>
            <w:proofErr w:type="spellEnd"/>
          </w:p>
          <w:p w14:paraId="6C4A20C5" w14:textId="77777777" w:rsidR="00517381" w:rsidRPr="00185E3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Disease-related</w:t>
            </w:r>
            <w:proofErr w:type="spellEnd"/>
          </w:p>
        </w:tc>
      </w:tr>
    </w:tbl>
    <w:p w14:paraId="2AB286EE" w14:textId="77777777" w:rsidR="00517381" w:rsidRDefault="00517381" w:rsidP="0051738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ROR: reporting odds ratio; CI: confidence interval; NS: not specified; AEs: adverse events; DMEs: designated medical events; MODS: multi-organ dysfunction syndrome; TMP/SMX: cotrimoxazole</w:t>
      </w:r>
    </w:p>
    <w:p w14:paraId="28E57838" w14:textId="77777777" w:rsidR="00517381" w:rsidRPr="00517381" w:rsidRDefault="00517381" w:rsidP="005173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648F7A" w14:textId="77777777" w:rsidR="00517381" w:rsidRPr="00517381" w:rsidRDefault="00517381" w:rsidP="00517381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0C60FC5" w14:textId="50392FE8" w:rsidR="003A3515" w:rsidRDefault="003A3515" w:rsidP="004864B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7CA0232F" w14:textId="77777777" w:rsidR="00517381" w:rsidRDefault="00517381" w:rsidP="003A351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517381" w:rsidSect="00517381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536A986C" w14:textId="1DEF33BA" w:rsidR="003A3515" w:rsidRPr="001A595A" w:rsidRDefault="003A3515" w:rsidP="003A351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517381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– </w:t>
      </w:r>
      <w:r>
        <w:rPr>
          <w:rFonts w:ascii="Times New Roman" w:hAnsi="Times New Roman" w:cs="Times New Roman"/>
          <w:lang w:val="en-US"/>
        </w:rPr>
        <w:t xml:space="preserve">Overall selected neurological adverse events (AEs) recorded with ceftolozane-tazobactam and ceftazidime-avibactam. Reporting odds ratios (RORs) were calculated only for AEs </w:t>
      </w:r>
      <w:r w:rsidRPr="00517381">
        <w:rPr>
          <w:rFonts w:ascii="Times New Roman" w:hAnsi="Times New Roman" w:cs="Times New Roman"/>
          <w:lang w:val="en-US"/>
        </w:rPr>
        <w:t>showing</w:t>
      </w:r>
      <w:r>
        <w:rPr>
          <w:rFonts w:ascii="Times New Roman" w:hAnsi="Times New Roman" w:cs="Times New Roman"/>
          <w:lang w:val="en-US"/>
        </w:rPr>
        <w:t xml:space="preserve"> at least three cases.</w:t>
      </w:r>
    </w:p>
    <w:tbl>
      <w:tblPr>
        <w:tblStyle w:val="Grigliatabella"/>
        <w:tblW w:w="10343" w:type="dxa"/>
        <w:jc w:val="center"/>
        <w:tblLook w:val="04A0" w:firstRow="1" w:lastRow="0" w:firstColumn="1" w:lastColumn="0" w:noHBand="0" w:noVBand="1"/>
      </w:tblPr>
      <w:tblGrid>
        <w:gridCol w:w="4531"/>
        <w:gridCol w:w="1276"/>
        <w:gridCol w:w="1701"/>
        <w:gridCol w:w="1134"/>
        <w:gridCol w:w="1701"/>
      </w:tblGrid>
      <w:tr w:rsidR="003A3515" w:rsidRPr="003D26D4" w14:paraId="7E5789F8" w14:textId="77777777" w:rsidTr="00517381">
        <w:trPr>
          <w:jc w:val="center"/>
        </w:trPr>
        <w:tc>
          <w:tcPr>
            <w:tcW w:w="4531" w:type="dxa"/>
          </w:tcPr>
          <w:p w14:paraId="5C4E40E3" w14:textId="27432029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urologic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2977" w:type="dxa"/>
            <w:gridSpan w:val="2"/>
          </w:tcPr>
          <w:p w14:paraId="411C3455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Ceftolozane-Tazobactam</w:t>
            </w:r>
          </w:p>
        </w:tc>
        <w:tc>
          <w:tcPr>
            <w:tcW w:w="2835" w:type="dxa"/>
            <w:gridSpan w:val="2"/>
          </w:tcPr>
          <w:p w14:paraId="721081FC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Ceftazidime-Avibactam</w:t>
            </w:r>
          </w:p>
        </w:tc>
      </w:tr>
      <w:tr w:rsidR="003A3515" w:rsidRPr="003D26D4" w14:paraId="50B36069" w14:textId="77777777" w:rsidTr="00517381">
        <w:trPr>
          <w:jc w:val="center"/>
        </w:trPr>
        <w:tc>
          <w:tcPr>
            <w:tcW w:w="4531" w:type="dxa"/>
          </w:tcPr>
          <w:p w14:paraId="7F54DECF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F4A4CE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No. cases</w:t>
            </w:r>
          </w:p>
        </w:tc>
        <w:tc>
          <w:tcPr>
            <w:tcW w:w="1701" w:type="dxa"/>
          </w:tcPr>
          <w:p w14:paraId="45636B8C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ROR (95% CI)</w:t>
            </w:r>
          </w:p>
        </w:tc>
        <w:tc>
          <w:tcPr>
            <w:tcW w:w="1134" w:type="dxa"/>
          </w:tcPr>
          <w:p w14:paraId="1221A551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No. cases</w:t>
            </w:r>
          </w:p>
        </w:tc>
        <w:tc>
          <w:tcPr>
            <w:tcW w:w="1701" w:type="dxa"/>
          </w:tcPr>
          <w:p w14:paraId="2FCFC488" w14:textId="77777777" w:rsidR="003A3515" w:rsidRPr="003D26D4" w:rsidRDefault="003A3515" w:rsidP="000C19D2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6D4">
              <w:rPr>
                <w:rFonts w:ascii="Times New Roman" w:hAnsi="Times New Roman" w:cs="Times New Roman"/>
                <w:b/>
                <w:sz w:val="18"/>
                <w:szCs w:val="18"/>
              </w:rPr>
              <w:t>ROR (95% CI)</w:t>
            </w:r>
          </w:p>
        </w:tc>
      </w:tr>
      <w:tr w:rsidR="003735F3" w:rsidRPr="003D26D4" w14:paraId="256A76D1" w14:textId="77777777" w:rsidTr="00517381">
        <w:trPr>
          <w:jc w:val="center"/>
        </w:trPr>
        <w:tc>
          <w:tcPr>
            <w:tcW w:w="4531" w:type="dxa"/>
            <w:vAlign w:val="bottom"/>
          </w:tcPr>
          <w:p w14:paraId="0C866F2B" w14:textId="31FFF5A4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ephalopathy</w:t>
            </w:r>
            <w:proofErr w:type="spellEnd"/>
          </w:p>
        </w:tc>
        <w:tc>
          <w:tcPr>
            <w:tcW w:w="1276" w:type="dxa"/>
            <w:vAlign w:val="bottom"/>
          </w:tcPr>
          <w:p w14:paraId="1C6381FD" w14:textId="65AB2E3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</w:tcPr>
          <w:p w14:paraId="307E97AF" w14:textId="1979A569" w:rsidR="003735F3" w:rsidRPr="003D26D4" w:rsidRDefault="0088409D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 (1.66-4.19)</w:t>
            </w:r>
          </w:p>
        </w:tc>
        <w:tc>
          <w:tcPr>
            <w:tcW w:w="1134" w:type="dxa"/>
            <w:vAlign w:val="bottom"/>
          </w:tcPr>
          <w:p w14:paraId="038DE713" w14:textId="1D2E27D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</w:tcPr>
          <w:p w14:paraId="75E676DA" w14:textId="75E40822" w:rsidR="003735F3" w:rsidRPr="003D26D4" w:rsidRDefault="000C19D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5 (2.01-5.24)</w:t>
            </w:r>
          </w:p>
        </w:tc>
      </w:tr>
      <w:tr w:rsidR="003735F3" w:rsidRPr="003D26D4" w14:paraId="402E6990" w14:textId="77777777" w:rsidTr="00517381">
        <w:trPr>
          <w:jc w:val="center"/>
        </w:trPr>
        <w:tc>
          <w:tcPr>
            <w:tcW w:w="4531" w:type="dxa"/>
            <w:vAlign w:val="bottom"/>
          </w:tcPr>
          <w:p w14:paraId="005CFFE1" w14:textId="437F662D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or</w:t>
            </w:r>
            <w:proofErr w:type="spellEnd"/>
          </w:p>
        </w:tc>
        <w:tc>
          <w:tcPr>
            <w:tcW w:w="1276" w:type="dxa"/>
            <w:vAlign w:val="bottom"/>
          </w:tcPr>
          <w:p w14:paraId="0AD106F3" w14:textId="731997A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0045234" w14:textId="16C86AB8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0D2400B" w14:textId="0EBAF9B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CEFA233" w14:textId="03D35816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CAFB14F" w14:textId="77777777" w:rsidTr="00517381">
        <w:trPr>
          <w:jc w:val="center"/>
        </w:trPr>
        <w:tc>
          <w:tcPr>
            <w:tcW w:w="4531" w:type="dxa"/>
            <w:vAlign w:val="bottom"/>
          </w:tcPr>
          <w:p w14:paraId="4F949240" w14:textId="097F9EC6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itation</w:t>
            </w:r>
            <w:proofErr w:type="spellEnd"/>
          </w:p>
        </w:tc>
        <w:tc>
          <w:tcPr>
            <w:tcW w:w="1276" w:type="dxa"/>
            <w:vAlign w:val="bottom"/>
          </w:tcPr>
          <w:p w14:paraId="11BB9265" w14:textId="37DCA68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EBEACE" w14:textId="21B2D52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C9BD0ED" w14:textId="360B759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0AB0A1C" w14:textId="5DE6F6F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B10376E" w14:textId="77777777" w:rsidTr="00517381">
        <w:trPr>
          <w:jc w:val="center"/>
        </w:trPr>
        <w:tc>
          <w:tcPr>
            <w:tcW w:w="4531" w:type="dxa"/>
            <w:vAlign w:val="bottom"/>
          </w:tcPr>
          <w:p w14:paraId="6B31F512" w14:textId="7FFABDE9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276" w:type="dxa"/>
            <w:vAlign w:val="bottom"/>
          </w:tcPr>
          <w:p w14:paraId="7693976A" w14:textId="26EE863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724C2A9" w14:textId="64A74D58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84C7853" w14:textId="70AB08F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8B10B6E" w14:textId="009C692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80CA3DF" w14:textId="77777777" w:rsidTr="00517381">
        <w:trPr>
          <w:jc w:val="center"/>
        </w:trPr>
        <w:tc>
          <w:tcPr>
            <w:tcW w:w="4531" w:type="dxa"/>
            <w:vAlign w:val="bottom"/>
          </w:tcPr>
          <w:p w14:paraId="282B40D8" w14:textId="51548563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nitive disorder</w:t>
            </w:r>
          </w:p>
        </w:tc>
        <w:tc>
          <w:tcPr>
            <w:tcW w:w="1276" w:type="dxa"/>
            <w:vAlign w:val="bottom"/>
          </w:tcPr>
          <w:p w14:paraId="1E6355B1" w14:textId="279F52F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3DB3C1E" w14:textId="014F1A9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C9E3C6A" w14:textId="6C83767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D808F78" w14:textId="0B7B8CD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E097FDC" w14:textId="77777777" w:rsidTr="00517381">
        <w:trPr>
          <w:jc w:val="center"/>
        </w:trPr>
        <w:tc>
          <w:tcPr>
            <w:tcW w:w="4531" w:type="dxa"/>
            <w:vAlign w:val="bottom"/>
          </w:tcPr>
          <w:p w14:paraId="37F75B1C" w14:textId="328DF69D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ephalopaty</w:t>
            </w:r>
            <w:proofErr w:type="spellEnd"/>
          </w:p>
        </w:tc>
        <w:tc>
          <w:tcPr>
            <w:tcW w:w="1276" w:type="dxa"/>
            <w:vAlign w:val="bottom"/>
          </w:tcPr>
          <w:p w14:paraId="276F0462" w14:textId="263E413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907FAD1" w14:textId="52BAC7E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22E0E3F" w14:textId="0A63CC5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BE57D6C" w14:textId="1DD79F8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E9DFB6E" w14:textId="77777777" w:rsidTr="00517381">
        <w:trPr>
          <w:jc w:val="center"/>
        </w:trPr>
        <w:tc>
          <w:tcPr>
            <w:tcW w:w="4531" w:type="dxa"/>
            <w:vAlign w:val="bottom"/>
          </w:tcPr>
          <w:p w14:paraId="2D7AFCDB" w14:textId="0B3AC21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t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pairment</w:t>
            </w:r>
          </w:p>
        </w:tc>
        <w:tc>
          <w:tcPr>
            <w:tcW w:w="1276" w:type="dxa"/>
            <w:vAlign w:val="bottom"/>
          </w:tcPr>
          <w:p w14:paraId="6243208B" w14:textId="3D58CE5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4445D2C" w14:textId="6292B3BE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DB73150" w14:textId="31A389E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7EB72C0" w14:textId="740FC79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22DCACD" w14:textId="77777777" w:rsidTr="00517381">
        <w:trPr>
          <w:jc w:val="center"/>
        </w:trPr>
        <w:tc>
          <w:tcPr>
            <w:tcW w:w="4531" w:type="dxa"/>
            <w:vAlign w:val="bottom"/>
          </w:tcPr>
          <w:p w14:paraId="7DC36FF7" w14:textId="6835037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ed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e of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ciousness</w:t>
            </w:r>
            <w:proofErr w:type="spellEnd"/>
          </w:p>
        </w:tc>
        <w:tc>
          <w:tcPr>
            <w:tcW w:w="1276" w:type="dxa"/>
            <w:vAlign w:val="bottom"/>
          </w:tcPr>
          <w:p w14:paraId="4DAB6219" w14:textId="12F1E1D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2DF2D3A" w14:textId="31065D63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6D6E33D" w14:textId="69EE9B1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CD8547A" w14:textId="1C6896E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1AA9A36" w14:textId="77777777" w:rsidTr="00517381">
        <w:trPr>
          <w:jc w:val="center"/>
        </w:trPr>
        <w:tc>
          <w:tcPr>
            <w:tcW w:w="4531" w:type="dxa"/>
            <w:vAlign w:val="bottom"/>
          </w:tcPr>
          <w:p w14:paraId="01C9E555" w14:textId="54D3940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t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order</w:t>
            </w:r>
          </w:p>
        </w:tc>
        <w:tc>
          <w:tcPr>
            <w:tcW w:w="1276" w:type="dxa"/>
            <w:vAlign w:val="bottom"/>
          </w:tcPr>
          <w:p w14:paraId="396F8C9A" w14:textId="64729C79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771B58F" w14:textId="5C395EE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04EEF9D" w14:textId="01C0AD5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F4B2A82" w14:textId="7371F036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9761F66" w14:textId="77777777" w:rsidTr="00517381">
        <w:trPr>
          <w:jc w:val="center"/>
        </w:trPr>
        <w:tc>
          <w:tcPr>
            <w:tcW w:w="4531" w:type="dxa"/>
            <w:vAlign w:val="bottom"/>
          </w:tcPr>
          <w:p w14:paraId="68EAF36A" w14:textId="53E36EB1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t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us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1276" w:type="dxa"/>
            <w:vAlign w:val="bottom"/>
          </w:tcPr>
          <w:p w14:paraId="188915A2" w14:textId="1BE9A8D9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E0F9F72" w14:textId="1FF9B54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864D014" w14:textId="57C63F8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6E8F45D0" w14:textId="6F4A2026" w:rsidR="003735F3" w:rsidRPr="003D26D4" w:rsidRDefault="000C19D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 (1.98-8.26)</w:t>
            </w:r>
          </w:p>
        </w:tc>
      </w:tr>
      <w:tr w:rsidR="003735F3" w:rsidRPr="003D26D4" w14:paraId="3C323DBF" w14:textId="77777777" w:rsidTr="00517381">
        <w:trPr>
          <w:jc w:val="center"/>
        </w:trPr>
        <w:tc>
          <w:tcPr>
            <w:tcW w:w="4531" w:type="dxa"/>
            <w:vAlign w:val="bottom"/>
          </w:tcPr>
          <w:p w14:paraId="139F2FA6" w14:textId="571A7070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lonus</w:t>
            </w:r>
            <w:proofErr w:type="spellEnd"/>
          </w:p>
        </w:tc>
        <w:tc>
          <w:tcPr>
            <w:tcW w:w="1276" w:type="dxa"/>
            <w:vAlign w:val="bottom"/>
          </w:tcPr>
          <w:p w14:paraId="5CF3B17E" w14:textId="6DFF4CF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BED25D7" w14:textId="49AB5E7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3D14E46" w14:textId="6B806AA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FB48A81" w14:textId="3D145257" w:rsidR="003735F3" w:rsidRPr="003D26D4" w:rsidRDefault="007510C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 (0.77-4.57)</w:t>
            </w:r>
          </w:p>
        </w:tc>
      </w:tr>
      <w:tr w:rsidR="003735F3" w:rsidRPr="003D26D4" w14:paraId="1697ACA4" w14:textId="77777777" w:rsidTr="00517381">
        <w:trPr>
          <w:jc w:val="center"/>
        </w:trPr>
        <w:tc>
          <w:tcPr>
            <w:tcW w:w="4531" w:type="dxa"/>
            <w:vAlign w:val="bottom"/>
          </w:tcPr>
          <w:p w14:paraId="6E779BC8" w14:textId="2C58675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oxicity</w:t>
            </w:r>
            <w:proofErr w:type="spellEnd"/>
          </w:p>
        </w:tc>
        <w:tc>
          <w:tcPr>
            <w:tcW w:w="1276" w:type="dxa"/>
            <w:vAlign w:val="bottom"/>
          </w:tcPr>
          <w:p w14:paraId="7DA027DC" w14:textId="7638B28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4262BD2" w14:textId="4E53217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76BC55F" w14:textId="38893BA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0C7F9C31" w14:textId="354B8A12" w:rsidR="003735F3" w:rsidRPr="003D26D4" w:rsidRDefault="007510C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 (0.70-5.15)</w:t>
            </w:r>
          </w:p>
        </w:tc>
      </w:tr>
      <w:tr w:rsidR="003735F3" w:rsidRPr="00E92B5E" w14:paraId="2BEE083F" w14:textId="77777777" w:rsidTr="00517381">
        <w:trPr>
          <w:jc w:val="center"/>
        </w:trPr>
        <w:tc>
          <w:tcPr>
            <w:tcW w:w="4531" w:type="dxa"/>
            <w:vAlign w:val="bottom"/>
          </w:tcPr>
          <w:p w14:paraId="53C6C2D4" w14:textId="5681F2C3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R T-cell-related encephalopathy syndrome</w:t>
            </w:r>
          </w:p>
        </w:tc>
        <w:tc>
          <w:tcPr>
            <w:tcW w:w="1276" w:type="dxa"/>
            <w:vAlign w:val="bottom"/>
          </w:tcPr>
          <w:p w14:paraId="0B2D2226" w14:textId="7825457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D83CB31" w14:textId="6637BB34" w:rsidR="003735F3" w:rsidRPr="00E92B5E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24170A44" w14:textId="03C2303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2F1A906" w14:textId="75192EB7" w:rsidR="003735F3" w:rsidRPr="00E92B5E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0CA17A93" w14:textId="77777777" w:rsidTr="00517381">
        <w:trPr>
          <w:jc w:val="center"/>
        </w:trPr>
        <w:tc>
          <w:tcPr>
            <w:tcW w:w="4531" w:type="dxa"/>
            <w:vAlign w:val="bottom"/>
          </w:tcPr>
          <w:p w14:paraId="65BF3426" w14:textId="524B0179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us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operative</w:t>
            </w:r>
            <w:proofErr w:type="spellEnd"/>
          </w:p>
        </w:tc>
        <w:tc>
          <w:tcPr>
            <w:tcW w:w="1276" w:type="dxa"/>
            <w:vAlign w:val="bottom"/>
          </w:tcPr>
          <w:p w14:paraId="734078C8" w14:textId="48E8075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B668ED7" w14:textId="0315A61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8827D15" w14:textId="4BBF75F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1058A90" w14:textId="6222204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DA49F92" w14:textId="77777777" w:rsidTr="00517381">
        <w:trPr>
          <w:jc w:val="center"/>
        </w:trPr>
        <w:tc>
          <w:tcPr>
            <w:tcW w:w="4531" w:type="dxa"/>
            <w:vAlign w:val="bottom"/>
          </w:tcPr>
          <w:p w14:paraId="29E81F16" w14:textId="2284689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usional state</w:t>
            </w:r>
          </w:p>
        </w:tc>
        <w:tc>
          <w:tcPr>
            <w:tcW w:w="1276" w:type="dxa"/>
            <w:vAlign w:val="bottom"/>
          </w:tcPr>
          <w:p w14:paraId="48FD65FC" w14:textId="086F0F6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3C3E49F7" w14:textId="76DFE0A2" w:rsidR="003735F3" w:rsidRPr="003D26D4" w:rsidRDefault="0088409D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91649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32A00">
              <w:rPr>
                <w:rFonts w:ascii="Times New Roman" w:hAnsi="Times New Roman" w:cs="Times New Roman"/>
                <w:sz w:val="18"/>
                <w:szCs w:val="18"/>
              </w:rPr>
              <w:t>0.53-1.75)</w:t>
            </w:r>
          </w:p>
        </w:tc>
        <w:tc>
          <w:tcPr>
            <w:tcW w:w="1134" w:type="dxa"/>
            <w:vAlign w:val="bottom"/>
          </w:tcPr>
          <w:p w14:paraId="3CA86544" w14:textId="0B1D0DA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341C80F" w14:textId="523D697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6F122D7" w14:textId="77777777" w:rsidTr="00517381">
        <w:trPr>
          <w:jc w:val="center"/>
        </w:trPr>
        <w:tc>
          <w:tcPr>
            <w:tcW w:w="4531" w:type="dxa"/>
            <w:vAlign w:val="bottom"/>
          </w:tcPr>
          <w:p w14:paraId="1F8A7FC1" w14:textId="4CADE07E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orentation</w:t>
            </w:r>
            <w:proofErr w:type="spellEnd"/>
          </w:p>
        </w:tc>
        <w:tc>
          <w:tcPr>
            <w:tcW w:w="1276" w:type="dxa"/>
            <w:vAlign w:val="bottom"/>
          </w:tcPr>
          <w:p w14:paraId="1F53CF2E" w14:textId="27AE474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D3FD6CC" w14:textId="70917EEB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5204E10" w14:textId="74A1646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35FA2B1" w14:textId="19039EA6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BFC9006" w14:textId="77777777" w:rsidTr="00517381">
        <w:trPr>
          <w:jc w:val="center"/>
        </w:trPr>
        <w:tc>
          <w:tcPr>
            <w:tcW w:w="4531" w:type="dxa"/>
            <w:vAlign w:val="bottom"/>
          </w:tcPr>
          <w:p w14:paraId="6BD250F8" w14:textId="458A27F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ict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1276" w:type="dxa"/>
            <w:vAlign w:val="bottom"/>
          </w:tcPr>
          <w:p w14:paraId="7E792324" w14:textId="63F1EB8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8460F66" w14:textId="18BEF0EA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2C95E27" w14:textId="6E94DD9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22DA416" w14:textId="3AEA046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3BCA1793" w14:textId="77777777" w:rsidTr="00517381">
        <w:trPr>
          <w:jc w:val="center"/>
        </w:trPr>
        <w:tc>
          <w:tcPr>
            <w:tcW w:w="4531" w:type="dxa"/>
            <w:vAlign w:val="bottom"/>
          </w:tcPr>
          <w:p w14:paraId="132E1137" w14:textId="602C725E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ict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1276" w:type="dxa"/>
            <w:vAlign w:val="bottom"/>
          </w:tcPr>
          <w:p w14:paraId="69573169" w14:textId="52E5675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10F7F75" w14:textId="702D0F0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A997E13" w14:textId="6005C98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D867F2F" w14:textId="3EB86CF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7C53845" w14:textId="77777777" w:rsidTr="00517381">
        <w:trPr>
          <w:jc w:val="center"/>
        </w:trPr>
        <w:tc>
          <w:tcPr>
            <w:tcW w:w="4531" w:type="dxa"/>
            <w:vAlign w:val="bottom"/>
          </w:tcPr>
          <w:p w14:paraId="52F732A6" w14:textId="242C641B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rium</w:t>
            </w:r>
          </w:p>
        </w:tc>
        <w:tc>
          <w:tcPr>
            <w:tcW w:w="1276" w:type="dxa"/>
            <w:vAlign w:val="bottom"/>
          </w:tcPr>
          <w:p w14:paraId="705EF8BF" w14:textId="45BB6C5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679AD8D" w14:textId="0BA59CF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503BEF0" w14:textId="59118B5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BC09FF3" w14:textId="44390F6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A482C4C" w14:textId="77777777" w:rsidTr="00517381">
        <w:trPr>
          <w:jc w:val="center"/>
        </w:trPr>
        <w:tc>
          <w:tcPr>
            <w:tcW w:w="4531" w:type="dxa"/>
            <w:vAlign w:val="bottom"/>
          </w:tcPr>
          <w:p w14:paraId="540C86CE" w14:textId="56091F1F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irium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rile</w:t>
            </w:r>
            <w:proofErr w:type="spellEnd"/>
          </w:p>
        </w:tc>
        <w:tc>
          <w:tcPr>
            <w:tcW w:w="1276" w:type="dxa"/>
            <w:vAlign w:val="bottom"/>
          </w:tcPr>
          <w:p w14:paraId="7F9C8192" w14:textId="42394F9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223BE18" w14:textId="6B827B8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0406288" w14:textId="111AC0F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10BDA4" w14:textId="5C0FD94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C5655F2" w14:textId="77777777" w:rsidTr="00517381">
        <w:trPr>
          <w:jc w:val="center"/>
        </w:trPr>
        <w:tc>
          <w:tcPr>
            <w:tcW w:w="4531" w:type="dxa"/>
            <w:vAlign w:val="bottom"/>
          </w:tcPr>
          <w:p w14:paraId="1DD832C8" w14:textId="36FBD4C2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rium tremens</w:t>
            </w:r>
          </w:p>
        </w:tc>
        <w:tc>
          <w:tcPr>
            <w:tcW w:w="1276" w:type="dxa"/>
            <w:vAlign w:val="bottom"/>
          </w:tcPr>
          <w:p w14:paraId="0A20EDF6" w14:textId="2BAEBD2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C55BEE6" w14:textId="07C9C9CE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08950CC" w14:textId="4A69F7C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EED9ABE" w14:textId="6710296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3B122F23" w14:textId="77777777" w:rsidTr="00517381">
        <w:trPr>
          <w:jc w:val="center"/>
        </w:trPr>
        <w:tc>
          <w:tcPr>
            <w:tcW w:w="4531" w:type="dxa"/>
            <w:vAlign w:val="bottom"/>
          </w:tcPr>
          <w:p w14:paraId="772C0678" w14:textId="761DF0E9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nsive care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lirium</w:t>
            </w:r>
          </w:p>
        </w:tc>
        <w:tc>
          <w:tcPr>
            <w:tcW w:w="1276" w:type="dxa"/>
            <w:vAlign w:val="bottom"/>
          </w:tcPr>
          <w:p w14:paraId="6F011676" w14:textId="699B599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7C7AA3A" w14:textId="634F9CB4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1DA2233" w14:textId="5E53A00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85EE209" w14:textId="72102FDF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E92B5E" w14:paraId="5E631DB2" w14:textId="77777777" w:rsidTr="00517381">
        <w:trPr>
          <w:jc w:val="center"/>
        </w:trPr>
        <w:tc>
          <w:tcPr>
            <w:tcW w:w="4531" w:type="dxa"/>
            <w:vAlign w:val="bottom"/>
          </w:tcPr>
          <w:p w14:paraId="43A73093" w14:textId="75B0240F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st-injection delirium sedation syndrome</w:t>
            </w:r>
          </w:p>
        </w:tc>
        <w:tc>
          <w:tcPr>
            <w:tcW w:w="1276" w:type="dxa"/>
            <w:vAlign w:val="bottom"/>
          </w:tcPr>
          <w:p w14:paraId="7FFF4F97" w14:textId="07C88FD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09D4C0B" w14:textId="003BA06D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2D7B02F6" w14:textId="492E12D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2D5D59" w14:textId="720982B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58042A4B" w14:textId="77777777" w:rsidTr="00517381">
        <w:trPr>
          <w:jc w:val="center"/>
        </w:trPr>
        <w:tc>
          <w:tcPr>
            <w:tcW w:w="4531" w:type="dxa"/>
            <w:vAlign w:val="bottom"/>
          </w:tcPr>
          <w:p w14:paraId="1B772FA6" w14:textId="016458C0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operativ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lirium</w:t>
            </w:r>
          </w:p>
        </w:tc>
        <w:tc>
          <w:tcPr>
            <w:tcW w:w="1276" w:type="dxa"/>
            <w:vAlign w:val="bottom"/>
          </w:tcPr>
          <w:p w14:paraId="466BC20E" w14:textId="34439F8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F006941" w14:textId="0A8632D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DD2B81B" w14:textId="0796939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7EDC750" w14:textId="71E84DF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9DFF8FA" w14:textId="77777777" w:rsidTr="00517381">
        <w:trPr>
          <w:jc w:val="center"/>
        </w:trPr>
        <w:tc>
          <w:tcPr>
            <w:tcW w:w="4531" w:type="dxa"/>
            <w:vAlign w:val="bottom"/>
          </w:tcPr>
          <w:p w14:paraId="32D75E1B" w14:textId="01AD76A0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rles Bonnet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  <w:vAlign w:val="bottom"/>
          </w:tcPr>
          <w:p w14:paraId="0B420A01" w14:textId="214B9EC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F8673D1" w14:textId="59583EC3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416269D" w14:textId="36A8992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0D44175" w14:textId="7803F27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CFEAAB6" w14:textId="77777777" w:rsidTr="00517381">
        <w:trPr>
          <w:jc w:val="center"/>
        </w:trPr>
        <w:tc>
          <w:tcPr>
            <w:tcW w:w="4531" w:type="dxa"/>
            <w:vAlign w:val="bottom"/>
          </w:tcPr>
          <w:p w14:paraId="105F4FA3" w14:textId="76AC866E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ication</w:t>
            </w:r>
            <w:proofErr w:type="spellEnd"/>
          </w:p>
        </w:tc>
        <w:tc>
          <w:tcPr>
            <w:tcW w:w="1276" w:type="dxa"/>
            <w:vAlign w:val="bottom"/>
          </w:tcPr>
          <w:p w14:paraId="337ED843" w14:textId="6D176D5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43B5716" w14:textId="296CA7F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388AB2E" w14:textId="7D08B88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D1BC26C" w14:textId="4A78C0A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DED56CE" w14:textId="77777777" w:rsidTr="00517381">
        <w:trPr>
          <w:jc w:val="center"/>
        </w:trPr>
        <w:tc>
          <w:tcPr>
            <w:tcW w:w="4531" w:type="dxa"/>
            <w:vAlign w:val="bottom"/>
          </w:tcPr>
          <w:p w14:paraId="40E7DD29" w14:textId="53AE190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</w:p>
        </w:tc>
        <w:tc>
          <w:tcPr>
            <w:tcW w:w="1276" w:type="dxa"/>
            <w:vAlign w:val="bottom"/>
          </w:tcPr>
          <w:p w14:paraId="1A1C4DF5" w14:textId="36C9B6A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AE75E3C" w14:textId="4874267D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9170069" w14:textId="529BC57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2778319" w14:textId="15848EC8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330763A3" w14:textId="77777777" w:rsidTr="00517381">
        <w:trPr>
          <w:jc w:val="center"/>
        </w:trPr>
        <w:tc>
          <w:tcPr>
            <w:tcW w:w="4531" w:type="dxa"/>
            <w:vAlign w:val="bottom"/>
          </w:tcPr>
          <w:p w14:paraId="45281F70" w14:textId="59037584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ditory</w:t>
            </w:r>
            <w:proofErr w:type="spellEnd"/>
          </w:p>
        </w:tc>
        <w:tc>
          <w:tcPr>
            <w:tcW w:w="1276" w:type="dxa"/>
            <w:vAlign w:val="bottom"/>
          </w:tcPr>
          <w:p w14:paraId="2F4AD63E" w14:textId="7370489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509D818" w14:textId="2AF5640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5B40D2D" w14:textId="3CF36FE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76A45E0" w14:textId="196651A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677A6F4" w14:textId="77777777" w:rsidTr="00517381">
        <w:trPr>
          <w:jc w:val="center"/>
        </w:trPr>
        <w:tc>
          <w:tcPr>
            <w:tcW w:w="4531" w:type="dxa"/>
            <w:vAlign w:val="bottom"/>
          </w:tcPr>
          <w:p w14:paraId="3D864612" w14:textId="74C01D78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ry</w:t>
            </w:r>
            <w:proofErr w:type="spellEnd"/>
          </w:p>
        </w:tc>
        <w:tc>
          <w:tcPr>
            <w:tcW w:w="1276" w:type="dxa"/>
            <w:vAlign w:val="bottom"/>
          </w:tcPr>
          <w:p w14:paraId="633B02EB" w14:textId="359D4CE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9EBDE2A" w14:textId="230A1EA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8B6E793" w14:textId="6217B1B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BDE9E9C" w14:textId="0556E942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D80861A" w14:textId="77777777" w:rsidTr="00517381">
        <w:trPr>
          <w:jc w:val="center"/>
        </w:trPr>
        <w:tc>
          <w:tcPr>
            <w:tcW w:w="4531" w:type="dxa"/>
            <w:vAlign w:val="bottom"/>
          </w:tcPr>
          <w:p w14:paraId="174CC824" w14:textId="0937809B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</w:t>
            </w:r>
            <w:proofErr w:type="spellEnd"/>
          </w:p>
        </w:tc>
        <w:tc>
          <w:tcPr>
            <w:tcW w:w="1276" w:type="dxa"/>
            <w:vAlign w:val="bottom"/>
          </w:tcPr>
          <w:p w14:paraId="77A6DD53" w14:textId="6E9C0C9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785A798" w14:textId="5645DD08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D7B6888" w14:textId="42090B4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265FBFA" w14:textId="7D91F03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CDE5D09" w14:textId="77777777" w:rsidTr="00517381">
        <w:trPr>
          <w:jc w:val="center"/>
        </w:trPr>
        <w:tc>
          <w:tcPr>
            <w:tcW w:w="4531" w:type="dxa"/>
            <w:vAlign w:val="bottom"/>
          </w:tcPr>
          <w:p w14:paraId="26A57CF2" w14:textId="314D5F1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esthetic</w:t>
            </w:r>
            <w:proofErr w:type="spellEnd"/>
          </w:p>
        </w:tc>
        <w:tc>
          <w:tcPr>
            <w:tcW w:w="1276" w:type="dxa"/>
            <w:vAlign w:val="bottom"/>
          </w:tcPr>
          <w:p w14:paraId="35B7202A" w14:textId="739AD79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D59B357" w14:textId="513D4DE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541E068" w14:textId="70016D5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B4ABA6A" w14:textId="723F32EF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9511D5C" w14:textId="77777777" w:rsidTr="00517381">
        <w:trPr>
          <w:jc w:val="center"/>
        </w:trPr>
        <w:tc>
          <w:tcPr>
            <w:tcW w:w="4531" w:type="dxa"/>
            <w:vAlign w:val="bottom"/>
          </w:tcPr>
          <w:p w14:paraId="49A3E4A8" w14:textId="0046230B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tile</w:t>
            </w:r>
            <w:proofErr w:type="spellEnd"/>
          </w:p>
        </w:tc>
        <w:tc>
          <w:tcPr>
            <w:tcW w:w="1276" w:type="dxa"/>
            <w:vAlign w:val="bottom"/>
          </w:tcPr>
          <w:p w14:paraId="2F87D853" w14:textId="164C94D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982B316" w14:textId="37E17FA3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61CF8AE" w14:textId="01CB98D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07D1310" w14:textId="62BA1FE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EDD6B66" w14:textId="77777777" w:rsidTr="00517381">
        <w:trPr>
          <w:jc w:val="center"/>
        </w:trPr>
        <w:tc>
          <w:tcPr>
            <w:tcW w:w="4531" w:type="dxa"/>
            <w:vAlign w:val="bottom"/>
          </w:tcPr>
          <w:p w14:paraId="67E03660" w14:textId="1DBB121F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sual</w:t>
            </w:r>
          </w:p>
        </w:tc>
        <w:tc>
          <w:tcPr>
            <w:tcW w:w="1276" w:type="dxa"/>
            <w:vAlign w:val="bottom"/>
          </w:tcPr>
          <w:p w14:paraId="1F92E68E" w14:textId="12F6DAB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A39BB8" w14:textId="60EA745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C99BC48" w14:textId="7AB23C0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0D8F937" w14:textId="1967201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16077CB" w14:textId="77777777" w:rsidTr="00517381">
        <w:trPr>
          <w:jc w:val="center"/>
        </w:trPr>
        <w:tc>
          <w:tcPr>
            <w:tcW w:w="4531" w:type="dxa"/>
            <w:vAlign w:val="bottom"/>
          </w:tcPr>
          <w:p w14:paraId="3F6E1FA4" w14:textId="2CB300C9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s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xed</w:t>
            </w:r>
          </w:p>
        </w:tc>
        <w:tc>
          <w:tcPr>
            <w:tcW w:w="1276" w:type="dxa"/>
            <w:vAlign w:val="bottom"/>
          </w:tcPr>
          <w:p w14:paraId="7EC0AC84" w14:textId="23326E5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0A75145" w14:textId="1D7D3B0B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DE58DB8" w14:textId="22B6AC6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A7ABAE4" w14:textId="2445C74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7ECF1FB" w14:textId="77777777" w:rsidTr="00517381">
        <w:trPr>
          <w:jc w:val="center"/>
        </w:trPr>
        <w:tc>
          <w:tcPr>
            <w:tcW w:w="4531" w:type="dxa"/>
            <w:vAlign w:val="bottom"/>
          </w:tcPr>
          <w:p w14:paraId="1CE0A514" w14:textId="6A31F8DB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oxysm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ptu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ation</w:t>
            </w:r>
            <w:proofErr w:type="spellEnd"/>
          </w:p>
        </w:tc>
        <w:tc>
          <w:tcPr>
            <w:tcW w:w="1276" w:type="dxa"/>
            <w:vAlign w:val="bottom"/>
          </w:tcPr>
          <w:p w14:paraId="7129AD54" w14:textId="60BEAAE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6EB7124" w14:textId="684ED2E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1605535" w14:textId="550172C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7B1B802" w14:textId="23FBA55F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A17548E" w14:textId="77777777" w:rsidTr="00517381">
        <w:trPr>
          <w:jc w:val="center"/>
        </w:trPr>
        <w:tc>
          <w:tcPr>
            <w:tcW w:w="4531" w:type="dxa"/>
            <w:vAlign w:val="bottom"/>
          </w:tcPr>
          <w:p w14:paraId="780BE812" w14:textId="1A24E199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at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ucination</w:t>
            </w:r>
            <w:proofErr w:type="spellEnd"/>
          </w:p>
        </w:tc>
        <w:tc>
          <w:tcPr>
            <w:tcW w:w="1276" w:type="dxa"/>
            <w:vAlign w:val="bottom"/>
          </w:tcPr>
          <w:p w14:paraId="7BD2FC16" w14:textId="0DAE864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81DDA71" w14:textId="32FD29A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C520408" w14:textId="339D9B2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1717EB9" w14:textId="08040388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AD65119" w14:textId="77777777" w:rsidTr="00517381">
        <w:trPr>
          <w:jc w:val="center"/>
        </w:trPr>
        <w:tc>
          <w:tcPr>
            <w:tcW w:w="4531" w:type="dxa"/>
            <w:vAlign w:val="bottom"/>
          </w:tcPr>
          <w:p w14:paraId="3C137ACB" w14:textId="13EF5D9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sed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n-convulsive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525A81DB" w14:textId="7B632EE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5348CAA" w14:textId="3533C7AE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C055B5A" w14:textId="4055227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48E86CD" w14:textId="1D083FF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31EB591" w14:textId="77777777" w:rsidTr="00517381">
        <w:trPr>
          <w:jc w:val="center"/>
        </w:trPr>
        <w:tc>
          <w:tcPr>
            <w:tcW w:w="4531" w:type="dxa"/>
            <w:vAlign w:val="bottom"/>
          </w:tcPr>
          <w:p w14:paraId="2AF1F1D8" w14:textId="60E6F7E5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tit mal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1ED7A311" w14:textId="270A780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1979479" w14:textId="1E803A2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F27C2DE" w14:textId="1D183B8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36BA17A" w14:textId="608AAC1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DFC057E" w14:textId="77777777" w:rsidTr="00517381">
        <w:trPr>
          <w:jc w:val="center"/>
        </w:trPr>
        <w:tc>
          <w:tcPr>
            <w:tcW w:w="4531" w:type="dxa"/>
            <w:vAlign w:val="bottom"/>
          </w:tcPr>
          <w:p w14:paraId="4C28330C" w14:textId="17C0FE4F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g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i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at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s</w:t>
            </w:r>
            <w:proofErr w:type="spellEnd"/>
          </w:p>
        </w:tc>
        <w:tc>
          <w:tcPr>
            <w:tcW w:w="1276" w:type="dxa"/>
            <w:vAlign w:val="bottom"/>
          </w:tcPr>
          <w:p w14:paraId="3D3B361E" w14:textId="57AC96E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397F6D0" w14:textId="384398C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7E46235" w14:textId="45AF522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F983A29" w14:textId="42F9B604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A8CD370" w14:textId="77777777" w:rsidTr="00517381">
        <w:trPr>
          <w:jc w:val="center"/>
        </w:trPr>
        <w:tc>
          <w:tcPr>
            <w:tcW w:w="4531" w:type="dxa"/>
            <w:vAlign w:val="bottom"/>
          </w:tcPr>
          <w:p w14:paraId="486BA15E" w14:textId="61E8E8AD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sed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lonic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641A70E2" w14:textId="1326631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656970DB" w14:textId="5227323B" w:rsidR="003735F3" w:rsidRPr="003D26D4" w:rsidRDefault="0088409D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 (1.96-6.65)</w:t>
            </w:r>
          </w:p>
        </w:tc>
        <w:tc>
          <w:tcPr>
            <w:tcW w:w="1134" w:type="dxa"/>
            <w:vAlign w:val="bottom"/>
          </w:tcPr>
          <w:p w14:paraId="191B6AD6" w14:textId="71F0566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BDE4F16" w14:textId="00C89D5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BE08A22" w14:textId="77777777" w:rsidTr="00517381">
        <w:trPr>
          <w:jc w:val="center"/>
        </w:trPr>
        <w:tc>
          <w:tcPr>
            <w:tcW w:w="4531" w:type="dxa"/>
            <w:vAlign w:val="bottom"/>
          </w:tcPr>
          <w:p w14:paraId="77983E5C" w14:textId="3F3315BB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matism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</w:p>
        </w:tc>
        <w:tc>
          <w:tcPr>
            <w:tcW w:w="1276" w:type="dxa"/>
            <w:vAlign w:val="bottom"/>
          </w:tcPr>
          <w:p w14:paraId="269D44FC" w14:textId="42B3C87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A6C513C" w14:textId="1448BD0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87554E6" w14:textId="2C30516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846B6D3" w14:textId="2B49871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21E4111" w14:textId="77777777" w:rsidTr="00517381">
        <w:trPr>
          <w:jc w:val="center"/>
        </w:trPr>
        <w:tc>
          <w:tcPr>
            <w:tcW w:w="4531" w:type="dxa"/>
            <w:vAlign w:val="bottom"/>
          </w:tcPr>
          <w:p w14:paraId="401FE6C9" w14:textId="25D57B74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amy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1276" w:type="dxa"/>
            <w:vAlign w:val="bottom"/>
          </w:tcPr>
          <w:p w14:paraId="22E57BD9" w14:textId="061E3AA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8CCEA9A" w14:textId="45884188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8510DAE" w14:textId="54B023C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886B017" w14:textId="024FD85F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FEE532B" w14:textId="77777777" w:rsidTr="00517381">
        <w:trPr>
          <w:jc w:val="center"/>
        </w:trPr>
        <w:tc>
          <w:tcPr>
            <w:tcW w:w="4531" w:type="dxa"/>
            <w:vAlign w:val="bottom"/>
          </w:tcPr>
          <w:p w14:paraId="2DB2F36E" w14:textId="09EDE6C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sis</w:t>
            </w:r>
            <w:proofErr w:type="spellEnd"/>
          </w:p>
        </w:tc>
        <w:tc>
          <w:tcPr>
            <w:tcW w:w="1276" w:type="dxa"/>
            <w:vAlign w:val="bottom"/>
          </w:tcPr>
          <w:p w14:paraId="45319D06" w14:textId="50BDB03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B61D5C2" w14:textId="1746DAA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3524082" w14:textId="045A569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5816436" w14:textId="320B9B4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1DFE918" w14:textId="77777777" w:rsidTr="00517381">
        <w:trPr>
          <w:jc w:val="center"/>
        </w:trPr>
        <w:tc>
          <w:tcPr>
            <w:tcW w:w="4531" w:type="dxa"/>
            <w:vAlign w:val="bottom"/>
          </w:tcPr>
          <w:p w14:paraId="54F97382" w14:textId="06BB781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cognitiv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s</w:t>
            </w:r>
            <w:proofErr w:type="spellEnd"/>
          </w:p>
        </w:tc>
        <w:tc>
          <w:tcPr>
            <w:tcW w:w="1276" w:type="dxa"/>
            <w:vAlign w:val="bottom"/>
          </w:tcPr>
          <w:p w14:paraId="00D128BC" w14:textId="181E6F7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31453FD" w14:textId="143EB66C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DE70ABE" w14:textId="18B81CD9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3940DBD" w14:textId="710042B2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E5AFBAD" w14:textId="77777777" w:rsidTr="00517381">
        <w:trPr>
          <w:jc w:val="center"/>
        </w:trPr>
        <w:tc>
          <w:tcPr>
            <w:tcW w:w="4531" w:type="dxa"/>
            <w:vAlign w:val="bottom"/>
          </w:tcPr>
          <w:p w14:paraId="35FE2AF7" w14:textId="60FB3112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72C31946" w14:textId="62A6421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1AD8093" w14:textId="44E915D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82A61D7" w14:textId="6A37635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CF85829" w14:textId="0F4BFB9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6336ACD" w14:textId="77777777" w:rsidTr="00517381">
        <w:trPr>
          <w:jc w:val="center"/>
        </w:trPr>
        <w:tc>
          <w:tcPr>
            <w:tcW w:w="4531" w:type="dxa"/>
            <w:vAlign w:val="bottom"/>
          </w:tcPr>
          <w:p w14:paraId="3376136F" w14:textId="1F965F26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ient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mnesia</w:t>
            </w:r>
          </w:p>
        </w:tc>
        <w:tc>
          <w:tcPr>
            <w:tcW w:w="1276" w:type="dxa"/>
            <w:vAlign w:val="bottom"/>
          </w:tcPr>
          <w:p w14:paraId="53D45F44" w14:textId="1F42C98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5579AA8" w14:textId="3CF7B35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CD4E889" w14:textId="69EA9E0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EE9B0E0" w14:textId="1FB574BB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1C903BA" w14:textId="77777777" w:rsidTr="00517381">
        <w:trPr>
          <w:jc w:val="center"/>
        </w:trPr>
        <w:tc>
          <w:tcPr>
            <w:tcW w:w="4531" w:type="dxa"/>
            <w:vAlign w:val="bottom"/>
          </w:tcPr>
          <w:p w14:paraId="4D9503D4" w14:textId="66CD05F3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inate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ts</w:t>
            </w:r>
            <w:proofErr w:type="spellEnd"/>
          </w:p>
        </w:tc>
        <w:tc>
          <w:tcPr>
            <w:tcW w:w="1276" w:type="dxa"/>
            <w:vAlign w:val="bottom"/>
          </w:tcPr>
          <w:p w14:paraId="68C0AF2F" w14:textId="603ABB2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30D8FBE" w14:textId="05A71EF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A50348D" w14:textId="68BE415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1FCFED4" w14:textId="1177103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9F5D42C" w14:textId="77777777" w:rsidTr="00517381">
        <w:trPr>
          <w:jc w:val="center"/>
        </w:trPr>
        <w:tc>
          <w:tcPr>
            <w:tcW w:w="4531" w:type="dxa"/>
            <w:vAlign w:val="bottom"/>
          </w:tcPr>
          <w:p w14:paraId="67A0C205" w14:textId="626A309D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nom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1D4036A6" w14:textId="4829AE7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37D494F" w14:textId="775AC85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8722EB8" w14:textId="65DCD68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F772C94" w14:textId="6C2CE5C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4FF309C" w14:textId="77777777" w:rsidTr="00517381">
        <w:trPr>
          <w:jc w:val="center"/>
        </w:trPr>
        <w:tc>
          <w:tcPr>
            <w:tcW w:w="4531" w:type="dxa"/>
            <w:vAlign w:val="bottom"/>
          </w:tcPr>
          <w:p w14:paraId="16D994D9" w14:textId="1ED7E21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ja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u</w:t>
            </w:r>
          </w:p>
        </w:tc>
        <w:tc>
          <w:tcPr>
            <w:tcW w:w="1276" w:type="dxa"/>
            <w:vAlign w:val="bottom"/>
          </w:tcPr>
          <w:p w14:paraId="342FFBC9" w14:textId="0216DE0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FDB1547" w14:textId="70C45B5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2CC14AC" w14:textId="641E0C6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A41AFB9" w14:textId="67B0294A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7CADA2D" w14:textId="77777777" w:rsidTr="00517381">
        <w:trPr>
          <w:jc w:val="center"/>
        </w:trPr>
        <w:tc>
          <w:tcPr>
            <w:tcW w:w="4531" w:type="dxa"/>
            <w:vAlign w:val="bottom"/>
          </w:tcPr>
          <w:p w14:paraId="7CF8D0CC" w14:textId="5B0A154D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mple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706F1353" w14:textId="4250815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04542AC" w14:textId="37F0F93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C1BB380" w14:textId="6FCE705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DC20872" w14:textId="4EDF4D9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E7AE35B" w14:textId="77777777" w:rsidTr="00517381">
        <w:trPr>
          <w:jc w:val="center"/>
        </w:trPr>
        <w:tc>
          <w:tcPr>
            <w:tcW w:w="4531" w:type="dxa"/>
            <w:vAlign w:val="bottom"/>
          </w:tcPr>
          <w:p w14:paraId="1C20C53E" w14:textId="2CE00F9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quired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hasia</w:t>
            </w:r>
            <w:proofErr w:type="spellEnd"/>
          </w:p>
        </w:tc>
        <w:tc>
          <w:tcPr>
            <w:tcW w:w="1276" w:type="dxa"/>
            <w:vAlign w:val="bottom"/>
          </w:tcPr>
          <w:p w14:paraId="303BADA5" w14:textId="257FD04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C816FC6" w14:textId="3294858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CAA0129" w14:textId="5DB941F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0FB29AE" w14:textId="55418D8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E92B5E" w14:paraId="67B02C94" w14:textId="77777777" w:rsidTr="00517381">
        <w:trPr>
          <w:jc w:val="center"/>
        </w:trPr>
        <w:tc>
          <w:tcPr>
            <w:tcW w:w="4531" w:type="dxa"/>
            <w:vAlign w:val="bottom"/>
          </w:tcPr>
          <w:p w14:paraId="7B7110AB" w14:textId="2AC35E9D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ute encephalitis with refractory, repetitive partial seizure</w:t>
            </w:r>
          </w:p>
        </w:tc>
        <w:tc>
          <w:tcPr>
            <w:tcW w:w="1276" w:type="dxa"/>
            <w:vAlign w:val="bottom"/>
          </w:tcPr>
          <w:p w14:paraId="3B995EA4" w14:textId="336668E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5D0906D" w14:textId="06D32C6A" w:rsidR="003735F3" w:rsidRPr="00E92B5E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2D4146B8" w14:textId="272400E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C42BF42" w14:textId="7A48C885" w:rsidR="003735F3" w:rsidRPr="00E92B5E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6FDDEF33" w14:textId="77777777" w:rsidTr="00517381">
        <w:trPr>
          <w:jc w:val="center"/>
        </w:trPr>
        <w:tc>
          <w:tcPr>
            <w:tcW w:w="4531" w:type="dxa"/>
            <w:vAlign w:val="bottom"/>
          </w:tcPr>
          <w:p w14:paraId="6CAB0F4B" w14:textId="24117472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lcohol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79768ECD" w14:textId="7AD2F40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45157AA" w14:textId="6E5BA3F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F9D0513" w14:textId="2B42D6B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5D88E75" w14:textId="636A2636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4CA909C7" w14:textId="77777777" w:rsidTr="00517381">
        <w:trPr>
          <w:jc w:val="center"/>
        </w:trPr>
        <w:tc>
          <w:tcPr>
            <w:tcW w:w="4531" w:type="dxa"/>
            <w:vAlign w:val="bottom"/>
          </w:tcPr>
          <w:p w14:paraId="302E696B" w14:textId="4CACF0DC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on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s</w:t>
            </w:r>
            <w:proofErr w:type="spellEnd"/>
          </w:p>
        </w:tc>
        <w:tc>
          <w:tcPr>
            <w:tcW w:w="1276" w:type="dxa"/>
            <w:vAlign w:val="bottom"/>
          </w:tcPr>
          <w:p w14:paraId="7F8F0B4E" w14:textId="09E7A9E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DB19C95" w14:textId="4CAE232E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1D0D3AD" w14:textId="3E34D51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3555BA2" w14:textId="3ED0982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E7C2AAC" w14:textId="77777777" w:rsidTr="00517381">
        <w:trPr>
          <w:jc w:val="center"/>
        </w:trPr>
        <w:tc>
          <w:tcPr>
            <w:tcW w:w="4531" w:type="dxa"/>
            <w:vAlign w:val="bottom"/>
          </w:tcPr>
          <w:p w14:paraId="0BE8EC6A" w14:textId="21A111A6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ypic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g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01C25F2D" w14:textId="176DA6D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8C9EB76" w14:textId="4F887DA4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55AC47F" w14:textId="0BDEE72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630F036" w14:textId="4C2C5A2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1E2AFAB" w14:textId="77777777" w:rsidTr="00517381">
        <w:trPr>
          <w:jc w:val="center"/>
        </w:trPr>
        <w:tc>
          <w:tcPr>
            <w:tcW w:w="4531" w:type="dxa"/>
            <w:vAlign w:val="bottom"/>
          </w:tcPr>
          <w:p w14:paraId="6C7DE744" w14:textId="3B2ECC18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t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lon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351E134A" w14:textId="64A52D4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DD6D3D3" w14:textId="4248E5ED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5892C9B" w14:textId="0156DEA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A80FFD0" w14:textId="5C8A5E82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03E428E" w14:textId="77777777" w:rsidTr="00517381">
        <w:trPr>
          <w:jc w:val="center"/>
        </w:trPr>
        <w:tc>
          <w:tcPr>
            <w:tcW w:w="4531" w:type="dxa"/>
            <w:vAlign w:val="bottom"/>
          </w:tcPr>
          <w:p w14:paraId="007A1C8D" w14:textId="0D5896CE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g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landic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67A5F023" w14:textId="2FC649E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FA6148" w14:textId="01A99DC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772E20C" w14:textId="7CA8361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D56A680" w14:textId="43588CC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71EACB5" w14:textId="77777777" w:rsidTr="00517381">
        <w:trPr>
          <w:jc w:val="center"/>
        </w:trPr>
        <w:tc>
          <w:tcPr>
            <w:tcW w:w="4531" w:type="dxa"/>
            <w:vAlign w:val="bottom"/>
          </w:tcPr>
          <w:p w14:paraId="1F8C3B6C" w14:textId="1A9E0766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tinidas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iciency</w:t>
            </w:r>
            <w:proofErr w:type="spellEnd"/>
          </w:p>
        </w:tc>
        <w:tc>
          <w:tcPr>
            <w:tcW w:w="1276" w:type="dxa"/>
            <w:vAlign w:val="bottom"/>
          </w:tcPr>
          <w:p w14:paraId="61D05F32" w14:textId="650E896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1E0ED83" w14:textId="6316854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D048717" w14:textId="5C30A5A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1BF68A7" w14:textId="0C69DACA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A419DE3" w14:textId="77777777" w:rsidTr="00517381">
        <w:trPr>
          <w:jc w:val="center"/>
        </w:trPr>
        <w:tc>
          <w:tcPr>
            <w:tcW w:w="4531" w:type="dxa"/>
            <w:vAlign w:val="bottom"/>
          </w:tcPr>
          <w:p w14:paraId="0ED44DA9" w14:textId="3B8E8E20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1276" w:type="dxa"/>
            <w:vAlign w:val="bottom"/>
          </w:tcPr>
          <w:p w14:paraId="01B3FED3" w14:textId="79B9DD6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143A17E" w14:textId="7202DDA9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A974B7F" w14:textId="515059E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938271F" w14:textId="371C6E54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49C75E8" w14:textId="77777777" w:rsidTr="00517381">
        <w:trPr>
          <w:jc w:val="center"/>
        </w:trPr>
        <w:tc>
          <w:tcPr>
            <w:tcW w:w="4531" w:type="dxa"/>
            <w:vAlign w:val="bottom"/>
          </w:tcPr>
          <w:p w14:paraId="7252EE32" w14:textId="66EF32B2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orter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iciency</w:t>
            </w:r>
            <w:proofErr w:type="spellEnd"/>
          </w:p>
        </w:tc>
        <w:tc>
          <w:tcPr>
            <w:tcW w:w="1276" w:type="dxa"/>
            <w:vAlign w:val="bottom"/>
          </w:tcPr>
          <w:p w14:paraId="7288E11B" w14:textId="6A6F9FF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830CD36" w14:textId="72FE99E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33D4298" w14:textId="1294CE8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030A0F9" w14:textId="58C1586B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E83268A" w14:textId="77777777" w:rsidTr="00517381">
        <w:trPr>
          <w:jc w:val="center"/>
        </w:trPr>
        <w:tc>
          <w:tcPr>
            <w:tcW w:w="4531" w:type="dxa"/>
            <w:vAlign w:val="bottom"/>
          </w:tcPr>
          <w:p w14:paraId="51640C16" w14:textId="0178C50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onic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</w:t>
            </w:r>
            <w:proofErr w:type="spellEnd"/>
          </w:p>
        </w:tc>
        <w:tc>
          <w:tcPr>
            <w:tcW w:w="1276" w:type="dxa"/>
            <w:vAlign w:val="bottom"/>
          </w:tcPr>
          <w:p w14:paraId="06309AC9" w14:textId="5758C82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1AECEFD" w14:textId="2C62EFFC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7A477BB3" w14:textId="71C3D6F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3618049" w14:textId="53FB29A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441D5867" w14:textId="77777777" w:rsidTr="00517381">
        <w:trPr>
          <w:jc w:val="center"/>
        </w:trPr>
        <w:tc>
          <w:tcPr>
            <w:tcW w:w="4531" w:type="dxa"/>
            <w:vAlign w:val="bottom"/>
          </w:tcPr>
          <w:p w14:paraId="386A7AEA" w14:textId="112BB31A" w:rsidR="003735F3" w:rsidRPr="00E92B5E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</w:t>
            </w:r>
            <w:proofErr w:type="spellEnd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92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hood</w:t>
            </w:r>
            <w:proofErr w:type="spellEnd"/>
          </w:p>
        </w:tc>
        <w:tc>
          <w:tcPr>
            <w:tcW w:w="1276" w:type="dxa"/>
            <w:vAlign w:val="bottom"/>
          </w:tcPr>
          <w:p w14:paraId="67FA235E" w14:textId="04028E6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22BCE7B" w14:textId="6A9D71E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59CE56D" w14:textId="011A142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F1A6EE6" w14:textId="166B015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3DC1A1A9" w14:textId="77777777" w:rsidTr="00517381">
        <w:trPr>
          <w:jc w:val="center"/>
        </w:trPr>
        <w:tc>
          <w:tcPr>
            <w:tcW w:w="4531" w:type="dxa"/>
            <w:vAlign w:val="bottom"/>
          </w:tcPr>
          <w:p w14:paraId="56F339BE" w14:textId="4A7D165B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s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</w:t>
            </w:r>
            <w:proofErr w:type="spellEnd"/>
          </w:p>
        </w:tc>
        <w:tc>
          <w:tcPr>
            <w:tcW w:w="1276" w:type="dxa"/>
            <w:vAlign w:val="bottom"/>
          </w:tcPr>
          <w:p w14:paraId="4BFB0C0F" w14:textId="711ECFC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90A73B6" w14:textId="3526D50D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1060C46" w14:textId="6084CB6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011965A" w14:textId="657A0DA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FBED21B" w14:textId="77777777" w:rsidTr="00517381">
        <w:trPr>
          <w:jc w:val="center"/>
        </w:trPr>
        <w:tc>
          <w:tcPr>
            <w:tcW w:w="4531" w:type="dxa"/>
            <w:vAlign w:val="bottom"/>
          </w:tcPr>
          <w:p w14:paraId="5CEC5B8D" w14:textId="3BCF89CF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vulsive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shold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ed</w:t>
            </w:r>
            <w:proofErr w:type="spellEnd"/>
          </w:p>
        </w:tc>
        <w:tc>
          <w:tcPr>
            <w:tcW w:w="1276" w:type="dxa"/>
            <w:vAlign w:val="bottom"/>
          </w:tcPr>
          <w:p w14:paraId="72811B98" w14:textId="4615D98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E0C7B38" w14:textId="2DC8276B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FE00DDB" w14:textId="617C0C1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1803D5B" w14:textId="221FEEA8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410F6F1" w14:textId="77777777" w:rsidTr="00517381">
        <w:trPr>
          <w:jc w:val="center"/>
        </w:trPr>
        <w:tc>
          <w:tcPr>
            <w:tcW w:w="4531" w:type="dxa"/>
            <w:vAlign w:val="bottom"/>
          </w:tcPr>
          <w:p w14:paraId="0BE6865A" w14:textId="23E6A17E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SWS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  <w:vAlign w:val="bottom"/>
          </w:tcPr>
          <w:p w14:paraId="25BCDED9" w14:textId="4F4656B9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9BDEE7E" w14:textId="729D099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673326F" w14:textId="6EE8428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C62C448" w14:textId="3E135A6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BFB2F21" w14:textId="77777777" w:rsidTr="00517381">
        <w:trPr>
          <w:jc w:val="center"/>
        </w:trPr>
        <w:tc>
          <w:tcPr>
            <w:tcW w:w="4531" w:type="dxa"/>
            <w:vAlign w:val="bottom"/>
          </w:tcPr>
          <w:p w14:paraId="3128AE13" w14:textId="61CE29B3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ug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draw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s</w:t>
            </w:r>
            <w:proofErr w:type="spellEnd"/>
          </w:p>
        </w:tc>
        <w:tc>
          <w:tcPr>
            <w:tcW w:w="1276" w:type="dxa"/>
            <w:vAlign w:val="bottom"/>
          </w:tcPr>
          <w:p w14:paraId="00AAC980" w14:textId="5879D2C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300E8A0" w14:textId="5DECEEDC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4E913A6" w14:textId="5F4CA75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CA39E42" w14:textId="0780042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40501" w14:paraId="0A98D078" w14:textId="77777777" w:rsidTr="00517381">
        <w:trPr>
          <w:jc w:val="center"/>
        </w:trPr>
        <w:tc>
          <w:tcPr>
            <w:tcW w:w="4531" w:type="dxa"/>
            <w:vAlign w:val="bottom"/>
          </w:tcPr>
          <w:p w14:paraId="482C8E5C" w14:textId="3D22AA71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rly infantile epileptic encephalopathy with burst-suppression</w:t>
            </w:r>
          </w:p>
        </w:tc>
        <w:tc>
          <w:tcPr>
            <w:tcW w:w="1276" w:type="dxa"/>
            <w:vAlign w:val="bottom"/>
          </w:tcPr>
          <w:p w14:paraId="705E4D0A" w14:textId="5497A80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CBE6EDE" w14:textId="0D85B7E8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60B02CC3" w14:textId="1ABC389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B22741" w14:textId="552CF542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1EACA05A" w14:textId="77777777" w:rsidTr="00517381">
        <w:trPr>
          <w:jc w:val="center"/>
        </w:trPr>
        <w:tc>
          <w:tcPr>
            <w:tcW w:w="4531" w:type="dxa"/>
            <w:vAlign w:val="bottom"/>
          </w:tcPr>
          <w:p w14:paraId="6E4E337B" w14:textId="75F198E6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ampsia</w:t>
            </w:r>
          </w:p>
        </w:tc>
        <w:tc>
          <w:tcPr>
            <w:tcW w:w="1276" w:type="dxa"/>
            <w:vAlign w:val="bottom"/>
          </w:tcPr>
          <w:p w14:paraId="4919F13D" w14:textId="59170EC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3489F3C" w14:textId="659454DF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4116DC2" w14:textId="41D3514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BAC5E5A" w14:textId="38C9C6AF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6E130ED6" w14:textId="77777777" w:rsidTr="00517381">
        <w:trPr>
          <w:jc w:val="center"/>
        </w:trPr>
        <w:tc>
          <w:tcPr>
            <w:tcW w:w="4531" w:type="dxa"/>
            <w:vAlign w:val="bottom"/>
          </w:tcPr>
          <w:p w14:paraId="0BCE46C0" w14:textId="5083A651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037CF7DD" w14:textId="649EE57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6C3D9108" w14:textId="2E3CC593" w:rsidR="003735F3" w:rsidRPr="003D26D4" w:rsidRDefault="0088409D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0 (3.43-12.70)</w:t>
            </w:r>
          </w:p>
        </w:tc>
        <w:tc>
          <w:tcPr>
            <w:tcW w:w="1134" w:type="dxa"/>
            <w:vAlign w:val="bottom"/>
          </w:tcPr>
          <w:p w14:paraId="10F1BF25" w14:textId="62E287A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53E9CD3" w14:textId="2FD7FC0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4A418B0D" w14:textId="77777777" w:rsidTr="00517381">
        <w:trPr>
          <w:jc w:val="center"/>
        </w:trPr>
        <w:tc>
          <w:tcPr>
            <w:tcW w:w="4531" w:type="dxa"/>
            <w:vAlign w:val="bottom"/>
          </w:tcPr>
          <w:p w14:paraId="58173771" w14:textId="65904784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genital</w:t>
            </w:r>
            <w:proofErr w:type="spellEnd"/>
          </w:p>
        </w:tc>
        <w:tc>
          <w:tcPr>
            <w:tcW w:w="1276" w:type="dxa"/>
            <w:vAlign w:val="bottom"/>
          </w:tcPr>
          <w:p w14:paraId="0DB6D2BB" w14:textId="3ED726F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9BEF9E5" w14:textId="0688DEE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E85953D" w14:textId="277C0B7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5BB3734" w14:textId="0BEC1A7F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40501" w14:paraId="7B93BC3F" w14:textId="77777777" w:rsidTr="00517381">
        <w:trPr>
          <w:jc w:val="center"/>
        </w:trPr>
        <w:tc>
          <w:tcPr>
            <w:tcW w:w="4531" w:type="dxa"/>
            <w:vAlign w:val="bottom"/>
          </w:tcPr>
          <w:p w14:paraId="2862414B" w14:textId="6B1487D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with myoclonic-atonic seizures</w:t>
            </w:r>
          </w:p>
        </w:tc>
        <w:tc>
          <w:tcPr>
            <w:tcW w:w="1276" w:type="dxa"/>
            <w:vAlign w:val="bottom"/>
          </w:tcPr>
          <w:p w14:paraId="5C6FA805" w14:textId="5EFF4FF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28DB67C" w14:textId="4BDB3ED8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519E97C0" w14:textId="5CD05AE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C307F62" w14:textId="7BC122F8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1C03DBC9" w14:textId="77777777" w:rsidTr="00517381">
        <w:trPr>
          <w:jc w:val="center"/>
        </w:trPr>
        <w:tc>
          <w:tcPr>
            <w:tcW w:w="4531" w:type="dxa"/>
            <w:vAlign w:val="bottom"/>
          </w:tcPr>
          <w:p w14:paraId="3A3C1EF7" w14:textId="0DAC2AB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ura</w:t>
            </w:r>
          </w:p>
        </w:tc>
        <w:tc>
          <w:tcPr>
            <w:tcW w:w="1276" w:type="dxa"/>
            <w:vAlign w:val="bottom"/>
          </w:tcPr>
          <w:p w14:paraId="2F7CC9A4" w14:textId="03AB75F9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505F3C" w14:textId="3506CDE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36265A6" w14:textId="403C09C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0E27DE0" w14:textId="3B678412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ECD7564" w14:textId="77777777" w:rsidTr="00517381">
        <w:trPr>
          <w:jc w:val="center"/>
        </w:trPr>
        <w:tc>
          <w:tcPr>
            <w:tcW w:w="4531" w:type="dxa"/>
            <w:vAlign w:val="bottom"/>
          </w:tcPr>
          <w:p w14:paraId="1AFEDD76" w14:textId="20F029DE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ephalopathy</w:t>
            </w:r>
            <w:proofErr w:type="spellEnd"/>
          </w:p>
        </w:tc>
        <w:tc>
          <w:tcPr>
            <w:tcW w:w="1276" w:type="dxa"/>
            <w:vAlign w:val="bottom"/>
          </w:tcPr>
          <w:p w14:paraId="3E82B370" w14:textId="63D9909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72A92AD" w14:textId="61159378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749B928" w14:textId="5A4F605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2512A37" w14:textId="4CA84AE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45054A7" w14:textId="77777777" w:rsidTr="00517381">
        <w:trPr>
          <w:jc w:val="center"/>
        </w:trPr>
        <w:tc>
          <w:tcPr>
            <w:tcW w:w="4531" w:type="dxa"/>
            <w:vAlign w:val="bottom"/>
          </w:tcPr>
          <w:p w14:paraId="76CB9031" w14:textId="3882ECA3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yelid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lonus</w:t>
            </w:r>
            <w:proofErr w:type="spellEnd"/>
          </w:p>
        </w:tc>
        <w:tc>
          <w:tcPr>
            <w:tcW w:w="1276" w:type="dxa"/>
            <w:vAlign w:val="bottom"/>
          </w:tcPr>
          <w:p w14:paraId="7A67A1C8" w14:textId="2C8E025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4B66AC4" w14:textId="13C7552A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52ADDD0" w14:textId="3230F0E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88C2ABD" w14:textId="0D4289A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CD64EA1" w14:textId="77777777" w:rsidTr="00517381">
        <w:trPr>
          <w:jc w:val="center"/>
        </w:trPr>
        <w:tc>
          <w:tcPr>
            <w:tcW w:w="4531" w:type="dxa"/>
            <w:vAlign w:val="bottom"/>
          </w:tcPr>
          <w:p w14:paraId="5422CB33" w14:textId="11BCEB88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ril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</w:t>
            </w:r>
            <w:proofErr w:type="spellEnd"/>
          </w:p>
        </w:tc>
        <w:tc>
          <w:tcPr>
            <w:tcW w:w="1276" w:type="dxa"/>
            <w:vAlign w:val="bottom"/>
          </w:tcPr>
          <w:p w14:paraId="55DA3AF8" w14:textId="5EFBE67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01514F6" w14:textId="611AD55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3D1E52E" w14:textId="1A95D5D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651D7F3" w14:textId="6F4D407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40501" w14:paraId="70481F7A" w14:textId="77777777" w:rsidTr="00517381">
        <w:trPr>
          <w:jc w:val="center"/>
        </w:trPr>
        <w:tc>
          <w:tcPr>
            <w:tcW w:w="4531" w:type="dxa"/>
            <w:vAlign w:val="bottom"/>
          </w:tcPr>
          <w:p w14:paraId="58830AD8" w14:textId="17A46A5E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brile infection-related epilepsy syndrome</w:t>
            </w:r>
          </w:p>
        </w:tc>
        <w:tc>
          <w:tcPr>
            <w:tcW w:w="1276" w:type="dxa"/>
            <w:vAlign w:val="bottom"/>
          </w:tcPr>
          <w:p w14:paraId="3643E0D2" w14:textId="00C56BE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514B87F" w14:textId="5D7672F2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66F6C2AA" w14:textId="0138398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396EE7E" w14:textId="01AF5EA4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43DD53B7" w14:textId="77777777" w:rsidTr="00517381">
        <w:trPr>
          <w:jc w:val="center"/>
        </w:trPr>
        <w:tc>
          <w:tcPr>
            <w:tcW w:w="4531" w:type="dxa"/>
            <w:vAlign w:val="bottom"/>
          </w:tcPr>
          <w:p w14:paraId="02192FB9" w14:textId="19916733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1B488348" w14:textId="30C93C6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7E1280A" w14:textId="242484AF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3C9F208" w14:textId="65037C8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556F40D" w14:textId="3FCE76A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AA1F517" w14:textId="77777777" w:rsidTr="00517381">
        <w:trPr>
          <w:jc w:val="center"/>
        </w:trPr>
        <w:tc>
          <w:tcPr>
            <w:tcW w:w="4531" w:type="dxa"/>
            <w:vAlign w:val="bottom"/>
          </w:tcPr>
          <w:p w14:paraId="63C43FAC" w14:textId="7A30DB34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glycem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7ACBA2CA" w14:textId="331E4FA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1312281" w14:textId="2802EE1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505AA46" w14:textId="51CE3A3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561F933" w14:textId="1C128BE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47DCDB68" w14:textId="77777777" w:rsidTr="00517381">
        <w:trPr>
          <w:jc w:val="center"/>
        </w:trPr>
        <w:tc>
          <w:tcPr>
            <w:tcW w:w="4531" w:type="dxa"/>
            <w:vAlign w:val="bottom"/>
          </w:tcPr>
          <w:p w14:paraId="761BDDB1" w14:textId="3F564543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calcem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2614D679" w14:textId="2CE3572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874AD83" w14:textId="1374AAE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F312DFD" w14:textId="6F9D159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CBE33FB" w14:textId="6EAA7334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D551DD0" w14:textId="77777777" w:rsidTr="00517381">
        <w:trPr>
          <w:jc w:val="center"/>
        </w:trPr>
        <w:tc>
          <w:tcPr>
            <w:tcW w:w="4531" w:type="dxa"/>
            <w:vAlign w:val="bottom"/>
          </w:tcPr>
          <w:p w14:paraId="5996A307" w14:textId="6BAC006A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glycem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02F91FC9" w14:textId="2894722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A450623" w14:textId="7DCCD20E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5093553" w14:textId="785337F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D4F7C02" w14:textId="0E8CDF2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3289E43A" w14:textId="77777777" w:rsidTr="00517381">
        <w:trPr>
          <w:jc w:val="center"/>
        </w:trPr>
        <w:tc>
          <w:tcPr>
            <w:tcW w:w="4531" w:type="dxa"/>
            <w:vAlign w:val="bottom"/>
          </w:tcPr>
          <w:p w14:paraId="466DF05A" w14:textId="4098E3F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natraem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02AA81BE" w14:textId="61EC8D69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2400FB7" w14:textId="35A34C23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EA7DA71" w14:textId="2B9722C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873EE4E" w14:textId="4D58A4CB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6D7D03E" w14:textId="77777777" w:rsidTr="00517381">
        <w:trPr>
          <w:jc w:val="center"/>
        </w:trPr>
        <w:tc>
          <w:tcPr>
            <w:tcW w:w="4531" w:type="dxa"/>
            <w:vAlign w:val="bottom"/>
          </w:tcPr>
          <w:p w14:paraId="461EEDEF" w14:textId="446F0F9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iopath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2B9AC204" w14:textId="4AF9D6A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B11E546" w14:textId="54ACA7AA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89595C2" w14:textId="601CEAC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D9EF98A" w14:textId="5CB6D53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F65289A" w14:textId="77777777" w:rsidTr="00517381">
        <w:trPr>
          <w:jc w:val="center"/>
        </w:trPr>
        <w:tc>
          <w:tcPr>
            <w:tcW w:w="4531" w:type="dxa"/>
            <w:vAlign w:val="bottom"/>
          </w:tcPr>
          <w:p w14:paraId="477DD98E" w14:textId="73B5F3E9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iopath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420FFC1F" w14:textId="6DAD0DE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A47FB70" w14:textId="7EA9138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685F126" w14:textId="5066C12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B810337" w14:textId="6D1F68AA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0EE8A6F" w14:textId="77777777" w:rsidTr="00517381">
        <w:trPr>
          <w:jc w:val="center"/>
        </w:trPr>
        <w:tc>
          <w:tcPr>
            <w:tcW w:w="4531" w:type="dxa"/>
            <w:vAlign w:val="bottom"/>
          </w:tcPr>
          <w:p w14:paraId="7521F277" w14:textId="265B2C9B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sms</w:t>
            </w:r>
            <w:proofErr w:type="spellEnd"/>
          </w:p>
        </w:tc>
        <w:tc>
          <w:tcPr>
            <w:tcW w:w="1276" w:type="dxa"/>
            <w:vAlign w:val="bottom"/>
          </w:tcPr>
          <w:p w14:paraId="325FBD69" w14:textId="22FC129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DF23A7E" w14:textId="375E012C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0BAA2FA" w14:textId="110C191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30B3B4B" w14:textId="68FF23FD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D07623C" w14:textId="77777777" w:rsidTr="00517381">
        <w:trPr>
          <w:jc w:val="center"/>
        </w:trPr>
        <w:tc>
          <w:tcPr>
            <w:tcW w:w="4531" w:type="dxa"/>
            <w:vAlign w:val="bottom"/>
          </w:tcPr>
          <w:p w14:paraId="6F1F63DE" w14:textId="12CAECA2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dicentr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  <w:vAlign w:val="bottom"/>
          </w:tcPr>
          <w:p w14:paraId="22473436" w14:textId="3B620E7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0AAB923" w14:textId="2C5FCF93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08D2C0F" w14:textId="182B0B6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2E02C11" w14:textId="707960A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ECE92D2" w14:textId="77777777" w:rsidTr="00517381">
        <w:trPr>
          <w:jc w:val="center"/>
        </w:trPr>
        <w:tc>
          <w:tcPr>
            <w:tcW w:w="4531" w:type="dxa"/>
            <w:vAlign w:val="bottom"/>
          </w:tcPr>
          <w:p w14:paraId="7732434E" w14:textId="0DE4D0C8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venil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lon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5E4CEBF7" w14:textId="3BD0A18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8055166" w14:textId="72AB0507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F109AC3" w14:textId="466140EA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B0DE31D" w14:textId="1F147FD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9B76242" w14:textId="77777777" w:rsidTr="00517381">
        <w:trPr>
          <w:jc w:val="center"/>
        </w:trPr>
        <w:tc>
          <w:tcPr>
            <w:tcW w:w="4531" w:type="dxa"/>
            <w:vAlign w:val="bottom"/>
          </w:tcPr>
          <w:p w14:paraId="59057CF2" w14:textId="1E2A388A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fora's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lon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42973657" w14:textId="4DD16C6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E0C8D0F" w14:textId="25ECDA73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28C500B" w14:textId="1C042A5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BE7766F" w14:textId="7B7CCE30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69A0419" w14:textId="77777777" w:rsidTr="00517381">
        <w:trPr>
          <w:jc w:val="center"/>
        </w:trPr>
        <w:tc>
          <w:tcPr>
            <w:tcW w:w="4531" w:type="dxa"/>
            <w:vAlign w:val="bottom"/>
          </w:tcPr>
          <w:p w14:paraId="435E6AD7" w14:textId="54C7BC3B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nox-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aut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  <w:vAlign w:val="bottom"/>
          </w:tcPr>
          <w:p w14:paraId="18359F7C" w14:textId="76391D6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C3428AB" w14:textId="0A853FD4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809130B" w14:textId="66D8796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F2C6E8D" w14:textId="382BDA7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92FF6BA" w14:textId="77777777" w:rsidTr="00517381">
        <w:trPr>
          <w:jc w:val="center"/>
        </w:trPr>
        <w:tc>
          <w:tcPr>
            <w:tcW w:w="4531" w:type="dxa"/>
            <w:vAlign w:val="bottom"/>
          </w:tcPr>
          <w:p w14:paraId="06825AFF" w14:textId="0D8D02D2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graine-triggered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51E98CC0" w14:textId="082B1FF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7C990B9" w14:textId="34EE578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AC1BD0E" w14:textId="19B6810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57EB699" w14:textId="7DFEEF36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876EE06" w14:textId="77777777" w:rsidTr="00517381">
        <w:trPr>
          <w:jc w:val="center"/>
        </w:trPr>
        <w:tc>
          <w:tcPr>
            <w:tcW w:w="4531" w:type="dxa"/>
            <w:vAlign w:val="bottom"/>
          </w:tcPr>
          <w:p w14:paraId="58E0E433" w14:textId="75B1EE8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ybdenum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actor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iciency</w:t>
            </w:r>
            <w:proofErr w:type="spellEnd"/>
          </w:p>
        </w:tc>
        <w:tc>
          <w:tcPr>
            <w:tcW w:w="1276" w:type="dxa"/>
            <w:vAlign w:val="bottom"/>
          </w:tcPr>
          <w:p w14:paraId="469F592F" w14:textId="7976FFB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A2D460D" w14:textId="36A0694D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5E542BA" w14:textId="0980686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73DC9E4" w14:textId="0569A83C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1C807A6D" w14:textId="77777777" w:rsidTr="00517381">
        <w:trPr>
          <w:jc w:val="center"/>
        </w:trPr>
        <w:tc>
          <w:tcPr>
            <w:tcW w:w="4531" w:type="dxa"/>
            <w:vAlign w:val="bottom"/>
          </w:tcPr>
          <w:p w14:paraId="66D7E339" w14:textId="4618B2BE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lon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0334FAA5" w14:textId="653C919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28045DD" w14:textId="385CDA51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E04F26D" w14:textId="1E32B54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ED5007D" w14:textId="4167A97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40501" w14:paraId="783C3B14" w14:textId="77777777" w:rsidTr="00517381">
        <w:trPr>
          <w:jc w:val="center"/>
        </w:trPr>
        <w:tc>
          <w:tcPr>
            <w:tcW w:w="4531" w:type="dxa"/>
            <w:vAlign w:val="bottom"/>
          </w:tcPr>
          <w:p w14:paraId="3240E80A" w14:textId="3C8E0D0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yoclonic epilepsy and ragged-red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bers</w:t>
            </w:r>
            <w:proofErr w:type="spellEnd"/>
          </w:p>
        </w:tc>
        <w:tc>
          <w:tcPr>
            <w:tcW w:w="1276" w:type="dxa"/>
            <w:vAlign w:val="bottom"/>
          </w:tcPr>
          <w:p w14:paraId="7F129747" w14:textId="5FA9B7E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7428239" w14:textId="42F47C99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1D8A68E6" w14:textId="1A61278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E70F20" w14:textId="40DCFF64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506B97B7" w14:textId="77777777" w:rsidTr="00517381">
        <w:trPr>
          <w:jc w:val="center"/>
        </w:trPr>
        <w:tc>
          <w:tcPr>
            <w:tcW w:w="4531" w:type="dxa"/>
            <w:vAlign w:val="bottom"/>
          </w:tcPr>
          <w:p w14:paraId="39846B29" w14:textId="30976006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at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280FDEDC" w14:textId="0D00EA4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3E56508" w14:textId="5D301C02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261A5D9" w14:textId="1C37465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7242350" w14:textId="793E6BE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336EB305" w14:textId="77777777" w:rsidTr="00517381">
        <w:trPr>
          <w:jc w:val="center"/>
        </w:trPr>
        <w:tc>
          <w:tcPr>
            <w:tcW w:w="4531" w:type="dxa"/>
            <w:vAlign w:val="bottom"/>
          </w:tcPr>
          <w:p w14:paraId="613AA49F" w14:textId="3A4B97C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at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21CA438D" w14:textId="7728FCC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78E3F41" w14:textId="769A8F5C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71D81F2" w14:textId="0F92EDC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20EF8E2" w14:textId="6ABE6F2E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00B8A78" w14:textId="77777777" w:rsidTr="00517381">
        <w:trPr>
          <w:jc w:val="center"/>
        </w:trPr>
        <w:tc>
          <w:tcPr>
            <w:tcW w:w="4531" w:type="dxa"/>
            <w:vAlign w:val="bottom"/>
          </w:tcPr>
          <w:p w14:paraId="437B23DB" w14:textId="010A7FB8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s</w:t>
            </w:r>
            <w:proofErr w:type="spellEnd"/>
          </w:p>
        </w:tc>
        <w:tc>
          <w:tcPr>
            <w:tcW w:w="1276" w:type="dxa"/>
            <w:vAlign w:val="bottom"/>
          </w:tcPr>
          <w:p w14:paraId="661B73EE" w14:textId="7A75A38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63B5677" w14:textId="19AF569D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6D70E75F" w14:textId="12B78651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F69270B" w14:textId="26BC381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40501" w14:paraId="4489217A" w14:textId="77777777" w:rsidTr="00517381">
        <w:trPr>
          <w:jc w:val="center"/>
        </w:trPr>
        <w:tc>
          <w:tcPr>
            <w:tcW w:w="4531" w:type="dxa"/>
            <w:vAlign w:val="bottom"/>
          </w:tcPr>
          <w:p w14:paraId="3FC7C0C1" w14:textId="0AD261D5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tial seizures with secondary generalization</w:t>
            </w:r>
          </w:p>
        </w:tc>
        <w:tc>
          <w:tcPr>
            <w:tcW w:w="1276" w:type="dxa"/>
            <w:vAlign w:val="bottom"/>
          </w:tcPr>
          <w:p w14:paraId="6D3A941C" w14:textId="0E10227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B50FADE" w14:textId="227AC3D2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6CB50ADC" w14:textId="25A8814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86E8FA2" w14:textId="1DBF9D6C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6C27C30F" w14:textId="77777777" w:rsidTr="00517381">
        <w:trPr>
          <w:jc w:val="center"/>
        </w:trPr>
        <w:tc>
          <w:tcPr>
            <w:tcW w:w="4531" w:type="dxa"/>
            <w:vAlign w:val="bottom"/>
          </w:tcPr>
          <w:p w14:paraId="7AFCFA37" w14:textId="43FFCD65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lan-McDermid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276" w:type="dxa"/>
            <w:vAlign w:val="bottom"/>
          </w:tcPr>
          <w:p w14:paraId="56180F95" w14:textId="1C077C7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41AADDA" w14:textId="5AB70B7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E8C8586" w14:textId="4C7569C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FEB2CF0" w14:textId="5B070961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69BD418" w14:textId="77777777" w:rsidTr="00517381">
        <w:trPr>
          <w:jc w:val="center"/>
        </w:trPr>
        <w:tc>
          <w:tcPr>
            <w:tcW w:w="4531" w:type="dxa"/>
            <w:vAlign w:val="bottom"/>
          </w:tcPr>
          <w:p w14:paraId="317A4696" w14:textId="477776B1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t stroke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3AF2C8A0" w14:textId="663E820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F077DB1" w14:textId="3B3F5BE0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D6DA16E" w14:textId="4F68967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D6C04A" w14:textId="37FFC394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5CFD805D" w14:textId="77777777" w:rsidTr="00517381">
        <w:trPr>
          <w:jc w:val="center"/>
        </w:trPr>
        <w:tc>
          <w:tcPr>
            <w:tcW w:w="4531" w:type="dxa"/>
            <w:vAlign w:val="bottom"/>
          </w:tcPr>
          <w:p w14:paraId="655EFD4F" w14:textId="4D11421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t stroke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0828A78E" w14:textId="070FF5A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AB09CA0" w14:textId="08B46816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47555C9" w14:textId="7A62426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468A137" w14:textId="69FEC97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4E2C552F" w14:textId="77777777" w:rsidTr="00517381">
        <w:trPr>
          <w:jc w:val="center"/>
        </w:trPr>
        <w:tc>
          <w:tcPr>
            <w:tcW w:w="4531" w:type="dxa"/>
            <w:vAlign w:val="bottom"/>
          </w:tcPr>
          <w:p w14:paraId="0FAD69FB" w14:textId="2A2215E6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traumat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1276" w:type="dxa"/>
            <w:vAlign w:val="bottom"/>
          </w:tcPr>
          <w:p w14:paraId="0AC781F3" w14:textId="0A4EF13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2D110DC" w14:textId="0C09C0F4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98089A2" w14:textId="26995E9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2CF127" w14:textId="6E841673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B532D51" w14:textId="77777777" w:rsidTr="00517381">
        <w:trPr>
          <w:jc w:val="center"/>
        </w:trPr>
        <w:tc>
          <w:tcPr>
            <w:tcW w:w="4531" w:type="dxa"/>
            <w:vAlign w:val="bottom"/>
          </w:tcPr>
          <w:p w14:paraId="4F5E96D1" w14:textId="78AED75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ict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1276" w:type="dxa"/>
            <w:vAlign w:val="bottom"/>
          </w:tcPr>
          <w:p w14:paraId="7ACC9F92" w14:textId="118888A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712A777" w14:textId="6D3C0384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1AF4AC9" w14:textId="64CE176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CD4D097" w14:textId="5C5E1E68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7C39D572" w14:textId="77777777" w:rsidTr="00517381">
        <w:trPr>
          <w:jc w:val="center"/>
        </w:trPr>
        <w:tc>
          <w:tcPr>
            <w:tcW w:w="4531" w:type="dxa"/>
            <w:vAlign w:val="bottom"/>
          </w:tcPr>
          <w:p w14:paraId="280F5DAA" w14:textId="66882D0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ictal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sis</w:t>
            </w:r>
            <w:proofErr w:type="spellEnd"/>
          </w:p>
        </w:tc>
        <w:tc>
          <w:tcPr>
            <w:tcW w:w="1276" w:type="dxa"/>
            <w:vAlign w:val="bottom"/>
          </w:tcPr>
          <w:p w14:paraId="70891780" w14:textId="3DEF0E9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657740C" w14:textId="325FC59B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40BD596" w14:textId="51658B43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50DC48C" w14:textId="3E1BABD3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407AC74D" w14:textId="77777777" w:rsidTr="00517381">
        <w:trPr>
          <w:jc w:val="center"/>
        </w:trPr>
        <w:tc>
          <w:tcPr>
            <w:tcW w:w="4531" w:type="dxa"/>
            <w:vAlign w:val="bottom"/>
          </w:tcPr>
          <w:p w14:paraId="6CD69F60" w14:textId="11351CB9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1276" w:type="dxa"/>
            <w:vAlign w:val="bottom"/>
          </w:tcPr>
          <w:p w14:paraId="00AD0E1B" w14:textId="170F78D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0A02C866" w14:textId="3401111F" w:rsidR="003735F3" w:rsidRPr="003D26D4" w:rsidRDefault="0088409D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="00932A00">
              <w:rPr>
                <w:rFonts w:ascii="Times New Roman" w:hAnsi="Times New Roman" w:cs="Times New Roman"/>
                <w:sz w:val="18"/>
                <w:szCs w:val="18"/>
              </w:rPr>
              <w:t xml:space="preserve"> (0.48-1.67)</w:t>
            </w:r>
          </w:p>
        </w:tc>
        <w:tc>
          <w:tcPr>
            <w:tcW w:w="1134" w:type="dxa"/>
            <w:vAlign w:val="bottom"/>
          </w:tcPr>
          <w:p w14:paraId="27CEB970" w14:textId="3F9C5AF0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40ACCE7F" w14:textId="164C3E06" w:rsidR="003735F3" w:rsidRPr="003D26D4" w:rsidRDefault="007510C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(0.87-2.64)</w:t>
            </w:r>
          </w:p>
        </w:tc>
      </w:tr>
      <w:tr w:rsidR="003735F3" w:rsidRPr="003D26D4" w14:paraId="64964B5B" w14:textId="77777777" w:rsidTr="00517381">
        <w:trPr>
          <w:jc w:val="center"/>
        </w:trPr>
        <w:tc>
          <w:tcPr>
            <w:tcW w:w="4531" w:type="dxa"/>
            <w:vAlign w:val="bottom"/>
          </w:tcPr>
          <w:p w14:paraId="0FF583AE" w14:textId="3D9BA63F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xic</w:t>
            </w:r>
            <w:proofErr w:type="spellEnd"/>
          </w:p>
        </w:tc>
        <w:tc>
          <w:tcPr>
            <w:tcW w:w="1276" w:type="dxa"/>
            <w:vAlign w:val="bottom"/>
          </w:tcPr>
          <w:p w14:paraId="58C97570" w14:textId="479CB77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3AB319D" w14:textId="0DEDFE4F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99B2B67" w14:textId="6C597B9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0DCE050" w14:textId="05B1FDF9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16BDD11" w14:textId="77777777" w:rsidTr="00517381">
        <w:trPr>
          <w:jc w:val="center"/>
        </w:trPr>
        <w:tc>
          <w:tcPr>
            <w:tcW w:w="4531" w:type="dxa"/>
            <w:vAlign w:val="bottom"/>
          </w:tcPr>
          <w:p w14:paraId="6020CACD" w14:textId="17458BD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uster</w:t>
            </w:r>
          </w:p>
        </w:tc>
        <w:tc>
          <w:tcPr>
            <w:tcW w:w="1276" w:type="dxa"/>
            <w:vAlign w:val="bottom"/>
          </w:tcPr>
          <w:p w14:paraId="65110FBC" w14:textId="6237096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A958366" w14:textId="1F2C9F75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4DED3AC" w14:textId="3FE7E20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6B2B60" w14:textId="66F2A507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248D7019" w14:textId="77777777" w:rsidTr="00517381">
        <w:trPr>
          <w:jc w:val="center"/>
        </w:trPr>
        <w:tc>
          <w:tcPr>
            <w:tcW w:w="4531" w:type="dxa"/>
            <w:vAlign w:val="bottom"/>
          </w:tcPr>
          <w:p w14:paraId="40EC1A89" w14:textId="62127F7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ke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mena</w:t>
            </w:r>
            <w:proofErr w:type="spellEnd"/>
          </w:p>
        </w:tc>
        <w:tc>
          <w:tcPr>
            <w:tcW w:w="1276" w:type="dxa"/>
            <w:vAlign w:val="bottom"/>
          </w:tcPr>
          <w:p w14:paraId="3CC2DF99" w14:textId="74707E9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B08C4A7" w14:textId="7E41D604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A6D0CDD" w14:textId="3DD6A545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4935E18" w14:textId="5EBF2B72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40501" w14:paraId="007C0123" w14:textId="77777777" w:rsidTr="00517381">
        <w:trPr>
          <w:jc w:val="center"/>
        </w:trPr>
        <w:tc>
          <w:tcPr>
            <w:tcW w:w="4531" w:type="dxa"/>
            <w:vAlign w:val="bottom"/>
          </w:tcPr>
          <w:p w14:paraId="45A4020B" w14:textId="7AB1A3B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 myoclonic epilepsy of infancy</w:t>
            </w:r>
          </w:p>
        </w:tc>
        <w:tc>
          <w:tcPr>
            <w:tcW w:w="1276" w:type="dxa"/>
            <w:vAlign w:val="bottom"/>
          </w:tcPr>
          <w:p w14:paraId="3FEF2A8D" w14:textId="1AB586AE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54032CC" w14:textId="3EBC55EF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1AE99234" w14:textId="6E8F1E8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D9AA36B" w14:textId="6EFF99E0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60DB0856" w14:textId="77777777" w:rsidTr="00517381">
        <w:trPr>
          <w:jc w:val="center"/>
        </w:trPr>
        <w:tc>
          <w:tcPr>
            <w:tcW w:w="4531" w:type="dxa"/>
            <w:vAlign w:val="bottom"/>
          </w:tcPr>
          <w:p w14:paraId="22B13381" w14:textId="0BE2A45C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tus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ticus</w:t>
            </w:r>
            <w:proofErr w:type="spellEnd"/>
          </w:p>
        </w:tc>
        <w:tc>
          <w:tcPr>
            <w:tcW w:w="1276" w:type="dxa"/>
            <w:vAlign w:val="bottom"/>
          </w:tcPr>
          <w:p w14:paraId="0311AA9E" w14:textId="40FC859F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57CB1F34" w14:textId="244E6A23" w:rsidR="003735F3" w:rsidRPr="003D26D4" w:rsidRDefault="0088409D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 (1.03-3.65)</w:t>
            </w:r>
          </w:p>
        </w:tc>
        <w:tc>
          <w:tcPr>
            <w:tcW w:w="1134" w:type="dxa"/>
            <w:vAlign w:val="bottom"/>
          </w:tcPr>
          <w:p w14:paraId="2678E363" w14:textId="039338C7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06B8211D" w14:textId="44137E12" w:rsidR="003735F3" w:rsidRPr="003D26D4" w:rsidRDefault="007510C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 (0.51-3.02)</w:t>
            </w:r>
          </w:p>
        </w:tc>
      </w:tr>
      <w:tr w:rsidR="003735F3" w:rsidRPr="00340501" w14:paraId="640D01F1" w14:textId="77777777" w:rsidTr="00517381">
        <w:trPr>
          <w:jc w:val="center"/>
        </w:trPr>
        <w:tc>
          <w:tcPr>
            <w:tcW w:w="4531" w:type="dxa"/>
            <w:vAlign w:val="bottom"/>
          </w:tcPr>
          <w:p w14:paraId="26C6050D" w14:textId="10C82116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dden unexplained death in epilepsy</w:t>
            </w:r>
          </w:p>
        </w:tc>
        <w:tc>
          <w:tcPr>
            <w:tcW w:w="1276" w:type="dxa"/>
            <w:vAlign w:val="bottom"/>
          </w:tcPr>
          <w:p w14:paraId="15BC99AB" w14:textId="329EF86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F5FF5B5" w14:textId="5A397CAD" w:rsidR="003735F3" w:rsidRPr="00340501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vAlign w:val="bottom"/>
          </w:tcPr>
          <w:p w14:paraId="1F6210A0" w14:textId="41F5D706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02484F2" w14:textId="54662E00" w:rsidR="003735F3" w:rsidRPr="00340501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735F3" w:rsidRPr="003D26D4" w14:paraId="1A6D6032" w14:textId="77777777" w:rsidTr="00517381">
        <w:trPr>
          <w:jc w:val="center"/>
        </w:trPr>
        <w:tc>
          <w:tcPr>
            <w:tcW w:w="4531" w:type="dxa"/>
            <w:vAlign w:val="bottom"/>
          </w:tcPr>
          <w:p w14:paraId="76E5911D" w14:textId="68A9FD4A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onic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ements</w:t>
            </w:r>
            <w:proofErr w:type="spellEnd"/>
          </w:p>
        </w:tc>
        <w:tc>
          <w:tcPr>
            <w:tcW w:w="1276" w:type="dxa"/>
            <w:vAlign w:val="bottom"/>
          </w:tcPr>
          <w:p w14:paraId="5FFCF002" w14:textId="17AB965B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5905AEA" w14:textId="6A70E44B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DFC82DA" w14:textId="0F46EBE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B348F62" w14:textId="23FDA315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8E05DC4" w14:textId="77777777" w:rsidTr="00517381">
        <w:trPr>
          <w:jc w:val="center"/>
        </w:trPr>
        <w:tc>
          <w:tcPr>
            <w:tcW w:w="4531" w:type="dxa"/>
            <w:vAlign w:val="bottom"/>
          </w:tcPr>
          <w:p w14:paraId="09E3AC41" w14:textId="5C66F7D7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ulsion</w:t>
            </w:r>
            <w:proofErr w:type="spellEnd"/>
          </w:p>
        </w:tc>
        <w:tc>
          <w:tcPr>
            <w:tcW w:w="1276" w:type="dxa"/>
            <w:vAlign w:val="bottom"/>
          </w:tcPr>
          <w:p w14:paraId="7E53FACC" w14:textId="2CB3D0DD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6C9655C" w14:textId="07F2FD39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27426100" w14:textId="2ED3E36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38900A1A" w14:textId="0468D205" w:rsidR="003735F3" w:rsidRPr="003D26D4" w:rsidRDefault="007510C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2 (4.99-41.71)</w:t>
            </w:r>
          </w:p>
        </w:tc>
      </w:tr>
      <w:tr w:rsidR="003735F3" w:rsidRPr="003D26D4" w14:paraId="4D078731" w14:textId="77777777" w:rsidTr="00517381">
        <w:trPr>
          <w:jc w:val="center"/>
        </w:trPr>
        <w:tc>
          <w:tcPr>
            <w:tcW w:w="4531" w:type="dxa"/>
            <w:vAlign w:val="bottom"/>
          </w:tcPr>
          <w:p w14:paraId="732AEF7C" w14:textId="753EEBE3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onic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uring</w:t>
            </w:r>
            <w:proofErr w:type="spellEnd"/>
          </w:p>
        </w:tc>
        <w:tc>
          <w:tcPr>
            <w:tcW w:w="1276" w:type="dxa"/>
            <w:vAlign w:val="bottom"/>
          </w:tcPr>
          <w:p w14:paraId="513250F2" w14:textId="096083C8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2583925" w14:textId="0FE91D5F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D950320" w14:textId="11C74634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8A5D5CA" w14:textId="59015A9A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5F3" w:rsidRPr="003D26D4" w14:paraId="050ACF3C" w14:textId="77777777" w:rsidTr="00517381">
        <w:trPr>
          <w:jc w:val="center"/>
        </w:trPr>
        <w:tc>
          <w:tcPr>
            <w:tcW w:w="4531" w:type="dxa"/>
            <w:vAlign w:val="bottom"/>
          </w:tcPr>
          <w:p w14:paraId="4AA8E9D5" w14:textId="09EC5C2E" w:rsidR="003735F3" w:rsidRPr="00420BD2" w:rsidRDefault="003735F3" w:rsidP="003735F3">
            <w:pPr>
              <w:spacing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rous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lerosis</w:t>
            </w:r>
            <w:proofErr w:type="spellEnd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</w:t>
            </w:r>
            <w:proofErr w:type="spellEnd"/>
          </w:p>
        </w:tc>
        <w:tc>
          <w:tcPr>
            <w:tcW w:w="1276" w:type="dxa"/>
            <w:vAlign w:val="bottom"/>
          </w:tcPr>
          <w:p w14:paraId="4D1F6652" w14:textId="56AC4CCC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8A53EBE" w14:textId="7D1878AF" w:rsidR="003735F3" w:rsidRPr="003D26D4" w:rsidRDefault="000D4152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664C888" w14:textId="24DCE852" w:rsidR="003735F3" w:rsidRPr="003735F3" w:rsidRDefault="003735F3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6DC426" w14:textId="469B9073" w:rsidR="003735F3" w:rsidRPr="003D26D4" w:rsidRDefault="00873225" w:rsidP="003735F3">
            <w:pPr>
              <w:spacing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452115A" w14:textId="2672C041" w:rsidR="003A3515" w:rsidRDefault="00E92B5E" w:rsidP="003A351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92B5E">
        <w:rPr>
          <w:rFonts w:ascii="Times New Roman" w:hAnsi="Times New Roman" w:cs="Times New Roman"/>
          <w:sz w:val="18"/>
          <w:szCs w:val="18"/>
          <w:lang w:val="en-GB"/>
        </w:rPr>
        <w:t>A</w:t>
      </w:r>
      <w:r w:rsidR="003A3515" w:rsidRPr="00A74349">
        <w:rPr>
          <w:rFonts w:ascii="Times New Roman" w:hAnsi="Times New Roman" w:cs="Times New Roman"/>
          <w:sz w:val="18"/>
          <w:szCs w:val="18"/>
          <w:lang w:val="en-GB"/>
        </w:rPr>
        <w:t>E</w:t>
      </w:r>
      <w:r>
        <w:rPr>
          <w:rFonts w:ascii="Times New Roman" w:hAnsi="Times New Roman" w:cs="Times New Roman"/>
          <w:sz w:val="18"/>
          <w:szCs w:val="18"/>
          <w:lang w:val="en-GB"/>
        </w:rPr>
        <w:t>: adverse</w:t>
      </w:r>
      <w:r w:rsidR="003A3515" w:rsidRPr="00A74349">
        <w:rPr>
          <w:rFonts w:ascii="Times New Roman" w:hAnsi="Times New Roman" w:cs="Times New Roman"/>
          <w:sz w:val="18"/>
          <w:szCs w:val="18"/>
          <w:lang w:val="en-GB"/>
        </w:rPr>
        <w:t xml:space="preserve"> event; ROR</w:t>
      </w:r>
      <w:r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3A3515" w:rsidRPr="00A74349">
        <w:rPr>
          <w:rFonts w:ascii="Times New Roman" w:hAnsi="Times New Roman" w:cs="Times New Roman"/>
          <w:sz w:val="18"/>
          <w:szCs w:val="18"/>
          <w:lang w:val="en-GB"/>
        </w:rPr>
        <w:t xml:space="preserve"> reporting odds ratio; CI</w:t>
      </w:r>
      <w:r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3A3515" w:rsidRPr="00A74349">
        <w:rPr>
          <w:rFonts w:ascii="Times New Roman" w:hAnsi="Times New Roman" w:cs="Times New Roman"/>
          <w:sz w:val="18"/>
          <w:szCs w:val="18"/>
          <w:lang w:val="en-GB"/>
        </w:rPr>
        <w:t xml:space="preserve"> confidence interval.</w:t>
      </w:r>
    </w:p>
    <w:p w14:paraId="1B4652F6" w14:textId="73E95692" w:rsidR="00517381" w:rsidRDefault="00517381" w:rsidP="003A351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9AB0983" w14:textId="2CC1C622" w:rsidR="00517381" w:rsidRDefault="00517381" w:rsidP="003A3515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4567160B" w14:textId="77777777" w:rsidR="00517381" w:rsidRDefault="00517381" w:rsidP="003A3515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  <w:sectPr w:rsidR="00517381" w:rsidSect="00517381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5C9EE9A7" w14:textId="77777777" w:rsidR="000E4A97" w:rsidRPr="001A595A" w:rsidRDefault="000E4A97" w:rsidP="000E4A9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2D5170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2D5170">
        <w:rPr>
          <w:rFonts w:ascii="Times New Roman" w:hAnsi="Times New Roman" w:cs="Times New Roman"/>
          <w:b/>
          <w:bCs/>
          <w:lang w:val="en-GB"/>
        </w:rPr>
        <w:t xml:space="preserve"> - </w:t>
      </w:r>
      <w:r>
        <w:rPr>
          <w:rFonts w:ascii="Times New Roman" w:hAnsi="Times New Roman" w:cs="Times New Roman"/>
          <w:bCs/>
          <w:lang w:val="en-US"/>
        </w:rPr>
        <w:t xml:space="preserve">Case-by-case assessment of </w:t>
      </w:r>
      <w:r>
        <w:rPr>
          <w:rFonts w:ascii="Times New Roman" w:hAnsi="Times New Roman" w:cs="Times New Roman"/>
          <w:lang w:val="en-US"/>
        </w:rPr>
        <w:t>neurological adverse events reported with ceftolozane-tazobactam and ceftazidime-avibactam showing statistically significant disproportionality. Only cases retained after deduplication were included.</w:t>
      </w:r>
    </w:p>
    <w:tbl>
      <w:tblPr>
        <w:tblStyle w:val="Grigliatabella1"/>
        <w:tblW w:w="12999" w:type="dxa"/>
        <w:tblInd w:w="-147" w:type="dxa"/>
        <w:tblLook w:val="04A0" w:firstRow="1" w:lastRow="0" w:firstColumn="1" w:lastColumn="0" w:noHBand="0" w:noVBand="1"/>
      </w:tblPr>
      <w:tblGrid>
        <w:gridCol w:w="1841"/>
        <w:gridCol w:w="748"/>
        <w:gridCol w:w="788"/>
        <w:gridCol w:w="1089"/>
        <w:gridCol w:w="1106"/>
        <w:gridCol w:w="1097"/>
        <w:gridCol w:w="2827"/>
        <w:gridCol w:w="1519"/>
        <w:gridCol w:w="1984"/>
      </w:tblGrid>
      <w:tr w:rsidR="00517381" w:rsidRPr="00517381" w14:paraId="724D9A24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96A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AE</w:t>
            </w:r>
            <w:r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s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5C9A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No. cas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5F9F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No.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deaths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3A9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Proportion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of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death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A62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Mean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ag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AE5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Sex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117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Reported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indication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9005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  <w:t>Proportion of septic shock / MOD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D37A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  <w:t>Proportion of potential confounders</w:t>
            </w:r>
          </w:p>
          <w:p w14:paraId="152CC9FD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b/>
                <w:sz w:val="17"/>
                <w:szCs w:val="17"/>
                <w:lang w:val="en-GB"/>
              </w:rPr>
              <w:t>(concomitant drugs or underlying conditions)</w:t>
            </w:r>
          </w:p>
        </w:tc>
      </w:tr>
      <w:tr w:rsidR="00517381" w:rsidRPr="00390D5E" w14:paraId="1A47A3A2" w14:textId="77777777" w:rsidTr="00B338CA">
        <w:tc>
          <w:tcPr>
            <w:tcW w:w="129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4FDD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  <w:u w:val="single"/>
              </w:rPr>
            </w:pPr>
            <w:r w:rsidRPr="00390D5E"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  <w:u w:val="single"/>
              </w:rPr>
              <w:t>Ceftolozane-Tazobactam</w:t>
            </w:r>
          </w:p>
        </w:tc>
      </w:tr>
      <w:tr w:rsidR="00517381" w:rsidRPr="00517381" w14:paraId="649408E7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D493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Encephalopathy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2BE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3EF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CC2E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33.3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BEF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7.3 ± 26.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AEE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F – 1 M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8ACB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Pneumonia</w:t>
            </w:r>
          </w:p>
          <w:p w14:paraId="47597FA3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Sepsis</w:t>
            </w:r>
            <w:proofErr w:type="spellEnd"/>
          </w:p>
          <w:p w14:paraId="4F826DA6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Pyelonephriti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668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(66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029F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766D479A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(33.3%)</w:t>
            </w:r>
          </w:p>
          <w:p w14:paraId="5960E7D7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75AAF78C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3AE7AAE6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  <w:tr w:rsidR="00517381" w:rsidRPr="00517381" w14:paraId="1A31E527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6D7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Epilepsy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6F7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A82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FF7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7E9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73.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E77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5E89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631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95C53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75F7C19A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  <w:p w14:paraId="3CCB2EE6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59D3146E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11C3A8DD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  <w:tr w:rsidR="00517381" w:rsidRPr="00517381" w14:paraId="69E4C6CD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CBD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Generalised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tonic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-clonic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seizure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5D5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733A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6BF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7C5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5.5 ± 24.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D3C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F – 1 M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8E3B8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  <w:p w14:paraId="4014B155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iCs/>
                <w:sz w:val="17"/>
                <w:szCs w:val="17"/>
              </w:rPr>
              <w:t>Osteomyeliti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D926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8DC0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1D60DDD6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  <w:p w14:paraId="282B217A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19B00AC8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119A5CBF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  <w:tr w:rsidR="00517381" w:rsidRPr="00517381" w14:paraId="01BCD652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A84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Status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epilepticus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69CE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D36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8393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A7B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73.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CC3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A263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1 </w:t>
            </w:r>
            <w:proofErr w:type="spellStart"/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Infection</w:t>
            </w:r>
            <w:proofErr w:type="spellEnd"/>
          </w:p>
          <w:p w14:paraId="3C3D6BFC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68F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 (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3521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332F2BEC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  <w:p w14:paraId="33B4DD2B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3C958BB2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501CF3AB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  <w:tr w:rsidR="00517381" w:rsidRPr="00390D5E" w14:paraId="176B8EDE" w14:textId="77777777" w:rsidTr="00B338CA">
        <w:tc>
          <w:tcPr>
            <w:tcW w:w="129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AA2E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</w:rPr>
              <w:t>Ceftazidime-Avibactam</w:t>
            </w:r>
          </w:p>
        </w:tc>
      </w:tr>
      <w:tr w:rsidR="00517381" w:rsidRPr="00517381" w14:paraId="6B36B898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4913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Encephalopathy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0DF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B98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DA8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4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B4F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8.2 ± 19.0</w:t>
            </w:r>
          </w:p>
          <w:p w14:paraId="1A23BFCC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(5 NS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AFB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 F – 5 M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67E1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 Complicated urinary tract infection</w:t>
            </w:r>
          </w:p>
          <w:p w14:paraId="3F23F443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2 Infection</w:t>
            </w:r>
          </w:p>
          <w:p w14:paraId="615E79CA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Septic shock</w:t>
            </w:r>
          </w:p>
          <w:p w14:paraId="00733738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Cholangitis</w:t>
            </w:r>
          </w:p>
          <w:p w14:paraId="5F1A03FB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Pneumonia</w:t>
            </w:r>
          </w:p>
          <w:p w14:paraId="0417AD93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Pneumonia </w:t>
            </w:r>
            <w:r w:rsidRPr="00517381">
              <w:rPr>
                <w:rFonts w:ascii="Times New Roman" w:eastAsia="Calibri" w:hAnsi="Times New Roman" w:cs="Times New Roman"/>
                <w:i/>
                <w:iCs/>
                <w:sz w:val="17"/>
                <w:szCs w:val="17"/>
                <w:lang w:val="en-GB"/>
              </w:rPr>
              <w:t>Klebsiella</w:t>
            </w:r>
          </w:p>
          <w:p w14:paraId="1B6A82DF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r w:rsidRPr="00517381">
              <w:rPr>
                <w:rFonts w:ascii="Times New Roman" w:eastAsia="Calibri" w:hAnsi="Times New Roman" w:cs="Times New Roman"/>
                <w:i/>
                <w:iCs/>
                <w:sz w:val="17"/>
                <w:szCs w:val="17"/>
                <w:lang w:val="en-GB"/>
              </w:rPr>
              <w:t xml:space="preserve">Pseudomonas </w:t>
            </w: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nfec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6DC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(1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E05A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2491C8F8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 (30.0%)</w:t>
            </w:r>
          </w:p>
          <w:p w14:paraId="07D797B5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74E3A469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5C27500C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  <w:tr w:rsidR="00517381" w:rsidRPr="00517381" w14:paraId="4220BBC7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49010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Mental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status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changes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77E9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68D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52ED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B13A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63.3 ± 4.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F6E8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5 F – 2 M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FFF1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2 Liver abscess</w:t>
            </w:r>
          </w:p>
          <w:p w14:paraId="0BAF9C57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2 NS</w:t>
            </w:r>
          </w:p>
          <w:p w14:paraId="6B0D7CA3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Complicated urinary tract infection</w:t>
            </w:r>
          </w:p>
          <w:p w14:paraId="7F735A8B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1 Cellulitis</w:t>
            </w:r>
          </w:p>
          <w:p w14:paraId="076584E7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r w:rsidRPr="00517381">
              <w:rPr>
                <w:rFonts w:ascii="Times New Roman" w:eastAsia="Calibri" w:hAnsi="Times New Roman" w:cs="Times New Roman"/>
                <w:i/>
                <w:iCs/>
                <w:sz w:val="17"/>
                <w:szCs w:val="17"/>
                <w:lang w:val="en-GB"/>
              </w:rPr>
              <w:t xml:space="preserve">Klebsiella </w:t>
            </w: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nfection</w:t>
            </w:r>
          </w:p>
          <w:p w14:paraId="5CA855E0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 xml:space="preserve">1 </w:t>
            </w:r>
            <w:r w:rsidRPr="00517381">
              <w:rPr>
                <w:rFonts w:ascii="Times New Roman" w:eastAsia="Calibri" w:hAnsi="Times New Roman" w:cs="Times New Roman"/>
                <w:i/>
                <w:iCs/>
                <w:sz w:val="17"/>
                <w:szCs w:val="17"/>
                <w:lang w:val="en-GB"/>
              </w:rPr>
              <w:t xml:space="preserve">Citrobacter </w:t>
            </w: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nfec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68E9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2 (28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9A1F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5F816B2E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 (42.9%)</w:t>
            </w:r>
          </w:p>
          <w:p w14:paraId="02F9AE57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3FA1DEED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3FF20118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  <w:tr w:rsidR="00517381" w:rsidRPr="00517381" w14:paraId="03D3BA80" w14:textId="77777777" w:rsidTr="00B338C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94C2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Tonic</w:t>
            </w:r>
            <w:proofErr w:type="spellEnd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390D5E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convulsion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E404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4BF1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11E7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0.0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8AFB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3.0</w:t>
            </w:r>
          </w:p>
          <w:p w14:paraId="28DCA4A3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D8CF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lastRenderedPageBreak/>
              <w:t xml:space="preserve">1 M 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3DA3" w14:textId="77777777" w:rsidR="00517381" w:rsidRPr="00390D5E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1 </w:t>
            </w:r>
            <w:r w:rsidRPr="00390D5E">
              <w:rPr>
                <w:rFonts w:ascii="Times New Roman" w:eastAsia="Calibri" w:hAnsi="Times New Roman" w:cs="Times New Roman"/>
                <w:i/>
                <w:iCs/>
                <w:sz w:val="17"/>
                <w:szCs w:val="17"/>
                <w:lang w:val="en-US"/>
              </w:rPr>
              <w:t>Pseudomonas</w:t>
            </w:r>
            <w:r w:rsidRPr="00390D5E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 infec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7825" w14:textId="77777777" w:rsidR="00517381" w:rsidRPr="00390D5E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390D5E">
              <w:rPr>
                <w:rFonts w:ascii="Times New Roman" w:eastAsia="Calibri" w:hAnsi="Times New Roman" w:cs="Times New Roman"/>
                <w:sz w:val="17"/>
                <w:szCs w:val="17"/>
              </w:rPr>
              <w:t>1 (10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10CCA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Renal impairment</w:t>
            </w:r>
          </w:p>
          <w:p w14:paraId="0FF48A10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lastRenderedPageBreak/>
              <w:t>0 (0.0%)</w:t>
            </w:r>
          </w:p>
          <w:p w14:paraId="336131D9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  <w:p w14:paraId="32C227DA" w14:textId="77777777" w:rsidR="00517381" w:rsidRPr="00517381" w:rsidRDefault="00517381" w:rsidP="00B338CA">
            <w:pPr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  <w:t>Underlying nervous abnormalities</w:t>
            </w:r>
          </w:p>
          <w:p w14:paraId="5D7F9DC0" w14:textId="77777777" w:rsidR="00517381" w:rsidRPr="00517381" w:rsidRDefault="00517381" w:rsidP="00B338CA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u w:val="single"/>
                <w:lang w:val="en-GB"/>
              </w:rPr>
            </w:pPr>
            <w:r w:rsidRPr="00517381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0 (0.0%)</w:t>
            </w:r>
          </w:p>
        </w:tc>
      </w:tr>
    </w:tbl>
    <w:p w14:paraId="49E1424D" w14:textId="77777777" w:rsidR="00517381" w:rsidRDefault="00517381" w:rsidP="0051738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lastRenderedPageBreak/>
        <w:t>NS: not specified; AEs: adverse events; MODS: multi-organ dysfunction syndrome</w:t>
      </w:r>
    </w:p>
    <w:p w14:paraId="75060B69" w14:textId="77777777" w:rsidR="00517381" w:rsidRPr="00517381" w:rsidRDefault="00517381" w:rsidP="003A351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CEFB7CA" w14:textId="77777777" w:rsidR="00DA2DAF" w:rsidRPr="003A3515" w:rsidRDefault="00DA2DAF" w:rsidP="004864B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sectPr w:rsidR="00DA2DAF" w:rsidRPr="003A3515" w:rsidSect="00517381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8814BE"/>
    <w:multiLevelType w:val="hybridMultilevel"/>
    <w:tmpl w:val="18467BC4"/>
    <w:lvl w:ilvl="0" w:tplc="AF1C72BC">
      <w:start w:val="2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45E23"/>
    <w:multiLevelType w:val="hybridMultilevel"/>
    <w:tmpl w:val="014E6E40"/>
    <w:lvl w:ilvl="0" w:tplc="88661954">
      <w:start w:val="2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CB"/>
    <w:rsid w:val="0001407D"/>
    <w:rsid w:val="000439C0"/>
    <w:rsid w:val="00067C8E"/>
    <w:rsid w:val="000C19D2"/>
    <w:rsid w:val="000C1DDF"/>
    <w:rsid w:val="000D4152"/>
    <w:rsid w:val="000E4A97"/>
    <w:rsid w:val="00135EC3"/>
    <w:rsid w:val="00151DAE"/>
    <w:rsid w:val="001955E3"/>
    <w:rsid w:val="001B4E84"/>
    <w:rsid w:val="001C7A7F"/>
    <w:rsid w:val="001F3271"/>
    <w:rsid w:val="00266121"/>
    <w:rsid w:val="002722FD"/>
    <w:rsid w:val="002745B4"/>
    <w:rsid w:val="002A0B14"/>
    <w:rsid w:val="002D5170"/>
    <w:rsid w:val="003157BC"/>
    <w:rsid w:val="00340501"/>
    <w:rsid w:val="003735F3"/>
    <w:rsid w:val="003A3515"/>
    <w:rsid w:val="003A4164"/>
    <w:rsid w:val="003D26D4"/>
    <w:rsid w:val="00415FE3"/>
    <w:rsid w:val="00420BD2"/>
    <w:rsid w:val="00472034"/>
    <w:rsid w:val="004864B7"/>
    <w:rsid w:val="004C3569"/>
    <w:rsid w:val="004D0F64"/>
    <w:rsid w:val="00517381"/>
    <w:rsid w:val="0052059F"/>
    <w:rsid w:val="005D06F5"/>
    <w:rsid w:val="00642BA5"/>
    <w:rsid w:val="006A6484"/>
    <w:rsid w:val="006E5C2E"/>
    <w:rsid w:val="0070458C"/>
    <w:rsid w:val="007510C3"/>
    <w:rsid w:val="007722CB"/>
    <w:rsid w:val="007C4432"/>
    <w:rsid w:val="00873225"/>
    <w:rsid w:val="0088409D"/>
    <w:rsid w:val="008B5454"/>
    <w:rsid w:val="0091649F"/>
    <w:rsid w:val="00932A00"/>
    <w:rsid w:val="009A0BCA"/>
    <w:rsid w:val="009A5F21"/>
    <w:rsid w:val="00A74349"/>
    <w:rsid w:val="00A94426"/>
    <w:rsid w:val="00B363EE"/>
    <w:rsid w:val="00B5622D"/>
    <w:rsid w:val="00B60CDB"/>
    <w:rsid w:val="00B96A17"/>
    <w:rsid w:val="00CF7846"/>
    <w:rsid w:val="00D82D50"/>
    <w:rsid w:val="00D90E1E"/>
    <w:rsid w:val="00DA2DAF"/>
    <w:rsid w:val="00DA4F52"/>
    <w:rsid w:val="00DC09F0"/>
    <w:rsid w:val="00DC1F88"/>
    <w:rsid w:val="00DE0DB8"/>
    <w:rsid w:val="00E87998"/>
    <w:rsid w:val="00E92B5E"/>
    <w:rsid w:val="00F1016F"/>
    <w:rsid w:val="00F1468F"/>
    <w:rsid w:val="00F8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289CA"/>
  <w15:chartTrackingRefBased/>
  <w15:docId w15:val="{C0F10572-EF81-4C1B-B87D-8D3F24BF2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4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864B7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A64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648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648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64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648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64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6484"/>
    <w:rPr>
      <w:rFonts w:ascii="Times New Roman" w:hAnsi="Times New Roman" w:cs="Times New Roman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39"/>
    <w:rsid w:val="005173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66</Words>
  <Characters>11780</Characters>
  <Application>Microsoft Office Word</Application>
  <DocSecurity>0</DocSecurity>
  <Lines>9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milo@gmail.com</dc:creator>
  <cp:keywords/>
  <dc:description/>
  <cp:lastModifiedBy>gattimilo@gmail.com</cp:lastModifiedBy>
  <cp:revision>7</cp:revision>
  <dcterms:created xsi:type="dcterms:W3CDTF">2020-09-21T19:23:00Z</dcterms:created>
  <dcterms:modified xsi:type="dcterms:W3CDTF">2020-12-12T14:59:00Z</dcterms:modified>
</cp:coreProperties>
</file>